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DB5F84" w14:textId="30485F67" w:rsidR="00FC1BEA" w:rsidRPr="00FC1BEA" w:rsidRDefault="00FC1BEA" w:rsidP="00FC1BEA">
      <w:pPr>
        <w:jc w:val="both"/>
      </w:pPr>
      <w:r w:rsidRPr="00FC1BEA">
        <w:rPr>
          <w:i/>
          <w:noProof/>
          <w:lang w:val="de-DE" w:eastAsia="de-DE"/>
        </w:rPr>
        <w:drawing>
          <wp:inline distT="0" distB="0" distL="0" distR="0" wp14:anchorId="7E8D8B78" wp14:editId="33F35CFD">
            <wp:extent cx="5760720" cy="4470400"/>
            <wp:effectExtent l="0" t="0" r="0" b="6350"/>
            <wp:docPr id="12" name="Diagramm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FC1BEA">
        <w:rPr>
          <w:b/>
        </w:rPr>
        <w:t xml:space="preserve"> </w:t>
      </w:r>
      <w:r w:rsidRPr="00FC1BEA">
        <w:t xml:space="preserve">Figure S2. </w:t>
      </w:r>
      <w:proofErr w:type="spellStart"/>
      <w:r w:rsidRPr="00FC1BEA">
        <w:t>Adjusted</w:t>
      </w:r>
      <w:r w:rsidRPr="00FC1BEA">
        <w:rPr>
          <w:vertAlign w:val="superscript"/>
        </w:rPr>
        <w:t>a</w:t>
      </w:r>
      <w:proofErr w:type="spellEnd"/>
      <w:r w:rsidRPr="00FC1BEA">
        <w:t xml:space="preserve"> cost-effectiveness plane</w:t>
      </w:r>
      <w:r w:rsidR="00AC4E15">
        <w:t xml:space="preserve"> </w:t>
      </w:r>
      <w:r w:rsidR="00AC4E15" w:rsidRPr="00AC4E15">
        <w:t xml:space="preserve">of the i²TransHealth internet-based </w:t>
      </w:r>
      <w:r w:rsidR="000A3889">
        <w:t xml:space="preserve">transgender </w:t>
      </w:r>
      <w:bookmarkStart w:id="0" w:name="_GoBack"/>
      <w:bookmarkEnd w:id="0"/>
      <w:r w:rsidR="00AC4E15" w:rsidRPr="00AC4E15">
        <w:t>health care program compared with a waiting list for TGD people</w:t>
      </w:r>
      <w:r w:rsidR="00254B36">
        <w:t xml:space="preserve"> </w:t>
      </w:r>
      <w:r w:rsidR="00254B36">
        <w:rPr>
          <w:lang w:bidi="en-US"/>
        </w:rPr>
        <w:t>in northern Germany</w:t>
      </w:r>
      <w:r w:rsidRPr="00FC1BEA">
        <w:t>: primary analysis from societal perspective with QALY-VAS health outcome.</w:t>
      </w:r>
    </w:p>
    <w:p w14:paraId="55EC15F5" w14:textId="77777777" w:rsidR="00FC1BEA" w:rsidRPr="00FC1BEA" w:rsidRDefault="00FC1BEA" w:rsidP="00FC1BEA">
      <w:pPr>
        <w:jc w:val="both"/>
        <w:rPr>
          <w:lang w:bidi="en-US"/>
        </w:rPr>
      </w:pPr>
      <w:r w:rsidRPr="00FC1BEA">
        <w:rPr>
          <w:lang w:bidi="en-US"/>
        </w:rPr>
        <w:t>QALY: quality-adjusted life year, VAS: visual analogue scale</w:t>
      </w:r>
    </w:p>
    <w:p w14:paraId="5A6AA9CB" w14:textId="4A8A240F" w:rsidR="0071770B" w:rsidRPr="00FC1BEA" w:rsidRDefault="00FC1BEA" w:rsidP="00FC1BEA">
      <w:pPr>
        <w:jc w:val="both"/>
        <w:rPr>
          <w:lang w:bidi="en-US"/>
        </w:rPr>
      </w:pPr>
      <w:proofErr w:type="gramStart"/>
      <w:r w:rsidRPr="00FC1BEA">
        <w:rPr>
          <w:vertAlign w:val="superscript"/>
          <w:lang w:bidi="en-US"/>
        </w:rPr>
        <w:t>a</w:t>
      </w:r>
      <w:proofErr w:type="gramEnd"/>
      <w:r w:rsidRPr="00FC1BEA">
        <w:rPr>
          <w:lang w:bidi="en-US"/>
        </w:rPr>
        <w:t xml:space="preserve"> Cost-differences adjusted for gender identity, age and total costs at baseline, and effect differences adjusted for gender identity, age, EQ-VAS and BSI-18 </w:t>
      </w:r>
      <w:r w:rsidR="00B8268C">
        <w:rPr>
          <w:lang w:bidi="en-US"/>
        </w:rPr>
        <w:t>G</w:t>
      </w:r>
      <w:r w:rsidRPr="00FC1BEA">
        <w:rPr>
          <w:lang w:bidi="en-US"/>
        </w:rPr>
        <w:t xml:space="preserve">lobal </w:t>
      </w:r>
      <w:r w:rsidR="00B8268C">
        <w:rPr>
          <w:lang w:bidi="en-US"/>
        </w:rPr>
        <w:t>S</w:t>
      </w:r>
      <w:r w:rsidRPr="00FC1BEA">
        <w:rPr>
          <w:lang w:bidi="en-US"/>
        </w:rPr>
        <w:t xml:space="preserve">everity </w:t>
      </w:r>
      <w:r w:rsidR="00B8268C">
        <w:rPr>
          <w:lang w:bidi="en-US"/>
        </w:rPr>
        <w:t>I</w:t>
      </w:r>
      <w:r w:rsidRPr="00FC1BEA">
        <w:rPr>
          <w:lang w:bidi="en-US"/>
        </w:rPr>
        <w:t>ndex at baseline by seemingly unrelated regression with bootstrapped standard errors.</w:t>
      </w:r>
    </w:p>
    <w:sectPr w:rsidR="0071770B" w:rsidRPr="00FC1BEA" w:rsidSect="00F81C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156F1E" w16cid:durableId="271DEB52"/>
  <w16cid:commentId w16cid:paraId="63E2D587" w16cid:durableId="271DEB53"/>
  <w16cid:commentId w16cid:paraId="71A7AE2F" w16cid:durableId="271DEB54"/>
  <w16cid:commentId w16cid:paraId="0252AF2D" w16cid:durableId="271DEB55"/>
  <w16cid:commentId w16cid:paraId="13C9B1E2" w16cid:durableId="271DEB56"/>
  <w16cid:commentId w16cid:paraId="37C51544" w16cid:durableId="271DEB57"/>
  <w16cid:commentId w16cid:paraId="5501934A" w16cid:durableId="271DEB58"/>
  <w16cid:commentId w16cid:paraId="35B77E6E" w16cid:durableId="271DEB59"/>
  <w16cid:commentId w16cid:paraId="679B3334" w16cid:durableId="271DEB5A"/>
  <w16cid:commentId w16cid:paraId="60E70D55" w16cid:durableId="271DEB5B"/>
  <w16cid:commentId w16cid:paraId="52390ACD" w16cid:durableId="271DEB5C"/>
  <w16cid:commentId w16cid:paraId="469325A5" w16cid:durableId="271DEB5D"/>
  <w16cid:commentId w16cid:paraId="1BFBB3CC" w16cid:durableId="271DEB5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Microsoft Sans Serif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autoHyphenation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6A6B"/>
    <w:rsid w:val="00007D03"/>
    <w:rsid w:val="00021FE5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3889"/>
    <w:rsid w:val="000A70D6"/>
    <w:rsid w:val="000C0133"/>
    <w:rsid w:val="00107C2E"/>
    <w:rsid w:val="0014226F"/>
    <w:rsid w:val="00142912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54B36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06D0A"/>
    <w:rsid w:val="00407C04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310"/>
    <w:rsid w:val="00541F75"/>
    <w:rsid w:val="005A02D2"/>
    <w:rsid w:val="005A0F2C"/>
    <w:rsid w:val="005B35BE"/>
    <w:rsid w:val="005B4A90"/>
    <w:rsid w:val="005B629A"/>
    <w:rsid w:val="005F1BDE"/>
    <w:rsid w:val="0060388C"/>
    <w:rsid w:val="00604096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A6BDF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C4E15"/>
    <w:rsid w:val="00AD604E"/>
    <w:rsid w:val="00AE4CC3"/>
    <w:rsid w:val="00B237DD"/>
    <w:rsid w:val="00B43296"/>
    <w:rsid w:val="00B4482F"/>
    <w:rsid w:val="00B51DC3"/>
    <w:rsid w:val="00B603F8"/>
    <w:rsid w:val="00B6406A"/>
    <w:rsid w:val="00B7651A"/>
    <w:rsid w:val="00B8268C"/>
    <w:rsid w:val="00BB6DC8"/>
    <w:rsid w:val="00BC13CB"/>
    <w:rsid w:val="00BD390B"/>
    <w:rsid w:val="00BD481C"/>
    <w:rsid w:val="00BE576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C154B"/>
    <w:rsid w:val="00FC1BEA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kis1.uke.de\dfs-k2\IGV-GROUP-K2\02_Institut\Projekte\2018_i2TransHealth\06_Studiendokumentation\06_Ergebnisse_statistische_Auswertung\20220824_Figure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1999020955713871E-2"/>
          <c:y val="3.0169137210186242E-2"/>
          <c:w val="0.90546685136580152"/>
          <c:h val="0.9038209108804582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alpha val="15000"/>
                </a:schemeClr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CE-Plane 2'!$H$3:$H$1002</c:f>
              <c:numCache>
                <c:formatCode>General</c:formatCode>
                <c:ptCount val="1000"/>
                <c:pt idx="0">
                  <c:v>9.3980000000000001E-3</c:v>
                </c:pt>
                <c:pt idx="1">
                  <c:v>-7.0061999999999998E-3</c:v>
                </c:pt>
                <c:pt idx="2">
                  <c:v>4.4463000000000003E-3</c:v>
                </c:pt>
                <c:pt idx="3">
                  <c:v>1.8112E-3</c:v>
                </c:pt>
                <c:pt idx="4">
                  <c:v>-1.5120999999999999E-3</c:v>
                </c:pt>
                <c:pt idx="5">
                  <c:v>-8.1689999999999996E-4</c:v>
                </c:pt>
                <c:pt idx="6">
                  <c:v>-1.00386E-2</c:v>
                </c:pt>
                <c:pt idx="7">
                  <c:v>-3.5228999999999998E-3</c:v>
                </c:pt>
                <c:pt idx="8">
                  <c:v>1.562E-3</c:v>
                </c:pt>
                <c:pt idx="9">
                  <c:v>3.0571999999999999E-3</c:v>
                </c:pt>
                <c:pt idx="10">
                  <c:v>-4.462E-4</c:v>
                </c:pt>
                <c:pt idx="11">
                  <c:v>6.7162999999999997E-3</c:v>
                </c:pt>
                <c:pt idx="12">
                  <c:v>5.6373999999999999E-3</c:v>
                </c:pt>
                <c:pt idx="13">
                  <c:v>2.2028999999999998E-3</c:v>
                </c:pt>
                <c:pt idx="14">
                  <c:v>1.23675E-2</c:v>
                </c:pt>
                <c:pt idx="15">
                  <c:v>4.8421000000000002E-3</c:v>
                </c:pt>
                <c:pt idx="16">
                  <c:v>-4.6509999999999998E-3</c:v>
                </c:pt>
                <c:pt idx="17">
                  <c:v>1.5757899999999998E-2</c:v>
                </c:pt>
                <c:pt idx="18">
                  <c:v>-1.9973999999999999E-3</c:v>
                </c:pt>
                <c:pt idx="19">
                  <c:v>7.1862999999999996E-3</c:v>
                </c:pt>
                <c:pt idx="20">
                  <c:v>1.12292E-2</c:v>
                </c:pt>
                <c:pt idx="21">
                  <c:v>5.0001000000000004E-3</c:v>
                </c:pt>
                <c:pt idx="22">
                  <c:v>1.7237100000000002E-2</c:v>
                </c:pt>
                <c:pt idx="23">
                  <c:v>-4.8845E-3</c:v>
                </c:pt>
                <c:pt idx="24">
                  <c:v>4.1767000000000002E-3</c:v>
                </c:pt>
                <c:pt idx="25">
                  <c:v>2.7794999999999999E-3</c:v>
                </c:pt>
                <c:pt idx="26">
                  <c:v>1.9036399999999998E-2</c:v>
                </c:pt>
                <c:pt idx="27">
                  <c:v>7.3062999999999999E-3</c:v>
                </c:pt>
                <c:pt idx="28">
                  <c:v>-5.0460000000000001E-3</c:v>
                </c:pt>
                <c:pt idx="29">
                  <c:v>2.1093000000000002E-3</c:v>
                </c:pt>
                <c:pt idx="30">
                  <c:v>1.5350900000000001E-2</c:v>
                </c:pt>
                <c:pt idx="31">
                  <c:v>2.6681000000000001E-3</c:v>
                </c:pt>
                <c:pt idx="32">
                  <c:v>4.8919999999999996E-3</c:v>
                </c:pt>
                <c:pt idx="33">
                  <c:v>5.4314999999999997E-3</c:v>
                </c:pt>
                <c:pt idx="34">
                  <c:v>7.5921000000000001E-3</c:v>
                </c:pt>
                <c:pt idx="35">
                  <c:v>3.9179999999999998E-4</c:v>
                </c:pt>
                <c:pt idx="36">
                  <c:v>-7.8100000000000001E-4</c:v>
                </c:pt>
                <c:pt idx="37">
                  <c:v>-2.6420000000000003E-4</c:v>
                </c:pt>
                <c:pt idx="38">
                  <c:v>2.6941999999999999E-3</c:v>
                </c:pt>
                <c:pt idx="39">
                  <c:v>1.44472E-2</c:v>
                </c:pt>
                <c:pt idx="40">
                  <c:v>-4.0828000000000001E-3</c:v>
                </c:pt>
                <c:pt idx="41">
                  <c:v>-1.6244E-3</c:v>
                </c:pt>
                <c:pt idx="42">
                  <c:v>1.2532099999999999E-2</c:v>
                </c:pt>
                <c:pt idx="43">
                  <c:v>6.1379999999999996E-4</c:v>
                </c:pt>
                <c:pt idx="44">
                  <c:v>-9.2318999999999995E-3</c:v>
                </c:pt>
                <c:pt idx="45">
                  <c:v>1.8841500000000001E-2</c:v>
                </c:pt>
                <c:pt idx="46">
                  <c:v>1.2966E-2</c:v>
                </c:pt>
                <c:pt idx="47">
                  <c:v>-1.9532999999999998E-3</c:v>
                </c:pt>
                <c:pt idx="48">
                  <c:v>5.3911000000000002E-3</c:v>
                </c:pt>
                <c:pt idx="49">
                  <c:v>-6.4371000000000003E-3</c:v>
                </c:pt>
                <c:pt idx="50">
                  <c:v>1.6789000000000001E-3</c:v>
                </c:pt>
                <c:pt idx="51">
                  <c:v>8.5419999999999995E-4</c:v>
                </c:pt>
                <c:pt idx="52">
                  <c:v>-1.8452E-3</c:v>
                </c:pt>
                <c:pt idx="53">
                  <c:v>1.8413300000000001E-2</c:v>
                </c:pt>
                <c:pt idx="54">
                  <c:v>1.103E-3</c:v>
                </c:pt>
                <c:pt idx="55">
                  <c:v>5.4244999999999996E-3</c:v>
                </c:pt>
                <c:pt idx="56">
                  <c:v>1.7246999999999998E-2</c:v>
                </c:pt>
                <c:pt idx="57">
                  <c:v>3.4288999999999999E-3</c:v>
                </c:pt>
                <c:pt idx="58">
                  <c:v>1.3924000000000001E-2</c:v>
                </c:pt>
                <c:pt idx="59">
                  <c:v>-1.9487E-3</c:v>
                </c:pt>
                <c:pt idx="60">
                  <c:v>4.2209999999999999E-3</c:v>
                </c:pt>
                <c:pt idx="61">
                  <c:v>1.06458E-2</c:v>
                </c:pt>
                <c:pt idx="62">
                  <c:v>-5.2449000000000003E-3</c:v>
                </c:pt>
                <c:pt idx="63">
                  <c:v>7.7987000000000004E-3</c:v>
                </c:pt>
                <c:pt idx="64">
                  <c:v>1.1248E-3</c:v>
                </c:pt>
                <c:pt idx="65">
                  <c:v>7.9089999999999994E-3</c:v>
                </c:pt>
                <c:pt idx="66">
                  <c:v>7.7203000000000003E-3</c:v>
                </c:pt>
                <c:pt idx="67">
                  <c:v>4.7391999999999998E-3</c:v>
                </c:pt>
                <c:pt idx="68">
                  <c:v>2.5728999999999999E-3</c:v>
                </c:pt>
                <c:pt idx="69">
                  <c:v>-3.1208E-3</c:v>
                </c:pt>
                <c:pt idx="70">
                  <c:v>3.0634999999999998E-3</c:v>
                </c:pt>
                <c:pt idx="71">
                  <c:v>-3.2600000000000001E-4</c:v>
                </c:pt>
                <c:pt idx="72">
                  <c:v>1.4423099999999999E-2</c:v>
                </c:pt>
                <c:pt idx="73">
                  <c:v>1.61368E-2</c:v>
                </c:pt>
                <c:pt idx="74">
                  <c:v>-1.5080000000000001E-4</c:v>
                </c:pt>
                <c:pt idx="75">
                  <c:v>-6.7676000000000004E-3</c:v>
                </c:pt>
                <c:pt idx="76">
                  <c:v>1.645E-3</c:v>
                </c:pt>
                <c:pt idx="77">
                  <c:v>7.8999999999999996E-5</c:v>
                </c:pt>
                <c:pt idx="78">
                  <c:v>-4.3320000000000001E-4</c:v>
                </c:pt>
                <c:pt idx="79">
                  <c:v>4.7248999999999998E-3</c:v>
                </c:pt>
                <c:pt idx="80">
                  <c:v>-3.4282000000000002E-3</c:v>
                </c:pt>
                <c:pt idx="81">
                  <c:v>-5.0493999999999999E-3</c:v>
                </c:pt>
                <c:pt idx="82">
                  <c:v>2.6901999999999998E-3</c:v>
                </c:pt>
                <c:pt idx="83">
                  <c:v>1.0232399999999999E-2</c:v>
                </c:pt>
                <c:pt idx="84">
                  <c:v>-5.9229E-3</c:v>
                </c:pt>
                <c:pt idx="85">
                  <c:v>4.2144000000000001E-3</c:v>
                </c:pt>
                <c:pt idx="86">
                  <c:v>1.31831E-2</c:v>
                </c:pt>
                <c:pt idx="87">
                  <c:v>-1.3374199999999999E-2</c:v>
                </c:pt>
                <c:pt idx="88">
                  <c:v>3.9811999999999998E-3</c:v>
                </c:pt>
                <c:pt idx="89">
                  <c:v>4.7737999999999999E-3</c:v>
                </c:pt>
                <c:pt idx="90">
                  <c:v>9.4517999999999998E-3</c:v>
                </c:pt>
                <c:pt idx="91">
                  <c:v>-3.0588E-3</c:v>
                </c:pt>
                <c:pt idx="92">
                  <c:v>-8.7741E-3</c:v>
                </c:pt>
                <c:pt idx="93">
                  <c:v>1.8067000000000001E-3</c:v>
                </c:pt>
                <c:pt idx="94">
                  <c:v>3.7891000000000001E-3</c:v>
                </c:pt>
                <c:pt idx="95">
                  <c:v>-3.8619000000000001E-3</c:v>
                </c:pt>
                <c:pt idx="96">
                  <c:v>-1.13975E-2</c:v>
                </c:pt>
                <c:pt idx="97">
                  <c:v>3.3852000000000001E-3</c:v>
                </c:pt>
                <c:pt idx="98">
                  <c:v>-1.0480999999999999E-3</c:v>
                </c:pt>
                <c:pt idx="99">
                  <c:v>1.7786E-3</c:v>
                </c:pt>
                <c:pt idx="100">
                  <c:v>7.8501999999999999E-3</c:v>
                </c:pt>
                <c:pt idx="101">
                  <c:v>1.0372899999999999E-2</c:v>
                </c:pt>
                <c:pt idx="102">
                  <c:v>9.4979999999999999E-4</c:v>
                </c:pt>
                <c:pt idx="103">
                  <c:v>-1.03517E-2</c:v>
                </c:pt>
                <c:pt idx="104">
                  <c:v>-7.3680000000000004E-3</c:v>
                </c:pt>
                <c:pt idx="105">
                  <c:v>6.1481000000000001E-3</c:v>
                </c:pt>
                <c:pt idx="106">
                  <c:v>1.2140099999999999E-2</c:v>
                </c:pt>
                <c:pt idx="107">
                  <c:v>1.22299E-2</c:v>
                </c:pt>
                <c:pt idx="108">
                  <c:v>-2.8695000000000001E-3</c:v>
                </c:pt>
                <c:pt idx="109">
                  <c:v>-7.7613999999999999E-3</c:v>
                </c:pt>
                <c:pt idx="110">
                  <c:v>-1.8879999999999999E-3</c:v>
                </c:pt>
                <c:pt idx="111">
                  <c:v>5.2544000000000002E-3</c:v>
                </c:pt>
                <c:pt idx="112">
                  <c:v>-2.945E-4</c:v>
                </c:pt>
                <c:pt idx="113">
                  <c:v>-3.0090999999999998E-3</c:v>
                </c:pt>
                <c:pt idx="114">
                  <c:v>-6.5573000000000003E-3</c:v>
                </c:pt>
                <c:pt idx="115">
                  <c:v>1.04393E-2</c:v>
                </c:pt>
                <c:pt idx="116">
                  <c:v>6.8942999999999999E-3</c:v>
                </c:pt>
                <c:pt idx="117">
                  <c:v>-7.2757000000000004E-3</c:v>
                </c:pt>
                <c:pt idx="118">
                  <c:v>1.29026E-2</c:v>
                </c:pt>
                <c:pt idx="119">
                  <c:v>1.07925E-2</c:v>
                </c:pt>
                <c:pt idx="120">
                  <c:v>3.2531999999999999E-3</c:v>
                </c:pt>
                <c:pt idx="121">
                  <c:v>-6.7584000000000003E-3</c:v>
                </c:pt>
                <c:pt idx="122">
                  <c:v>-8.1195E-3</c:v>
                </c:pt>
                <c:pt idx="123">
                  <c:v>-6.1499999999999999E-4</c:v>
                </c:pt>
                <c:pt idx="124">
                  <c:v>8.3730999999999996E-3</c:v>
                </c:pt>
                <c:pt idx="125">
                  <c:v>-5.228E-3</c:v>
                </c:pt>
                <c:pt idx="126" formatCode="0.00E+00">
                  <c:v>8.7399999999999993E-6</c:v>
                </c:pt>
                <c:pt idx="127">
                  <c:v>-7.9783000000000007E-3</c:v>
                </c:pt>
                <c:pt idx="128">
                  <c:v>9.6516999999999992E-3</c:v>
                </c:pt>
                <c:pt idx="129">
                  <c:v>-7.0391000000000004E-3</c:v>
                </c:pt>
                <c:pt idx="130">
                  <c:v>-3.2688999999999999E-3</c:v>
                </c:pt>
                <c:pt idx="131">
                  <c:v>8.1588000000000008E-3</c:v>
                </c:pt>
                <c:pt idx="132">
                  <c:v>-1.06485E-2</c:v>
                </c:pt>
                <c:pt idx="133">
                  <c:v>-6.5859999999999996E-4</c:v>
                </c:pt>
                <c:pt idx="134">
                  <c:v>1.06587E-2</c:v>
                </c:pt>
                <c:pt idx="135">
                  <c:v>-1.0569999999999999E-4</c:v>
                </c:pt>
                <c:pt idx="136">
                  <c:v>4.3572000000000003E-3</c:v>
                </c:pt>
                <c:pt idx="137">
                  <c:v>1.5328700000000001E-2</c:v>
                </c:pt>
                <c:pt idx="138">
                  <c:v>9.6261999999999997E-3</c:v>
                </c:pt>
                <c:pt idx="139">
                  <c:v>-8.5386999999999998E-3</c:v>
                </c:pt>
                <c:pt idx="140">
                  <c:v>6.0375999999999997E-3</c:v>
                </c:pt>
                <c:pt idx="141">
                  <c:v>1.07169E-2</c:v>
                </c:pt>
                <c:pt idx="142">
                  <c:v>-3.2369999999999999E-3</c:v>
                </c:pt>
                <c:pt idx="143">
                  <c:v>4.9801999999999997E-3</c:v>
                </c:pt>
                <c:pt idx="144">
                  <c:v>5.4203000000000003E-3</c:v>
                </c:pt>
                <c:pt idx="145">
                  <c:v>-2.8207000000000002E-3</c:v>
                </c:pt>
                <c:pt idx="146">
                  <c:v>7.8049E-3</c:v>
                </c:pt>
                <c:pt idx="147">
                  <c:v>-6.8309E-3</c:v>
                </c:pt>
                <c:pt idx="148">
                  <c:v>7.3217000000000004E-3</c:v>
                </c:pt>
                <c:pt idx="149">
                  <c:v>1.2116399999999999E-2</c:v>
                </c:pt>
                <c:pt idx="150">
                  <c:v>2.1591000000000002E-3</c:v>
                </c:pt>
                <c:pt idx="151">
                  <c:v>3.3149999999999998E-4</c:v>
                </c:pt>
                <c:pt idx="152">
                  <c:v>-8.1654999999999991E-3</c:v>
                </c:pt>
                <c:pt idx="153">
                  <c:v>-1.1343E-3</c:v>
                </c:pt>
                <c:pt idx="154">
                  <c:v>7.4800000000000002E-5</c:v>
                </c:pt>
                <c:pt idx="155">
                  <c:v>2.0651599999999999E-2</c:v>
                </c:pt>
                <c:pt idx="156">
                  <c:v>3.9360999999999997E-3</c:v>
                </c:pt>
                <c:pt idx="157">
                  <c:v>-4.8799999999999998E-3</c:v>
                </c:pt>
                <c:pt idx="158">
                  <c:v>-1.19048E-2</c:v>
                </c:pt>
                <c:pt idx="159">
                  <c:v>2.0366E-3</c:v>
                </c:pt>
                <c:pt idx="160">
                  <c:v>3.4206000000000002E-3</c:v>
                </c:pt>
                <c:pt idx="161">
                  <c:v>8.0733999999999997E-3</c:v>
                </c:pt>
                <c:pt idx="162">
                  <c:v>-4.2410000000000001E-4</c:v>
                </c:pt>
                <c:pt idx="163">
                  <c:v>-2.1402999999999999E-3</c:v>
                </c:pt>
                <c:pt idx="164">
                  <c:v>1.7951999999999999E-2</c:v>
                </c:pt>
                <c:pt idx="165">
                  <c:v>-2.1746000000000001E-3</c:v>
                </c:pt>
                <c:pt idx="166">
                  <c:v>1.2559600000000001E-2</c:v>
                </c:pt>
                <c:pt idx="167">
                  <c:v>9.5840999999999999E-3</c:v>
                </c:pt>
                <c:pt idx="168">
                  <c:v>-5.2459999999999996E-4</c:v>
                </c:pt>
                <c:pt idx="169">
                  <c:v>-9.9329999999999991E-4</c:v>
                </c:pt>
                <c:pt idx="170">
                  <c:v>3.1868E-3</c:v>
                </c:pt>
                <c:pt idx="171">
                  <c:v>-6.5323999999999998E-3</c:v>
                </c:pt>
                <c:pt idx="172">
                  <c:v>-3.5116000000000001E-3</c:v>
                </c:pt>
                <c:pt idx="173">
                  <c:v>3.7290000000000001E-3</c:v>
                </c:pt>
                <c:pt idx="174">
                  <c:v>-8.8103999999999995E-3</c:v>
                </c:pt>
                <c:pt idx="175">
                  <c:v>-6.9251E-3</c:v>
                </c:pt>
                <c:pt idx="176">
                  <c:v>-2.4274000000000001E-3</c:v>
                </c:pt>
                <c:pt idx="177">
                  <c:v>-1.33475E-2</c:v>
                </c:pt>
                <c:pt idx="178">
                  <c:v>-6.2500999999999998E-3</c:v>
                </c:pt>
                <c:pt idx="179">
                  <c:v>-9.5437999999999999E-3</c:v>
                </c:pt>
                <c:pt idx="180">
                  <c:v>6.5355999999999999E-3</c:v>
                </c:pt>
                <c:pt idx="181">
                  <c:v>6.4374999999999996E-3</c:v>
                </c:pt>
                <c:pt idx="182">
                  <c:v>-1.05518E-2</c:v>
                </c:pt>
                <c:pt idx="183">
                  <c:v>-3.8448000000000002E-3</c:v>
                </c:pt>
                <c:pt idx="184">
                  <c:v>4.1329000000000001E-3</c:v>
                </c:pt>
                <c:pt idx="185">
                  <c:v>8.0184000000000002E-3</c:v>
                </c:pt>
                <c:pt idx="186">
                  <c:v>-7.2354000000000003E-3</c:v>
                </c:pt>
                <c:pt idx="187">
                  <c:v>8.6230000000000005E-3</c:v>
                </c:pt>
                <c:pt idx="188">
                  <c:v>1.55836E-2</c:v>
                </c:pt>
                <c:pt idx="189">
                  <c:v>-3.565E-3</c:v>
                </c:pt>
                <c:pt idx="190">
                  <c:v>7.9771000000000009E-3</c:v>
                </c:pt>
                <c:pt idx="191">
                  <c:v>6.6886000000000003E-3</c:v>
                </c:pt>
                <c:pt idx="192">
                  <c:v>-5.4354E-3</c:v>
                </c:pt>
                <c:pt idx="193">
                  <c:v>-6.0657999999999997E-3</c:v>
                </c:pt>
                <c:pt idx="194">
                  <c:v>-1.9550000000000001E-4</c:v>
                </c:pt>
                <c:pt idx="195">
                  <c:v>4.8000000000000001E-5</c:v>
                </c:pt>
                <c:pt idx="196">
                  <c:v>-6.7416000000000004E-3</c:v>
                </c:pt>
                <c:pt idx="197">
                  <c:v>-1.9921000000000001E-3</c:v>
                </c:pt>
                <c:pt idx="198">
                  <c:v>6.4711999999999999E-3</c:v>
                </c:pt>
                <c:pt idx="199">
                  <c:v>1.7254E-3</c:v>
                </c:pt>
                <c:pt idx="200">
                  <c:v>1.37456E-2</c:v>
                </c:pt>
                <c:pt idx="201">
                  <c:v>2.2025999999999999E-3</c:v>
                </c:pt>
                <c:pt idx="202">
                  <c:v>-1.8465000000000001E-3</c:v>
                </c:pt>
                <c:pt idx="203">
                  <c:v>-1.3962E-3</c:v>
                </c:pt>
                <c:pt idx="204">
                  <c:v>-3.3993000000000001E-3</c:v>
                </c:pt>
                <c:pt idx="205">
                  <c:v>8.3815000000000001E-3</c:v>
                </c:pt>
                <c:pt idx="206">
                  <c:v>-1.8787000000000001E-3</c:v>
                </c:pt>
                <c:pt idx="207">
                  <c:v>6.9499000000000002E-3</c:v>
                </c:pt>
                <c:pt idx="208">
                  <c:v>6.4665E-3</c:v>
                </c:pt>
                <c:pt idx="209">
                  <c:v>1.2273E-3</c:v>
                </c:pt>
                <c:pt idx="210">
                  <c:v>4.4327000000000004E-3</c:v>
                </c:pt>
                <c:pt idx="211">
                  <c:v>3.1567000000000001E-3</c:v>
                </c:pt>
                <c:pt idx="212">
                  <c:v>8.8641999999999992E-3</c:v>
                </c:pt>
                <c:pt idx="213">
                  <c:v>-7.4903000000000001E-3</c:v>
                </c:pt>
                <c:pt idx="214">
                  <c:v>-1.3022000000000001E-3</c:v>
                </c:pt>
                <c:pt idx="215">
                  <c:v>9.6734000000000004E-3</c:v>
                </c:pt>
                <c:pt idx="216">
                  <c:v>1.60135E-2</c:v>
                </c:pt>
                <c:pt idx="217">
                  <c:v>2.8253000000000002E-3</c:v>
                </c:pt>
                <c:pt idx="218">
                  <c:v>4.6693000000000004E-3</c:v>
                </c:pt>
                <c:pt idx="219">
                  <c:v>1.9039E-3</c:v>
                </c:pt>
                <c:pt idx="220">
                  <c:v>-4.9446999999999998E-3</c:v>
                </c:pt>
                <c:pt idx="221">
                  <c:v>-2.1898E-3</c:v>
                </c:pt>
                <c:pt idx="222">
                  <c:v>1.58107E-2</c:v>
                </c:pt>
                <c:pt idx="223">
                  <c:v>-7.8931999999999995E-3</c:v>
                </c:pt>
                <c:pt idx="224">
                  <c:v>4.8919999999999996E-4</c:v>
                </c:pt>
                <c:pt idx="225">
                  <c:v>-9.2247000000000006E-3</c:v>
                </c:pt>
                <c:pt idx="226">
                  <c:v>3.7146000000000002E-3</c:v>
                </c:pt>
                <c:pt idx="227">
                  <c:v>-4.7374000000000001E-3</c:v>
                </c:pt>
                <c:pt idx="228">
                  <c:v>5.3067000000000001E-3</c:v>
                </c:pt>
                <c:pt idx="229">
                  <c:v>1.49923E-2</c:v>
                </c:pt>
                <c:pt idx="230">
                  <c:v>4.7419999999999998E-4</c:v>
                </c:pt>
                <c:pt idx="231">
                  <c:v>-2.1841E-3</c:v>
                </c:pt>
                <c:pt idx="232">
                  <c:v>8.8728000000000001E-3</c:v>
                </c:pt>
                <c:pt idx="233">
                  <c:v>-9.2100000000000005E-4</c:v>
                </c:pt>
                <c:pt idx="234">
                  <c:v>9.2060000000000006E-3</c:v>
                </c:pt>
                <c:pt idx="235">
                  <c:v>4.9738999999999998E-3</c:v>
                </c:pt>
                <c:pt idx="236">
                  <c:v>5.6385000000000003E-3</c:v>
                </c:pt>
                <c:pt idx="237">
                  <c:v>-2.6800000000000001E-3</c:v>
                </c:pt>
                <c:pt idx="238">
                  <c:v>-5.5798999999999996E-3</c:v>
                </c:pt>
                <c:pt idx="239">
                  <c:v>-5.0870000000000004E-3</c:v>
                </c:pt>
                <c:pt idx="240">
                  <c:v>1.01438E-2</c:v>
                </c:pt>
                <c:pt idx="241">
                  <c:v>-1.4618900000000001E-2</c:v>
                </c:pt>
                <c:pt idx="242">
                  <c:v>-4.6470000000000002E-4</c:v>
                </c:pt>
                <c:pt idx="243">
                  <c:v>-9.4660000000000002E-4</c:v>
                </c:pt>
                <c:pt idx="244">
                  <c:v>5.4792E-3</c:v>
                </c:pt>
                <c:pt idx="245">
                  <c:v>-1.1264700000000001E-2</c:v>
                </c:pt>
                <c:pt idx="246">
                  <c:v>-4.0393E-3</c:v>
                </c:pt>
                <c:pt idx="247">
                  <c:v>1.03873E-2</c:v>
                </c:pt>
                <c:pt idx="248">
                  <c:v>-3.6262E-3</c:v>
                </c:pt>
                <c:pt idx="249">
                  <c:v>-2.4253E-3</c:v>
                </c:pt>
                <c:pt idx="250">
                  <c:v>7.3067000000000002E-3</c:v>
                </c:pt>
                <c:pt idx="251">
                  <c:v>-1.22585E-2</c:v>
                </c:pt>
                <c:pt idx="252">
                  <c:v>-2.9298000000000002E-3</c:v>
                </c:pt>
                <c:pt idx="253">
                  <c:v>5.1368999999999998E-3</c:v>
                </c:pt>
                <c:pt idx="254">
                  <c:v>-9.8264000000000008E-3</c:v>
                </c:pt>
                <c:pt idx="255">
                  <c:v>4.1504000000000003E-3</c:v>
                </c:pt>
                <c:pt idx="256">
                  <c:v>-5.8736999999999999E-3</c:v>
                </c:pt>
                <c:pt idx="257">
                  <c:v>-1.2143E-3</c:v>
                </c:pt>
                <c:pt idx="258">
                  <c:v>-1.29867E-2</c:v>
                </c:pt>
                <c:pt idx="259">
                  <c:v>9.6739999999999999E-4</c:v>
                </c:pt>
                <c:pt idx="260">
                  <c:v>2.2983999999999999E-3</c:v>
                </c:pt>
                <c:pt idx="261">
                  <c:v>-1.4127600000000001E-2</c:v>
                </c:pt>
                <c:pt idx="262">
                  <c:v>-6.7805000000000001E-3</c:v>
                </c:pt>
                <c:pt idx="263">
                  <c:v>8.3044999999999994E-3</c:v>
                </c:pt>
                <c:pt idx="264">
                  <c:v>3.1789999999999998E-4</c:v>
                </c:pt>
                <c:pt idx="265">
                  <c:v>-3.7942000000000002E-3</c:v>
                </c:pt>
                <c:pt idx="266">
                  <c:v>1.216E-4</c:v>
                </c:pt>
                <c:pt idx="267">
                  <c:v>2.4854399999999999E-2</c:v>
                </c:pt>
                <c:pt idx="268">
                  <c:v>-1.0414700000000001E-2</c:v>
                </c:pt>
                <c:pt idx="269">
                  <c:v>3.7661000000000001E-3</c:v>
                </c:pt>
                <c:pt idx="270">
                  <c:v>-3.6516999999999999E-3</c:v>
                </c:pt>
                <c:pt idx="271">
                  <c:v>3.5817000000000002E-3</c:v>
                </c:pt>
                <c:pt idx="272">
                  <c:v>-9.7631999999999997E-3</c:v>
                </c:pt>
                <c:pt idx="273">
                  <c:v>-3.3592000000000001E-3</c:v>
                </c:pt>
                <c:pt idx="274">
                  <c:v>1.1558E-3</c:v>
                </c:pt>
                <c:pt idx="275">
                  <c:v>-8.0242000000000004E-3</c:v>
                </c:pt>
                <c:pt idx="276">
                  <c:v>6.6384E-3</c:v>
                </c:pt>
                <c:pt idx="277">
                  <c:v>-3.4443E-3</c:v>
                </c:pt>
                <c:pt idx="278">
                  <c:v>8.365E-4</c:v>
                </c:pt>
                <c:pt idx="279">
                  <c:v>-6.1602999999999996E-3</c:v>
                </c:pt>
                <c:pt idx="280">
                  <c:v>1.62226E-2</c:v>
                </c:pt>
                <c:pt idx="281">
                  <c:v>6.6908999999999996E-3</c:v>
                </c:pt>
                <c:pt idx="282">
                  <c:v>1.43892E-2</c:v>
                </c:pt>
                <c:pt idx="283">
                  <c:v>7.0901000000000002E-3</c:v>
                </c:pt>
                <c:pt idx="284">
                  <c:v>-1.0433E-3</c:v>
                </c:pt>
                <c:pt idx="285">
                  <c:v>-4.8693E-3</c:v>
                </c:pt>
                <c:pt idx="286">
                  <c:v>5.9160999999999997E-3</c:v>
                </c:pt>
                <c:pt idx="287">
                  <c:v>-6.5856999999999999E-3</c:v>
                </c:pt>
                <c:pt idx="288">
                  <c:v>-6.0826999999999999E-3</c:v>
                </c:pt>
                <c:pt idx="289">
                  <c:v>-6.5890999999999996E-3</c:v>
                </c:pt>
                <c:pt idx="290">
                  <c:v>-1.405E-4</c:v>
                </c:pt>
                <c:pt idx="291">
                  <c:v>4.3300000000000001E-4</c:v>
                </c:pt>
                <c:pt idx="292">
                  <c:v>1.3281100000000001E-2</c:v>
                </c:pt>
                <c:pt idx="293">
                  <c:v>3.5966000000000001E-3</c:v>
                </c:pt>
                <c:pt idx="294">
                  <c:v>2.0151000000000001E-3</c:v>
                </c:pt>
                <c:pt idx="295">
                  <c:v>4.7118999999999998E-3</c:v>
                </c:pt>
                <c:pt idx="296">
                  <c:v>1.6308599999999999E-2</c:v>
                </c:pt>
                <c:pt idx="297">
                  <c:v>-2.8698E-3</c:v>
                </c:pt>
                <c:pt idx="298">
                  <c:v>-1.85185E-2</c:v>
                </c:pt>
                <c:pt idx="299">
                  <c:v>-2.3372899999999999E-2</c:v>
                </c:pt>
                <c:pt idx="300">
                  <c:v>1.12015E-2</c:v>
                </c:pt>
                <c:pt idx="301">
                  <c:v>5.3057E-3</c:v>
                </c:pt>
                <c:pt idx="302">
                  <c:v>4.8834999999999998E-3</c:v>
                </c:pt>
                <c:pt idx="303">
                  <c:v>-6.2433999999999996E-3</c:v>
                </c:pt>
                <c:pt idx="304">
                  <c:v>2.1078999999999998E-3</c:v>
                </c:pt>
                <c:pt idx="305">
                  <c:v>-3.8417999999999998E-3</c:v>
                </c:pt>
                <c:pt idx="306">
                  <c:v>-1.24055E-2</c:v>
                </c:pt>
                <c:pt idx="307">
                  <c:v>1.1227900000000001E-2</c:v>
                </c:pt>
                <c:pt idx="308">
                  <c:v>5.8351000000000002E-3</c:v>
                </c:pt>
                <c:pt idx="309">
                  <c:v>5.9262999999999998E-3</c:v>
                </c:pt>
                <c:pt idx="310">
                  <c:v>1.00146E-2</c:v>
                </c:pt>
                <c:pt idx="311">
                  <c:v>8.3599E-3</c:v>
                </c:pt>
                <c:pt idx="312">
                  <c:v>1.2011000000000001E-3</c:v>
                </c:pt>
                <c:pt idx="313">
                  <c:v>7.9862000000000006E-3</c:v>
                </c:pt>
                <c:pt idx="314">
                  <c:v>1.7091999999999999E-3</c:v>
                </c:pt>
                <c:pt idx="315">
                  <c:v>-8.5430999999999997E-3</c:v>
                </c:pt>
                <c:pt idx="316">
                  <c:v>1.5648000000000001E-3</c:v>
                </c:pt>
                <c:pt idx="317">
                  <c:v>-8.1870999999999992E-3</c:v>
                </c:pt>
                <c:pt idx="318">
                  <c:v>5.0740999999999998E-3</c:v>
                </c:pt>
                <c:pt idx="319">
                  <c:v>-3.5436999999999999E-3</c:v>
                </c:pt>
                <c:pt idx="320">
                  <c:v>1.3162699999999999E-2</c:v>
                </c:pt>
                <c:pt idx="321">
                  <c:v>9.1058000000000007E-3</c:v>
                </c:pt>
                <c:pt idx="322">
                  <c:v>-5.0419000000000002E-3</c:v>
                </c:pt>
                <c:pt idx="323">
                  <c:v>-4.5570000000000002E-4</c:v>
                </c:pt>
                <c:pt idx="324">
                  <c:v>-5.0388999999999998E-3</c:v>
                </c:pt>
                <c:pt idx="325" formatCode="0.00E+00">
                  <c:v>-2.0700000000000001E-6</c:v>
                </c:pt>
                <c:pt idx="326">
                  <c:v>4.6819000000000001E-3</c:v>
                </c:pt>
                <c:pt idx="327">
                  <c:v>-2.5399999999999999E-4</c:v>
                </c:pt>
                <c:pt idx="328">
                  <c:v>-4.0000000000000002E-4</c:v>
                </c:pt>
                <c:pt idx="329">
                  <c:v>-6.1839999999999996E-4</c:v>
                </c:pt>
                <c:pt idx="330">
                  <c:v>1.3846300000000001E-2</c:v>
                </c:pt>
                <c:pt idx="331">
                  <c:v>2.6767000000000002E-3</c:v>
                </c:pt>
                <c:pt idx="332">
                  <c:v>5.4679999999999996E-4</c:v>
                </c:pt>
                <c:pt idx="333">
                  <c:v>-4.9166000000000001E-3</c:v>
                </c:pt>
                <c:pt idx="334">
                  <c:v>-1.1535200000000001E-2</c:v>
                </c:pt>
                <c:pt idx="335">
                  <c:v>9.5940999999999995E-3</c:v>
                </c:pt>
                <c:pt idx="336">
                  <c:v>7.3711000000000002E-3</c:v>
                </c:pt>
                <c:pt idx="337">
                  <c:v>-4.3201999999999997E-3</c:v>
                </c:pt>
                <c:pt idx="338">
                  <c:v>4.2239000000000001E-3</c:v>
                </c:pt>
                <c:pt idx="339">
                  <c:v>-5.1259000000000001E-3</c:v>
                </c:pt>
                <c:pt idx="340">
                  <c:v>-6.8238999999999999E-3</c:v>
                </c:pt>
                <c:pt idx="341">
                  <c:v>8.2719999999999998E-3</c:v>
                </c:pt>
                <c:pt idx="342">
                  <c:v>-4.8764000000000004E-3</c:v>
                </c:pt>
                <c:pt idx="343">
                  <c:v>-2.2677999999999999E-3</c:v>
                </c:pt>
                <c:pt idx="344">
                  <c:v>-8.7077999999999999E-3</c:v>
                </c:pt>
                <c:pt idx="345">
                  <c:v>1.7212999999999999E-2</c:v>
                </c:pt>
                <c:pt idx="346">
                  <c:v>1.2373E-2</c:v>
                </c:pt>
                <c:pt idx="347">
                  <c:v>9.5986000000000005E-3</c:v>
                </c:pt>
                <c:pt idx="348">
                  <c:v>1.40196E-2</c:v>
                </c:pt>
                <c:pt idx="349">
                  <c:v>-4.8069999999999996E-3</c:v>
                </c:pt>
                <c:pt idx="350">
                  <c:v>-9.5028000000000005E-3</c:v>
                </c:pt>
                <c:pt idx="351">
                  <c:v>3.1467000000000001E-3</c:v>
                </c:pt>
                <c:pt idx="352">
                  <c:v>-1.807E-4</c:v>
                </c:pt>
                <c:pt idx="353">
                  <c:v>2.8365999999999999E-3</c:v>
                </c:pt>
                <c:pt idx="354">
                  <c:v>-1.4656999999999999E-3</c:v>
                </c:pt>
                <c:pt idx="355">
                  <c:v>9.1514000000000005E-3</c:v>
                </c:pt>
                <c:pt idx="356">
                  <c:v>-1.4980000000000001E-4</c:v>
                </c:pt>
                <c:pt idx="357">
                  <c:v>1.41675E-2</c:v>
                </c:pt>
                <c:pt idx="358">
                  <c:v>-2.3680000000000001E-4</c:v>
                </c:pt>
                <c:pt idx="359">
                  <c:v>1.28051E-2</c:v>
                </c:pt>
                <c:pt idx="360">
                  <c:v>-6.3182999999999998E-3</c:v>
                </c:pt>
                <c:pt idx="361">
                  <c:v>2.6375999999999999E-3</c:v>
                </c:pt>
                <c:pt idx="362">
                  <c:v>2.062E-3</c:v>
                </c:pt>
                <c:pt idx="363">
                  <c:v>1.3276E-3</c:v>
                </c:pt>
                <c:pt idx="364">
                  <c:v>4.1904000000000004E-3</c:v>
                </c:pt>
                <c:pt idx="365">
                  <c:v>6.4993999999999998E-3</c:v>
                </c:pt>
                <c:pt idx="366">
                  <c:v>-2.1821000000000002E-3</c:v>
                </c:pt>
                <c:pt idx="367">
                  <c:v>3.516E-3</c:v>
                </c:pt>
                <c:pt idx="368">
                  <c:v>2.7948000000000001E-3</c:v>
                </c:pt>
                <c:pt idx="369">
                  <c:v>4.9630000000000004E-3</c:v>
                </c:pt>
                <c:pt idx="370">
                  <c:v>2.7948000000000001E-3</c:v>
                </c:pt>
                <c:pt idx="371">
                  <c:v>1.537E-3</c:v>
                </c:pt>
                <c:pt idx="372">
                  <c:v>-6.3999E-3</c:v>
                </c:pt>
                <c:pt idx="373">
                  <c:v>6.3920000000000001E-3</c:v>
                </c:pt>
                <c:pt idx="374">
                  <c:v>3.7659999999999998E-3</c:v>
                </c:pt>
                <c:pt idx="375">
                  <c:v>1.037E-4</c:v>
                </c:pt>
                <c:pt idx="376">
                  <c:v>1.03923E-2</c:v>
                </c:pt>
                <c:pt idx="377">
                  <c:v>7.6217000000000003E-3</c:v>
                </c:pt>
                <c:pt idx="378">
                  <c:v>1.2034400000000001E-2</c:v>
                </c:pt>
                <c:pt idx="379">
                  <c:v>4.7302999999999998E-3</c:v>
                </c:pt>
                <c:pt idx="380" formatCode="0.00E+00">
                  <c:v>2.57E-6</c:v>
                </c:pt>
                <c:pt idx="381">
                  <c:v>6.0793000000000002E-3</c:v>
                </c:pt>
                <c:pt idx="382">
                  <c:v>-1.4513E-3</c:v>
                </c:pt>
                <c:pt idx="383">
                  <c:v>1.5596E-3</c:v>
                </c:pt>
                <c:pt idx="384">
                  <c:v>7.6800000000000002E-4</c:v>
                </c:pt>
                <c:pt idx="385">
                  <c:v>-1.38955E-2</c:v>
                </c:pt>
                <c:pt idx="386">
                  <c:v>1.3504E-2</c:v>
                </c:pt>
                <c:pt idx="387">
                  <c:v>-2.2017999999999999E-3</c:v>
                </c:pt>
                <c:pt idx="388">
                  <c:v>1.1353800000000001E-2</c:v>
                </c:pt>
                <c:pt idx="389">
                  <c:v>-1.0594599999999999E-2</c:v>
                </c:pt>
                <c:pt idx="390">
                  <c:v>6.3710000000000004E-4</c:v>
                </c:pt>
                <c:pt idx="391">
                  <c:v>8.9869000000000008E-3</c:v>
                </c:pt>
                <c:pt idx="392">
                  <c:v>5.0112999999999998E-3</c:v>
                </c:pt>
                <c:pt idx="393">
                  <c:v>3.4383999999999999E-3</c:v>
                </c:pt>
                <c:pt idx="394">
                  <c:v>5.6717E-3</c:v>
                </c:pt>
                <c:pt idx="395">
                  <c:v>1.3170599999999999E-2</c:v>
                </c:pt>
                <c:pt idx="396">
                  <c:v>-2.2943999999999998E-3</c:v>
                </c:pt>
                <c:pt idx="397">
                  <c:v>-4.3189999999999998E-4</c:v>
                </c:pt>
                <c:pt idx="398">
                  <c:v>-1.09353E-2</c:v>
                </c:pt>
                <c:pt idx="399">
                  <c:v>-4.6179999999999997E-3</c:v>
                </c:pt>
                <c:pt idx="400">
                  <c:v>-3.7794999999999999E-3</c:v>
                </c:pt>
                <c:pt idx="401">
                  <c:v>-4.9487999999999997E-3</c:v>
                </c:pt>
                <c:pt idx="402">
                  <c:v>7.5154999999999996E-3</c:v>
                </c:pt>
                <c:pt idx="403">
                  <c:v>9.0445999999999999E-3</c:v>
                </c:pt>
                <c:pt idx="404">
                  <c:v>-1.4832999999999999E-3</c:v>
                </c:pt>
                <c:pt idx="405">
                  <c:v>4.0220999999999998E-3</c:v>
                </c:pt>
                <c:pt idx="406">
                  <c:v>-7.6433999999999998E-3</c:v>
                </c:pt>
                <c:pt idx="407">
                  <c:v>-1.4344E-3</c:v>
                </c:pt>
                <c:pt idx="408">
                  <c:v>-1.7309999999999999E-3</c:v>
                </c:pt>
                <c:pt idx="409">
                  <c:v>-1.3877E-3</c:v>
                </c:pt>
                <c:pt idx="410">
                  <c:v>1.7376E-3</c:v>
                </c:pt>
                <c:pt idx="411">
                  <c:v>8.7953000000000007E-3</c:v>
                </c:pt>
                <c:pt idx="412">
                  <c:v>3.4082000000000001E-3</c:v>
                </c:pt>
                <c:pt idx="413">
                  <c:v>7.6162000000000001E-3</c:v>
                </c:pt>
                <c:pt idx="414">
                  <c:v>-1.31223E-2</c:v>
                </c:pt>
                <c:pt idx="415">
                  <c:v>-2.4911999999999998E-3</c:v>
                </c:pt>
                <c:pt idx="416">
                  <c:v>-6.7713000000000001E-3</c:v>
                </c:pt>
                <c:pt idx="417">
                  <c:v>1.6754999999999999E-3</c:v>
                </c:pt>
                <c:pt idx="418">
                  <c:v>-5.6734000000000003E-3</c:v>
                </c:pt>
                <c:pt idx="419">
                  <c:v>-8.9740000000000002E-4</c:v>
                </c:pt>
                <c:pt idx="420">
                  <c:v>-2.1557E-3</c:v>
                </c:pt>
                <c:pt idx="421">
                  <c:v>-4.2192999999999996E-3</c:v>
                </c:pt>
                <c:pt idx="422">
                  <c:v>-1.0306E-3</c:v>
                </c:pt>
                <c:pt idx="423">
                  <c:v>-1.03777E-2</c:v>
                </c:pt>
                <c:pt idx="424">
                  <c:v>8.9580000000000007E-3</c:v>
                </c:pt>
                <c:pt idx="425">
                  <c:v>5.5177999999999998E-3</c:v>
                </c:pt>
                <c:pt idx="426">
                  <c:v>-5.8551000000000002E-3</c:v>
                </c:pt>
                <c:pt idx="427">
                  <c:v>1.4664999999999999E-3</c:v>
                </c:pt>
                <c:pt idx="428">
                  <c:v>-7.0500000000000006E-5</c:v>
                </c:pt>
                <c:pt idx="429">
                  <c:v>-4.7514000000000002E-3</c:v>
                </c:pt>
                <c:pt idx="430">
                  <c:v>3.6572000000000002E-3</c:v>
                </c:pt>
                <c:pt idx="431">
                  <c:v>2.5010000000000002E-3</c:v>
                </c:pt>
                <c:pt idx="432">
                  <c:v>-2.4110999999999998E-3</c:v>
                </c:pt>
                <c:pt idx="433">
                  <c:v>3.5553E-3</c:v>
                </c:pt>
                <c:pt idx="434">
                  <c:v>6.339E-3</c:v>
                </c:pt>
                <c:pt idx="435">
                  <c:v>-9.0533000000000002E-3</c:v>
                </c:pt>
                <c:pt idx="436">
                  <c:v>-1.0613E-3</c:v>
                </c:pt>
                <c:pt idx="437">
                  <c:v>-2.2035000000000002E-3</c:v>
                </c:pt>
                <c:pt idx="438">
                  <c:v>3.9491999999999999E-3</c:v>
                </c:pt>
                <c:pt idx="439">
                  <c:v>-7.1291999999999996E-3</c:v>
                </c:pt>
                <c:pt idx="440">
                  <c:v>-2.0270000000000002E-3</c:v>
                </c:pt>
                <c:pt idx="441">
                  <c:v>-4.0549000000000002E-3</c:v>
                </c:pt>
                <c:pt idx="442">
                  <c:v>9.8402999999999997E-3</c:v>
                </c:pt>
                <c:pt idx="443">
                  <c:v>-1.7399999999999999E-5</c:v>
                </c:pt>
                <c:pt idx="444">
                  <c:v>8.42E-5</c:v>
                </c:pt>
                <c:pt idx="445">
                  <c:v>-8.1101999999999997E-3</c:v>
                </c:pt>
                <c:pt idx="446">
                  <c:v>-1.2297E-3</c:v>
                </c:pt>
                <c:pt idx="447">
                  <c:v>-3.2122000000000001E-3</c:v>
                </c:pt>
                <c:pt idx="448">
                  <c:v>5.3489000000000002E-3</c:v>
                </c:pt>
                <c:pt idx="449">
                  <c:v>9.967000000000001E-4</c:v>
                </c:pt>
                <c:pt idx="450">
                  <c:v>5.6146E-3</c:v>
                </c:pt>
                <c:pt idx="451">
                  <c:v>4.6379000000000004E-3</c:v>
                </c:pt>
                <c:pt idx="452">
                  <c:v>4.0530999999999996E-3</c:v>
                </c:pt>
                <c:pt idx="453">
                  <c:v>9.7918999999999992E-3</c:v>
                </c:pt>
                <c:pt idx="454">
                  <c:v>-2.5504999999999998E-3</c:v>
                </c:pt>
                <c:pt idx="455">
                  <c:v>1.0205799999999999E-2</c:v>
                </c:pt>
                <c:pt idx="456">
                  <c:v>6.6909999999999999E-3</c:v>
                </c:pt>
                <c:pt idx="457">
                  <c:v>1.08226E-2</c:v>
                </c:pt>
                <c:pt idx="458">
                  <c:v>8.8980000000000005E-4</c:v>
                </c:pt>
                <c:pt idx="459">
                  <c:v>-7.5434999999999999E-3</c:v>
                </c:pt>
                <c:pt idx="460">
                  <c:v>5.4530000000000004E-3</c:v>
                </c:pt>
                <c:pt idx="461">
                  <c:v>1.0404099999999999E-2</c:v>
                </c:pt>
                <c:pt idx="462">
                  <c:v>4.7200000000000002E-5</c:v>
                </c:pt>
                <c:pt idx="463">
                  <c:v>-8.7750999999999992E-3</c:v>
                </c:pt>
                <c:pt idx="464">
                  <c:v>3.8335999999999999E-3</c:v>
                </c:pt>
                <c:pt idx="465">
                  <c:v>-7.5354999999999997E-3</c:v>
                </c:pt>
                <c:pt idx="466">
                  <c:v>1.1710999999999999E-2</c:v>
                </c:pt>
                <c:pt idx="467">
                  <c:v>7.6369999999999997E-4</c:v>
                </c:pt>
                <c:pt idx="468">
                  <c:v>7.3962999999999997E-3</c:v>
                </c:pt>
                <c:pt idx="469">
                  <c:v>-4.3039999999999997E-3</c:v>
                </c:pt>
                <c:pt idx="470">
                  <c:v>3.5427000000000002E-3</c:v>
                </c:pt>
                <c:pt idx="471">
                  <c:v>4.2349999999999999E-4</c:v>
                </c:pt>
                <c:pt idx="472">
                  <c:v>1.5269000000000001E-3</c:v>
                </c:pt>
                <c:pt idx="473">
                  <c:v>5.9042000000000001E-3</c:v>
                </c:pt>
                <c:pt idx="474">
                  <c:v>8.1092000000000004E-3</c:v>
                </c:pt>
                <c:pt idx="475">
                  <c:v>5.7574000000000002E-3</c:v>
                </c:pt>
                <c:pt idx="476">
                  <c:v>2.5064000000000002E-3</c:v>
                </c:pt>
                <c:pt idx="477">
                  <c:v>1.2523400000000001E-2</c:v>
                </c:pt>
                <c:pt idx="478">
                  <c:v>-8.3009999999999996E-4</c:v>
                </c:pt>
                <c:pt idx="479">
                  <c:v>-4.7047E-3</c:v>
                </c:pt>
                <c:pt idx="480">
                  <c:v>6.1707999999999997E-3</c:v>
                </c:pt>
                <c:pt idx="481">
                  <c:v>2.8115000000000002E-3</c:v>
                </c:pt>
                <c:pt idx="482">
                  <c:v>-8.8004999999999993E-3</c:v>
                </c:pt>
                <c:pt idx="483">
                  <c:v>8.0496999999999999E-3</c:v>
                </c:pt>
                <c:pt idx="484">
                  <c:v>-1.9197599999999999E-2</c:v>
                </c:pt>
                <c:pt idx="485">
                  <c:v>-7.4796999999999997E-3</c:v>
                </c:pt>
                <c:pt idx="486">
                  <c:v>6.5689999999999998E-4</c:v>
                </c:pt>
                <c:pt idx="487">
                  <c:v>-7.2471999999999996E-3</c:v>
                </c:pt>
                <c:pt idx="488">
                  <c:v>8.0915999999999991E-3</c:v>
                </c:pt>
                <c:pt idx="489">
                  <c:v>-3.7997999999999999E-3</c:v>
                </c:pt>
                <c:pt idx="490">
                  <c:v>-3.2807000000000001E-3</c:v>
                </c:pt>
                <c:pt idx="491">
                  <c:v>-1.2455000000000001E-3</c:v>
                </c:pt>
                <c:pt idx="492">
                  <c:v>7.8297999999999996E-3</c:v>
                </c:pt>
                <c:pt idx="493">
                  <c:v>2.5910000000000001E-4</c:v>
                </c:pt>
                <c:pt idx="494">
                  <c:v>9.0410000000000002E-4</c:v>
                </c:pt>
                <c:pt idx="495">
                  <c:v>-8.3990000000000002E-3</c:v>
                </c:pt>
                <c:pt idx="496">
                  <c:v>4.1454999999999999E-3</c:v>
                </c:pt>
                <c:pt idx="497">
                  <c:v>8.1460999999999999E-3</c:v>
                </c:pt>
                <c:pt idx="498">
                  <c:v>8.0064000000000003E-3</c:v>
                </c:pt>
                <c:pt idx="499">
                  <c:v>-5.5277E-3</c:v>
                </c:pt>
                <c:pt idx="500">
                  <c:v>6.9747999999999998E-3</c:v>
                </c:pt>
                <c:pt idx="501">
                  <c:v>-6.1983999999999997E-3</c:v>
                </c:pt>
                <c:pt idx="502">
                  <c:v>-2.0176999999999999E-3</c:v>
                </c:pt>
                <c:pt idx="503">
                  <c:v>3.0764999999999998E-3</c:v>
                </c:pt>
                <c:pt idx="504">
                  <c:v>6.1929000000000003E-3</c:v>
                </c:pt>
                <c:pt idx="505">
                  <c:v>7.9407999999999996E-3</c:v>
                </c:pt>
                <c:pt idx="506">
                  <c:v>6.1479999999999998E-3</c:v>
                </c:pt>
                <c:pt idx="507">
                  <c:v>6.0829999999999999E-3</c:v>
                </c:pt>
                <c:pt idx="508">
                  <c:v>2.2440000000000001E-4</c:v>
                </c:pt>
                <c:pt idx="509">
                  <c:v>-4.1653999999999997E-3</c:v>
                </c:pt>
                <c:pt idx="510">
                  <c:v>2.7885000000000002E-3</c:v>
                </c:pt>
                <c:pt idx="511">
                  <c:v>2.1681000000000001E-3</c:v>
                </c:pt>
                <c:pt idx="512">
                  <c:v>-3.7125999999999999E-3</c:v>
                </c:pt>
                <c:pt idx="513">
                  <c:v>5.0169000000000004E-3</c:v>
                </c:pt>
                <c:pt idx="514">
                  <c:v>3.6086E-3</c:v>
                </c:pt>
                <c:pt idx="515">
                  <c:v>8.5123999999999998E-3</c:v>
                </c:pt>
                <c:pt idx="516">
                  <c:v>4.4777999999999997E-3</c:v>
                </c:pt>
                <c:pt idx="517">
                  <c:v>8.5806000000000007E-3</c:v>
                </c:pt>
                <c:pt idx="518">
                  <c:v>1.2727000000000001E-3</c:v>
                </c:pt>
                <c:pt idx="519">
                  <c:v>8.9225999999999993E-3</c:v>
                </c:pt>
                <c:pt idx="520">
                  <c:v>2.6269000000000002E-3</c:v>
                </c:pt>
                <c:pt idx="521">
                  <c:v>5.6242000000000002E-3</c:v>
                </c:pt>
                <c:pt idx="522">
                  <c:v>1.4032000000000001E-3</c:v>
                </c:pt>
                <c:pt idx="523">
                  <c:v>-5.5516999999999997E-3</c:v>
                </c:pt>
                <c:pt idx="524">
                  <c:v>-1.05916E-2</c:v>
                </c:pt>
                <c:pt idx="525">
                  <c:v>1.09858E-2</c:v>
                </c:pt>
                <c:pt idx="526">
                  <c:v>3.8947000000000001E-3</c:v>
                </c:pt>
                <c:pt idx="527">
                  <c:v>-3.9813000000000001E-3</c:v>
                </c:pt>
                <c:pt idx="528">
                  <c:v>-3.8308000000000001E-3</c:v>
                </c:pt>
                <c:pt idx="529">
                  <c:v>1.22211E-2</c:v>
                </c:pt>
                <c:pt idx="530">
                  <c:v>-7.3062999999999999E-3</c:v>
                </c:pt>
                <c:pt idx="531">
                  <c:v>-9.2221000000000004E-3</c:v>
                </c:pt>
                <c:pt idx="532">
                  <c:v>1.0341100000000001E-2</c:v>
                </c:pt>
                <c:pt idx="533">
                  <c:v>3.5095999999999999E-3</c:v>
                </c:pt>
                <c:pt idx="534">
                  <c:v>2.053E-4</c:v>
                </c:pt>
                <c:pt idx="535">
                  <c:v>-1.46239E-2</c:v>
                </c:pt>
                <c:pt idx="536">
                  <c:v>-1.1165E-2</c:v>
                </c:pt>
                <c:pt idx="537">
                  <c:v>-1.5857E-3</c:v>
                </c:pt>
                <c:pt idx="538">
                  <c:v>2.6120000000000001E-4</c:v>
                </c:pt>
                <c:pt idx="539">
                  <c:v>7.9717E-3</c:v>
                </c:pt>
                <c:pt idx="540">
                  <c:v>3.7547000000000001E-3</c:v>
                </c:pt>
                <c:pt idx="541">
                  <c:v>-5.9179999999999996E-4</c:v>
                </c:pt>
                <c:pt idx="542">
                  <c:v>8.2214000000000002E-3</c:v>
                </c:pt>
                <c:pt idx="543">
                  <c:v>-1.4880000000000001E-4</c:v>
                </c:pt>
                <c:pt idx="544">
                  <c:v>7.852E-4</c:v>
                </c:pt>
                <c:pt idx="545">
                  <c:v>9.1228999999999998E-3</c:v>
                </c:pt>
                <c:pt idx="546">
                  <c:v>7.8867999999999994E-3</c:v>
                </c:pt>
                <c:pt idx="547">
                  <c:v>-1.3548E-3</c:v>
                </c:pt>
                <c:pt idx="548">
                  <c:v>-2.7502E-3</c:v>
                </c:pt>
                <c:pt idx="549">
                  <c:v>9.6560000000000005E-4</c:v>
                </c:pt>
                <c:pt idx="550">
                  <c:v>1.58592E-2</c:v>
                </c:pt>
                <c:pt idx="551">
                  <c:v>-2.2707000000000001E-3</c:v>
                </c:pt>
                <c:pt idx="552">
                  <c:v>5.8748000000000003E-3</c:v>
                </c:pt>
                <c:pt idx="553">
                  <c:v>-1.6109E-3</c:v>
                </c:pt>
                <c:pt idx="554">
                  <c:v>4.4321999999999999E-3</c:v>
                </c:pt>
                <c:pt idx="555">
                  <c:v>-8.4758000000000003E-3</c:v>
                </c:pt>
                <c:pt idx="556">
                  <c:v>-1.14968E-2</c:v>
                </c:pt>
                <c:pt idx="557">
                  <c:v>-4.8009000000000003E-3</c:v>
                </c:pt>
                <c:pt idx="558">
                  <c:v>-8.8360000000000001E-4</c:v>
                </c:pt>
                <c:pt idx="559">
                  <c:v>8.5425999999999992E-3</c:v>
                </c:pt>
                <c:pt idx="560">
                  <c:v>-3.1329000000000001E-3</c:v>
                </c:pt>
                <c:pt idx="561">
                  <c:v>-1.38777E-2</c:v>
                </c:pt>
                <c:pt idx="562">
                  <c:v>1.6775999999999999E-2</c:v>
                </c:pt>
                <c:pt idx="563">
                  <c:v>8.5740000000000002E-4</c:v>
                </c:pt>
                <c:pt idx="564">
                  <c:v>-9.3136E-3</c:v>
                </c:pt>
                <c:pt idx="565">
                  <c:v>-6.5912000000000002E-3</c:v>
                </c:pt>
                <c:pt idx="566">
                  <c:v>-2.6836E-3</c:v>
                </c:pt>
                <c:pt idx="567">
                  <c:v>8.8941000000000003E-3</c:v>
                </c:pt>
                <c:pt idx="568">
                  <c:v>1.29359E-2</c:v>
                </c:pt>
                <c:pt idx="569">
                  <c:v>2.4030000000000001E-4</c:v>
                </c:pt>
                <c:pt idx="570">
                  <c:v>7.0147999999999999E-3</c:v>
                </c:pt>
                <c:pt idx="571">
                  <c:v>-6.5690000000000002E-3</c:v>
                </c:pt>
                <c:pt idx="572">
                  <c:v>1.3619900000000001E-2</c:v>
                </c:pt>
                <c:pt idx="573">
                  <c:v>-9.5522000000000003E-3</c:v>
                </c:pt>
                <c:pt idx="574">
                  <c:v>-2.1592999999999998E-3</c:v>
                </c:pt>
                <c:pt idx="575">
                  <c:v>-9.4018999999999995E-3</c:v>
                </c:pt>
                <c:pt idx="576">
                  <c:v>2.1969800000000001E-2</c:v>
                </c:pt>
                <c:pt idx="577">
                  <c:v>3.7161999999999998E-3</c:v>
                </c:pt>
                <c:pt idx="578">
                  <c:v>2.3866999999999998E-3</c:v>
                </c:pt>
                <c:pt idx="579">
                  <c:v>-8.7600000000000004E-4</c:v>
                </c:pt>
                <c:pt idx="580">
                  <c:v>-7.2886000000000001E-3</c:v>
                </c:pt>
                <c:pt idx="581">
                  <c:v>-5.0618E-3</c:v>
                </c:pt>
                <c:pt idx="582">
                  <c:v>-1.5979E-3</c:v>
                </c:pt>
                <c:pt idx="583">
                  <c:v>-3.8527000000000001E-3</c:v>
                </c:pt>
                <c:pt idx="584">
                  <c:v>8.7065000000000007E-3</c:v>
                </c:pt>
                <c:pt idx="585">
                  <c:v>4.9540000000000001E-4</c:v>
                </c:pt>
                <c:pt idx="586">
                  <c:v>-1.9506E-3</c:v>
                </c:pt>
                <c:pt idx="587">
                  <c:v>5.6801000000000004E-3</c:v>
                </c:pt>
                <c:pt idx="588">
                  <c:v>2.0327000000000001E-3</c:v>
                </c:pt>
                <c:pt idx="589">
                  <c:v>-1.6879E-3</c:v>
                </c:pt>
                <c:pt idx="590">
                  <c:v>-3.8763999999999999E-3</c:v>
                </c:pt>
                <c:pt idx="591">
                  <c:v>-1.32464E-2</c:v>
                </c:pt>
                <c:pt idx="592">
                  <c:v>-3.4350000000000001E-3</c:v>
                </c:pt>
                <c:pt idx="593">
                  <c:v>-1.1488399999999999E-2</c:v>
                </c:pt>
                <c:pt idx="594">
                  <c:v>1.06497E-2</c:v>
                </c:pt>
                <c:pt idx="595">
                  <c:v>9.9763000000000004E-3</c:v>
                </c:pt>
                <c:pt idx="596">
                  <c:v>-3.2862E-3</c:v>
                </c:pt>
                <c:pt idx="597">
                  <c:v>-2.0961E-3</c:v>
                </c:pt>
                <c:pt idx="598">
                  <c:v>-8.0773000000000008E-3</c:v>
                </c:pt>
                <c:pt idx="599">
                  <c:v>2.4491999999999999E-3</c:v>
                </c:pt>
                <c:pt idx="600">
                  <c:v>-1.0272999999999999E-2</c:v>
                </c:pt>
                <c:pt idx="601">
                  <c:v>1.1885E-2</c:v>
                </c:pt>
                <c:pt idx="602">
                  <c:v>-3.0869999999999999E-3</c:v>
                </c:pt>
                <c:pt idx="603">
                  <c:v>-8.0575999999999998E-3</c:v>
                </c:pt>
                <c:pt idx="604">
                  <c:v>-1.7783299999999998E-2</c:v>
                </c:pt>
                <c:pt idx="605">
                  <c:v>7.2494999999999999E-3</c:v>
                </c:pt>
                <c:pt idx="606">
                  <c:v>7.7044000000000001E-3</c:v>
                </c:pt>
                <c:pt idx="607">
                  <c:v>-1.4105400000000001E-2</c:v>
                </c:pt>
                <c:pt idx="608">
                  <c:v>5.9899999999999999E-5</c:v>
                </c:pt>
                <c:pt idx="609">
                  <c:v>9.9766000000000004E-3</c:v>
                </c:pt>
                <c:pt idx="610">
                  <c:v>-3.5985000000000001E-3</c:v>
                </c:pt>
                <c:pt idx="611">
                  <c:v>-4.9109000000000002E-3</c:v>
                </c:pt>
                <c:pt idx="612">
                  <c:v>-6.8707000000000004E-3</c:v>
                </c:pt>
                <c:pt idx="613">
                  <c:v>-2.2426999999999998E-3</c:v>
                </c:pt>
                <c:pt idx="614">
                  <c:v>1.8205999999999999E-3</c:v>
                </c:pt>
                <c:pt idx="615">
                  <c:v>-6.0889000000000004E-3</c:v>
                </c:pt>
                <c:pt idx="616">
                  <c:v>2.9581E-3</c:v>
                </c:pt>
                <c:pt idx="617">
                  <c:v>7.8109999999999996E-4</c:v>
                </c:pt>
                <c:pt idx="618">
                  <c:v>-1.3376900000000001E-2</c:v>
                </c:pt>
                <c:pt idx="619">
                  <c:v>-2.9098000000000001E-3</c:v>
                </c:pt>
                <c:pt idx="620">
                  <c:v>8.8748000000000004E-3</c:v>
                </c:pt>
                <c:pt idx="621">
                  <c:v>-2.0220000000000001E-4</c:v>
                </c:pt>
                <c:pt idx="622">
                  <c:v>5.3226000000000002E-3</c:v>
                </c:pt>
                <c:pt idx="623">
                  <c:v>5.5281000000000002E-3</c:v>
                </c:pt>
                <c:pt idx="624">
                  <c:v>-3.7574000000000001E-3</c:v>
                </c:pt>
                <c:pt idx="625">
                  <c:v>1.1387899999999999E-2</c:v>
                </c:pt>
                <c:pt idx="626">
                  <c:v>-4.5783000000000004E-3</c:v>
                </c:pt>
                <c:pt idx="627">
                  <c:v>2.7098000000000001E-3</c:v>
                </c:pt>
                <c:pt idx="628">
                  <c:v>8.0149000000000001E-3</c:v>
                </c:pt>
                <c:pt idx="629">
                  <c:v>-4.7701999999999996E-3</c:v>
                </c:pt>
                <c:pt idx="630">
                  <c:v>-8.9940000000000003E-3</c:v>
                </c:pt>
                <c:pt idx="631">
                  <c:v>-7.9997999999999996E-3</c:v>
                </c:pt>
                <c:pt idx="632">
                  <c:v>1.46716E-2</c:v>
                </c:pt>
                <c:pt idx="633">
                  <c:v>2.1763899999999999E-2</c:v>
                </c:pt>
                <c:pt idx="634">
                  <c:v>2.1613000000000001E-3</c:v>
                </c:pt>
                <c:pt idx="635">
                  <c:v>2.5355999999999998E-3</c:v>
                </c:pt>
                <c:pt idx="636">
                  <c:v>2.6410000000000001E-3</c:v>
                </c:pt>
                <c:pt idx="637">
                  <c:v>-7.7863999999999997E-3</c:v>
                </c:pt>
                <c:pt idx="638">
                  <c:v>6.3552000000000001E-3</c:v>
                </c:pt>
                <c:pt idx="639">
                  <c:v>3.1488000000000002E-3</c:v>
                </c:pt>
                <c:pt idx="640">
                  <c:v>1.44794E-2</c:v>
                </c:pt>
                <c:pt idx="641">
                  <c:v>3.0189000000000001E-3</c:v>
                </c:pt>
                <c:pt idx="642">
                  <c:v>-6.4530999999999998E-3</c:v>
                </c:pt>
                <c:pt idx="643">
                  <c:v>-4.1383000000000001E-3</c:v>
                </c:pt>
                <c:pt idx="644">
                  <c:v>-1.7565299999999999E-2</c:v>
                </c:pt>
                <c:pt idx="645">
                  <c:v>7.538E-4</c:v>
                </c:pt>
                <c:pt idx="646">
                  <c:v>2.7306000000000001E-3</c:v>
                </c:pt>
                <c:pt idx="647">
                  <c:v>-3.3476999999999999E-3</c:v>
                </c:pt>
                <c:pt idx="648">
                  <c:v>4.9249999999999999E-4</c:v>
                </c:pt>
                <c:pt idx="649">
                  <c:v>4.2538000000000003E-3</c:v>
                </c:pt>
                <c:pt idx="650">
                  <c:v>2.3996999999999998E-3</c:v>
                </c:pt>
                <c:pt idx="651">
                  <c:v>-2.0872499999999999E-2</c:v>
                </c:pt>
                <c:pt idx="652">
                  <c:v>-4.7080000000000004E-3</c:v>
                </c:pt>
                <c:pt idx="653">
                  <c:v>5.6914000000000001E-3</c:v>
                </c:pt>
                <c:pt idx="654">
                  <c:v>-1.3956100000000001E-2</c:v>
                </c:pt>
                <c:pt idx="655">
                  <c:v>4.9924000000000001E-3</c:v>
                </c:pt>
                <c:pt idx="656">
                  <c:v>2.8633999999999999E-3</c:v>
                </c:pt>
                <c:pt idx="657">
                  <c:v>-1.1379999999999999E-2</c:v>
                </c:pt>
                <c:pt idx="658">
                  <c:v>-5.2507999999999999E-3</c:v>
                </c:pt>
                <c:pt idx="659">
                  <c:v>-2.7496999999999999E-3</c:v>
                </c:pt>
                <c:pt idx="660">
                  <c:v>2.4689E-3</c:v>
                </c:pt>
                <c:pt idx="661">
                  <c:v>-1.5550000000000001E-4</c:v>
                </c:pt>
                <c:pt idx="662">
                  <c:v>-7.7105000000000003E-3</c:v>
                </c:pt>
                <c:pt idx="663">
                  <c:v>-7.1452E-3</c:v>
                </c:pt>
                <c:pt idx="664">
                  <c:v>-4.1085000000000002E-3</c:v>
                </c:pt>
                <c:pt idx="665">
                  <c:v>-5.9271999999999997E-3</c:v>
                </c:pt>
                <c:pt idx="666">
                  <c:v>7.1992000000000002E-3</c:v>
                </c:pt>
                <c:pt idx="667">
                  <c:v>-6.2509999999999996E-4</c:v>
                </c:pt>
                <c:pt idx="668">
                  <c:v>3.0693000000000001E-3</c:v>
                </c:pt>
                <c:pt idx="669">
                  <c:v>1.0739E-3</c:v>
                </c:pt>
                <c:pt idx="670">
                  <c:v>-4.2776999999999997E-3</c:v>
                </c:pt>
                <c:pt idx="671">
                  <c:v>4.1440000000000001E-3</c:v>
                </c:pt>
                <c:pt idx="672">
                  <c:v>1.16384E-2</c:v>
                </c:pt>
                <c:pt idx="673">
                  <c:v>-1.9123E-3</c:v>
                </c:pt>
                <c:pt idx="674">
                  <c:v>-8.1224999999999995E-3</c:v>
                </c:pt>
                <c:pt idx="675">
                  <c:v>1.1139E-2</c:v>
                </c:pt>
                <c:pt idx="676">
                  <c:v>-1.2358299999999999E-2</c:v>
                </c:pt>
                <c:pt idx="677">
                  <c:v>4.9278000000000004E-3</c:v>
                </c:pt>
                <c:pt idx="678">
                  <c:v>6.3106999999999998E-3</c:v>
                </c:pt>
                <c:pt idx="679">
                  <c:v>9.9468000000000004E-3</c:v>
                </c:pt>
                <c:pt idx="680">
                  <c:v>1.7277E-3</c:v>
                </c:pt>
                <c:pt idx="681">
                  <c:v>-9.7677000000000007E-3</c:v>
                </c:pt>
                <c:pt idx="682">
                  <c:v>1.11071E-2</c:v>
                </c:pt>
                <c:pt idx="683">
                  <c:v>1.0128399999999999E-2</c:v>
                </c:pt>
                <c:pt idx="684">
                  <c:v>-3.4096E-3</c:v>
                </c:pt>
                <c:pt idx="685">
                  <c:v>8.1930000000000002E-4</c:v>
                </c:pt>
                <c:pt idx="686">
                  <c:v>-5.7761000000000002E-3</c:v>
                </c:pt>
                <c:pt idx="687">
                  <c:v>-5.5539999999999995E-4</c:v>
                </c:pt>
                <c:pt idx="688">
                  <c:v>1.48188E-2</c:v>
                </c:pt>
                <c:pt idx="689">
                  <c:v>-2.3107599999999999E-2</c:v>
                </c:pt>
                <c:pt idx="690">
                  <c:v>-5.0152E-3</c:v>
                </c:pt>
                <c:pt idx="691">
                  <c:v>-6.512E-4</c:v>
                </c:pt>
                <c:pt idx="692">
                  <c:v>7.406E-4</c:v>
                </c:pt>
                <c:pt idx="693">
                  <c:v>-8.2754999999999999E-3</c:v>
                </c:pt>
                <c:pt idx="694">
                  <c:v>6.8161000000000003E-3</c:v>
                </c:pt>
                <c:pt idx="695">
                  <c:v>-5.0920000000000002E-4</c:v>
                </c:pt>
                <c:pt idx="696">
                  <c:v>-1.1875800000000001E-2</c:v>
                </c:pt>
                <c:pt idx="697">
                  <c:v>-1.4042E-3</c:v>
                </c:pt>
                <c:pt idx="698">
                  <c:v>-3.2290000000000001E-3</c:v>
                </c:pt>
                <c:pt idx="699">
                  <c:v>1.1535E-3</c:v>
                </c:pt>
                <c:pt idx="700">
                  <c:v>7.8305000000000007E-3</c:v>
                </c:pt>
                <c:pt idx="701">
                  <c:v>-2.1703E-3</c:v>
                </c:pt>
                <c:pt idx="702">
                  <c:v>-5.4379999999999999E-4</c:v>
                </c:pt>
                <c:pt idx="703">
                  <c:v>6.2920000000000001E-4</c:v>
                </c:pt>
                <c:pt idx="704">
                  <c:v>-1.0508E-2</c:v>
                </c:pt>
                <c:pt idx="705">
                  <c:v>5.4673999999999999E-3</c:v>
                </c:pt>
                <c:pt idx="706">
                  <c:v>9.3638000000000002E-3</c:v>
                </c:pt>
                <c:pt idx="707">
                  <c:v>7.9016999999999993E-3</c:v>
                </c:pt>
                <c:pt idx="708">
                  <c:v>8.3573999999999992E-3</c:v>
                </c:pt>
                <c:pt idx="709">
                  <c:v>-9.5040000000000003E-3</c:v>
                </c:pt>
                <c:pt idx="710">
                  <c:v>8.4633E-3</c:v>
                </c:pt>
                <c:pt idx="711">
                  <c:v>5.9259999999999998E-3</c:v>
                </c:pt>
                <c:pt idx="712">
                  <c:v>-8.5915000000000002E-3</c:v>
                </c:pt>
                <c:pt idx="713">
                  <c:v>1.03009E-2</c:v>
                </c:pt>
                <c:pt idx="714">
                  <c:v>6.9030000000000003E-4</c:v>
                </c:pt>
                <c:pt idx="715">
                  <c:v>5.5789000000000004E-3</c:v>
                </c:pt>
                <c:pt idx="716">
                  <c:v>-3.5986999999999998E-3</c:v>
                </c:pt>
                <c:pt idx="717">
                  <c:v>-3.1101000000000002E-3</c:v>
                </c:pt>
                <c:pt idx="718">
                  <c:v>-8.1089999999999999E-3</c:v>
                </c:pt>
                <c:pt idx="719">
                  <c:v>1.5292999999999999E-3</c:v>
                </c:pt>
                <c:pt idx="720">
                  <c:v>1.9746999999999998E-3</c:v>
                </c:pt>
                <c:pt idx="721">
                  <c:v>-1.03319E-2</c:v>
                </c:pt>
                <c:pt idx="722">
                  <c:v>2.0579000000000001E-3</c:v>
                </c:pt>
                <c:pt idx="723">
                  <c:v>3.8711000000000001E-3</c:v>
                </c:pt>
                <c:pt idx="724">
                  <c:v>-8.2284000000000003E-3</c:v>
                </c:pt>
                <c:pt idx="725">
                  <c:v>9.4485999999999997E-3</c:v>
                </c:pt>
                <c:pt idx="726">
                  <c:v>2.3192999999999998E-3</c:v>
                </c:pt>
                <c:pt idx="727">
                  <c:v>6.4416999999999999E-3</c:v>
                </c:pt>
                <c:pt idx="728">
                  <c:v>-2.9802000000000001E-3</c:v>
                </c:pt>
                <c:pt idx="729">
                  <c:v>-3.7028E-3</c:v>
                </c:pt>
                <c:pt idx="730">
                  <c:v>5.9242000000000001E-3</c:v>
                </c:pt>
                <c:pt idx="731">
                  <c:v>-1.7418400000000001E-2</c:v>
                </c:pt>
                <c:pt idx="732">
                  <c:v>6.1827999999999996E-3</c:v>
                </c:pt>
                <c:pt idx="733">
                  <c:v>8.9867000000000002E-3</c:v>
                </c:pt>
                <c:pt idx="734">
                  <c:v>-7.2785000000000002E-3</c:v>
                </c:pt>
                <c:pt idx="735">
                  <c:v>-3.4838E-3</c:v>
                </c:pt>
                <c:pt idx="736">
                  <c:v>-7.8720999999999999E-3</c:v>
                </c:pt>
                <c:pt idx="737">
                  <c:v>-1.2992800000000001E-2</c:v>
                </c:pt>
                <c:pt idx="738">
                  <c:v>2.3029999999999999E-3</c:v>
                </c:pt>
                <c:pt idx="739">
                  <c:v>-2.4613999999999999E-3</c:v>
                </c:pt>
                <c:pt idx="740">
                  <c:v>-2.4413999999999998E-3</c:v>
                </c:pt>
                <c:pt idx="741">
                  <c:v>-2.9938999999999999E-3</c:v>
                </c:pt>
                <c:pt idx="742">
                  <c:v>-5.8903000000000002E-3</c:v>
                </c:pt>
                <c:pt idx="743">
                  <c:v>5.2315E-3</c:v>
                </c:pt>
                <c:pt idx="744">
                  <c:v>-8.2504999999999992E-3</c:v>
                </c:pt>
                <c:pt idx="745">
                  <c:v>-2.0907999999999999E-3</c:v>
                </c:pt>
                <c:pt idx="746">
                  <c:v>-7.6077000000000002E-3</c:v>
                </c:pt>
                <c:pt idx="747">
                  <c:v>2.4193999999999999E-3</c:v>
                </c:pt>
                <c:pt idx="748">
                  <c:v>6.4337999999999999E-3</c:v>
                </c:pt>
                <c:pt idx="749">
                  <c:v>4.9567999999999999E-3</c:v>
                </c:pt>
                <c:pt idx="750">
                  <c:v>-1.79671E-2</c:v>
                </c:pt>
                <c:pt idx="751">
                  <c:v>2.197E-4</c:v>
                </c:pt>
                <c:pt idx="752">
                  <c:v>-2.6832000000000002E-3</c:v>
                </c:pt>
                <c:pt idx="753">
                  <c:v>4.3619999999999998E-4</c:v>
                </c:pt>
                <c:pt idx="754">
                  <c:v>-7.0853000000000001E-3</c:v>
                </c:pt>
                <c:pt idx="755">
                  <c:v>-4.7426999999999999E-3</c:v>
                </c:pt>
                <c:pt idx="756">
                  <c:v>-5.0300000000000003E-5</c:v>
                </c:pt>
                <c:pt idx="757">
                  <c:v>5.1031000000000002E-3</c:v>
                </c:pt>
                <c:pt idx="758">
                  <c:v>2.1654000000000001E-3</c:v>
                </c:pt>
                <c:pt idx="759">
                  <c:v>5.8358999999999998E-3</c:v>
                </c:pt>
                <c:pt idx="760">
                  <c:v>-1.3763600000000001E-2</c:v>
                </c:pt>
                <c:pt idx="761">
                  <c:v>4.6857000000000001E-3</c:v>
                </c:pt>
                <c:pt idx="762">
                  <c:v>-6.2278000000000003E-3</c:v>
                </c:pt>
                <c:pt idx="763">
                  <c:v>1.6695E-3</c:v>
                </c:pt>
                <c:pt idx="764">
                  <c:v>-7.5399000000000004E-3</c:v>
                </c:pt>
                <c:pt idx="765">
                  <c:v>-3.3952000000000001E-3</c:v>
                </c:pt>
                <c:pt idx="766">
                  <c:v>-6.9608999999999999E-3</c:v>
                </c:pt>
                <c:pt idx="767">
                  <c:v>6.6451000000000001E-3</c:v>
                </c:pt>
                <c:pt idx="768">
                  <c:v>-1.0326999999999999E-2</c:v>
                </c:pt>
                <c:pt idx="769">
                  <c:v>1.8521E-3</c:v>
                </c:pt>
                <c:pt idx="770">
                  <c:v>2.1695999999999998E-3</c:v>
                </c:pt>
                <c:pt idx="771">
                  <c:v>1.4471400000000001E-2</c:v>
                </c:pt>
                <c:pt idx="772">
                  <c:v>-4.9118E-3</c:v>
                </c:pt>
                <c:pt idx="773">
                  <c:v>-6.0343999999999997E-3</c:v>
                </c:pt>
                <c:pt idx="774">
                  <c:v>8.0210000000000004E-4</c:v>
                </c:pt>
                <c:pt idx="775">
                  <c:v>-6.0375000000000003E-3</c:v>
                </c:pt>
                <c:pt idx="776">
                  <c:v>-1.6466E-3</c:v>
                </c:pt>
                <c:pt idx="777">
                  <c:v>6.0181000000000002E-3</c:v>
                </c:pt>
                <c:pt idx="778">
                  <c:v>-8.273E-4</c:v>
                </c:pt>
                <c:pt idx="779">
                  <c:v>5.3125000000000004E-3</c:v>
                </c:pt>
                <c:pt idx="780">
                  <c:v>-6.7169999999999999E-3</c:v>
                </c:pt>
                <c:pt idx="781">
                  <c:v>4.8549999999999998E-4</c:v>
                </c:pt>
                <c:pt idx="782">
                  <c:v>7.6866E-3</c:v>
                </c:pt>
                <c:pt idx="783">
                  <c:v>-2.2398000000000001E-3</c:v>
                </c:pt>
                <c:pt idx="784">
                  <c:v>-1.361E-4</c:v>
                </c:pt>
                <c:pt idx="785">
                  <c:v>3.2458000000000001E-3</c:v>
                </c:pt>
                <c:pt idx="786">
                  <c:v>4.0035000000000001E-3</c:v>
                </c:pt>
                <c:pt idx="787">
                  <c:v>-4.6100000000000004E-3</c:v>
                </c:pt>
                <c:pt idx="788">
                  <c:v>-1.0271799999999999E-2</c:v>
                </c:pt>
                <c:pt idx="789">
                  <c:v>5.7771000000000003E-3</c:v>
                </c:pt>
                <c:pt idx="790">
                  <c:v>-4.3714000000000001E-3</c:v>
                </c:pt>
                <c:pt idx="791">
                  <c:v>-3.6416E-3</c:v>
                </c:pt>
                <c:pt idx="792">
                  <c:v>1.5367E-3</c:v>
                </c:pt>
                <c:pt idx="793">
                  <c:v>6.6880999999999998E-3</c:v>
                </c:pt>
                <c:pt idx="794">
                  <c:v>3.7485000000000001E-3</c:v>
                </c:pt>
                <c:pt idx="795">
                  <c:v>7.9234000000000006E-3</c:v>
                </c:pt>
                <c:pt idx="796">
                  <c:v>5.7279999999999996E-3</c:v>
                </c:pt>
                <c:pt idx="797">
                  <c:v>1.1026E-3</c:v>
                </c:pt>
                <c:pt idx="798">
                  <c:v>-6.4517999999999997E-3</c:v>
                </c:pt>
                <c:pt idx="799">
                  <c:v>-5.8371999999999999E-3</c:v>
                </c:pt>
                <c:pt idx="800">
                  <c:v>-2.14997E-2</c:v>
                </c:pt>
                <c:pt idx="801">
                  <c:v>4.2078000000000003E-3</c:v>
                </c:pt>
                <c:pt idx="802">
                  <c:v>2.856E-3</c:v>
                </c:pt>
                <c:pt idx="803">
                  <c:v>-3.0122E-3</c:v>
                </c:pt>
                <c:pt idx="804">
                  <c:v>6.8855000000000001E-3</c:v>
                </c:pt>
                <c:pt idx="805">
                  <c:v>-1.5301E-2</c:v>
                </c:pt>
                <c:pt idx="806">
                  <c:v>6.0070999999999996E-3</c:v>
                </c:pt>
                <c:pt idx="807">
                  <c:v>-1.02191E-2</c:v>
                </c:pt>
                <c:pt idx="808">
                  <c:v>-3.0447999999999999E-3</c:v>
                </c:pt>
                <c:pt idx="809">
                  <c:v>-3.7285E-3</c:v>
                </c:pt>
                <c:pt idx="810">
                  <c:v>7.9497000000000005E-3</c:v>
                </c:pt>
                <c:pt idx="811">
                  <c:v>-1.17932E-2</c:v>
                </c:pt>
                <c:pt idx="812">
                  <c:v>2.1448999999999999E-3</c:v>
                </c:pt>
                <c:pt idx="813">
                  <c:v>-2.9548999999999999E-3</c:v>
                </c:pt>
                <c:pt idx="814">
                  <c:v>1.0862000000000001E-3</c:v>
                </c:pt>
                <c:pt idx="815">
                  <c:v>6.1675000000000002E-3</c:v>
                </c:pt>
                <c:pt idx="816">
                  <c:v>-5.7847999999999997E-3</c:v>
                </c:pt>
                <c:pt idx="817">
                  <c:v>-1.0254599999999999E-2</c:v>
                </c:pt>
                <c:pt idx="818">
                  <c:v>1.2293E-2</c:v>
                </c:pt>
                <c:pt idx="819">
                  <c:v>-1.2007E-2</c:v>
                </c:pt>
                <c:pt idx="820">
                  <c:v>5.0219999999999996E-4</c:v>
                </c:pt>
                <c:pt idx="821">
                  <c:v>2.9296999999999999E-3</c:v>
                </c:pt>
                <c:pt idx="822">
                  <c:v>3.6752999999999998E-3</c:v>
                </c:pt>
                <c:pt idx="823">
                  <c:v>-8.8978000000000008E-3</c:v>
                </c:pt>
                <c:pt idx="824">
                  <c:v>4.4473999999999998E-3</c:v>
                </c:pt>
                <c:pt idx="825">
                  <c:v>-2.0577E-3</c:v>
                </c:pt>
                <c:pt idx="826">
                  <c:v>-4.0626999999999998E-3</c:v>
                </c:pt>
                <c:pt idx="827">
                  <c:v>-1.0787100000000001E-2</c:v>
                </c:pt>
                <c:pt idx="828">
                  <c:v>1.08723E-2</c:v>
                </c:pt>
                <c:pt idx="829">
                  <c:v>-3.1478000000000001E-3</c:v>
                </c:pt>
                <c:pt idx="830">
                  <c:v>-1.8615000000000001E-3</c:v>
                </c:pt>
                <c:pt idx="831">
                  <c:v>-6.8123000000000003E-3</c:v>
                </c:pt>
                <c:pt idx="832">
                  <c:v>-6.1954999999999996E-3</c:v>
                </c:pt>
                <c:pt idx="833">
                  <c:v>1.1651000000000001E-3</c:v>
                </c:pt>
                <c:pt idx="834">
                  <c:v>1.15031E-2</c:v>
                </c:pt>
                <c:pt idx="835">
                  <c:v>2.8682E-3</c:v>
                </c:pt>
                <c:pt idx="836">
                  <c:v>1.1335599999999999E-2</c:v>
                </c:pt>
                <c:pt idx="837">
                  <c:v>-2.2016000000000002E-3</c:v>
                </c:pt>
                <c:pt idx="838">
                  <c:v>-6.6509999999999996E-4</c:v>
                </c:pt>
                <c:pt idx="839">
                  <c:v>1.42557E-2</c:v>
                </c:pt>
                <c:pt idx="840">
                  <c:v>1.4238E-3</c:v>
                </c:pt>
                <c:pt idx="841">
                  <c:v>-1.19801E-2</c:v>
                </c:pt>
                <c:pt idx="842">
                  <c:v>7.2253999999999999E-3</c:v>
                </c:pt>
                <c:pt idx="843">
                  <c:v>9.7891999999999996E-3</c:v>
                </c:pt>
                <c:pt idx="844">
                  <c:v>6.4050000000000001E-3</c:v>
                </c:pt>
                <c:pt idx="845">
                  <c:v>-8.3441000000000001E-3</c:v>
                </c:pt>
                <c:pt idx="846">
                  <c:v>-1.2914399999999999E-2</c:v>
                </c:pt>
                <c:pt idx="847">
                  <c:v>-1.8216E-3</c:v>
                </c:pt>
                <c:pt idx="848">
                  <c:v>-1.02136E-2</c:v>
                </c:pt>
                <c:pt idx="849">
                  <c:v>-5.5957999999999997E-3</c:v>
                </c:pt>
                <c:pt idx="850">
                  <c:v>5.1495999999999998E-3</c:v>
                </c:pt>
                <c:pt idx="851">
                  <c:v>-7.1936999999999999E-3</c:v>
                </c:pt>
                <c:pt idx="852">
                  <c:v>3.6703E-3</c:v>
                </c:pt>
                <c:pt idx="853">
                  <c:v>-4.9173000000000003E-3</c:v>
                </c:pt>
                <c:pt idx="854">
                  <c:v>-1.3007299999999999E-2</c:v>
                </c:pt>
                <c:pt idx="855">
                  <c:v>-2.0771899999999999E-2</c:v>
                </c:pt>
                <c:pt idx="856">
                  <c:v>-4.9674999999999997E-3</c:v>
                </c:pt>
                <c:pt idx="857">
                  <c:v>-2.0531400000000002E-2</c:v>
                </c:pt>
                <c:pt idx="858">
                  <c:v>-1.46759E-2</c:v>
                </c:pt>
                <c:pt idx="859">
                  <c:v>-1.3791000000000001E-3</c:v>
                </c:pt>
                <c:pt idx="860">
                  <c:v>-4.4117000000000002E-3</c:v>
                </c:pt>
                <c:pt idx="861">
                  <c:v>-1.3565000000000001E-3</c:v>
                </c:pt>
                <c:pt idx="862">
                  <c:v>-3.1237999999999999E-3</c:v>
                </c:pt>
                <c:pt idx="863">
                  <c:v>-3.0872E-3</c:v>
                </c:pt>
                <c:pt idx="864">
                  <c:v>5.4197999999999998E-3</c:v>
                </c:pt>
                <c:pt idx="865">
                  <c:v>1.3407499999999999E-2</c:v>
                </c:pt>
                <c:pt idx="866">
                  <c:v>-5.476E-3</c:v>
                </c:pt>
                <c:pt idx="867">
                  <c:v>6.5783999999999999E-3</c:v>
                </c:pt>
                <c:pt idx="868">
                  <c:v>1.38E-5</c:v>
                </c:pt>
                <c:pt idx="869">
                  <c:v>-3.3904999999999999E-3</c:v>
                </c:pt>
                <c:pt idx="870">
                  <c:v>2.317E-3</c:v>
                </c:pt>
                <c:pt idx="871">
                  <c:v>-8.1890000000000001E-4</c:v>
                </c:pt>
                <c:pt idx="872">
                  <c:v>-6.2500000000000001E-5</c:v>
                </c:pt>
                <c:pt idx="873">
                  <c:v>-1.3099E-2</c:v>
                </c:pt>
                <c:pt idx="874">
                  <c:v>1.6119999999999999E-4</c:v>
                </c:pt>
                <c:pt idx="875">
                  <c:v>-1.32862E-2</c:v>
                </c:pt>
                <c:pt idx="876">
                  <c:v>-1.02579E-2</c:v>
                </c:pt>
                <c:pt idx="877">
                  <c:v>1.9259100000000001E-2</c:v>
                </c:pt>
                <c:pt idx="878">
                  <c:v>-2.0711000000000002E-3</c:v>
                </c:pt>
                <c:pt idx="879">
                  <c:v>1.31664E-2</c:v>
                </c:pt>
                <c:pt idx="880">
                  <c:v>2.0815999999999999E-3</c:v>
                </c:pt>
                <c:pt idx="881">
                  <c:v>-1.13122E-2</c:v>
                </c:pt>
                <c:pt idx="882">
                  <c:v>8.9249999999999996E-4</c:v>
                </c:pt>
                <c:pt idx="883">
                  <c:v>-5.9214999999999997E-3</c:v>
                </c:pt>
                <c:pt idx="884">
                  <c:v>2.9215000000000001E-3</c:v>
                </c:pt>
                <c:pt idx="885">
                  <c:v>-1.1084999999999999E-3</c:v>
                </c:pt>
                <c:pt idx="886">
                  <c:v>4.0403000000000001E-3</c:v>
                </c:pt>
                <c:pt idx="887">
                  <c:v>6.2601999999999996E-3</c:v>
                </c:pt>
                <c:pt idx="888">
                  <c:v>-5.8184999999999999E-3</c:v>
                </c:pt>
                <c:pt idx="889">
                  <c:v>1.9005000000000001E-3</c:v>
                </c:pt>
                <c:pt idx="890">
                  <c:v>-5.8793999999999999E-3</c:v>
                </c:pt>
                <c:pt idx="891">
                  <c:v>-1.35441E-2</c:v>
                </c:pt>
                <c:pt idx="892">
                  <c:v>4.1811000000000001E-3</c:v>
                </c:pt>
                <c:pt idx="893">
                  <c:v>-1.47289E-2</c:v>
                </c:pt>
                <c:pt idx="894">
                  <c:v>-1.46932E-2</c:v>
                </c:pt>
                <c:pt idx="895">
                  <c:v>-6.3128999999999998E-3</c:v>
                </c:pt>
                <c:pt idx="896">
                  <c:v>-1.191E-2</c:v>
                </c:pt>
                <c:pt idx="897">
                  <c:v>2.5696999999999998E-3</c:v>
                </c:pt>
                <c:pt idx="898">
                  <c:v>-1.7323E-3</c:v>
                </c:pt>
                <c:pt idx="899">
                  <c:v>-3.8708000000000002E-3</c:v>
                </c:pt>
                <c:pt idx="900">
                  <c:v>-2.3384999999999999E-3</c:v>
                </c:pt>
                <c:pt idx="901">
                  <c:v>-3.3574999999999998E-3</c:v>
                </c:pt>
                <c:pt idx="902">
                  <c:v>4.2158999999999999E-3</c:v>
                </c:pt>
                <c:pt idx="903">
                  <c:v>9.6009999999999997E-4</c:v>
                </c:pt>
                <c:pt idx="904">
                  <c:v>2.9887E-3</c:v>
                </c:pt>
                <c:pt idx="905">
                  <c:v>-2.8297999999999999E-3</c:v>
                </c:pt>
                <c:pt idx="906">
                  <c:v>-3.0444000000000001E-3</c:v>
                </c:pt>
                <c:pt idx="907">
                  <c:v>2.6627E-3</c:v>
                </c:pt>
                <c:pt idx="908">
                  <c:v>-1.1186E-2</c:v>
                </c:pt>
                <c:pt idx="909">
                  <c:v>-3.2350999999999999E-3</c:v>
                </c:pt>
                <c:pt idx="910">
                  <c:v>9.2210999999999994E-3</c:v>
                </c:pt>
                <c:pt idx="911">
                  <c:v>5.4594999999999999E-3</c:v>
                </c:pt>
                <c:pt idx="912">
                  <c:v>-5.4871E-3</c:v>
                </c:pt>
                <c:pt idx="913">
                  <c:v>-7.0115000000000004E-3</c:v>
                </c:pt>
                <c:pt idx="914">
                  <c:v>-1.0001000000000001E-3</c:v>
                </c:pt>
                <c:pt idx="915">
                  <c:v>-4.5082999999999998E-3</c:v>
                </c:pt>
                <c:pt idx="916">
                  <c:v>-7.0835999999999998E-3</c:v>
                </c:pt>
                <c:pt idx="917">
                  <c:v>3.3985E-3</c:v>
                </c:pt>
                <c:pt idx="918">
                  <c:v>8.3009999999999994E-3</c:v>
                </c:pt>
                <c:pt idx="919">
                  <c:v>-1.54331E-2</c:v>
                </c:pt>
                <c:pt idx="920">
                  <c:v>-1.1573399999999999E-2</c:v>
                </c:pt>
                <c:pt idx="921">
                  <c:v>3.8974999999999999E-3</c:v>
                </c:pt>
                <c:pt idx="922">
                  <c:v>-1.8955E-3</c:v>
                </c:pt>
                <c:pt idx="923">
                  <c:v>-1.0696600000000001E-2</c:v>
                </c:pt>
                <c:pt idx="924">
                  <c:v>-4.3154999999999999E-3</c:v>
                </c:pt>
                <c:pt idx="925">
                  <c:v>-5.4644000000000003E-3</c:v>
                </c:pt>
                <c:pt idx="926">
                  <c:v>4.8663999999999999E-3</c:v>
                </c:pt>
                <c:pt idx="927">
                  <c:v>-6.1485999999999997E-3</c:v>
                </c:pt>
                <c:pt idx="928">
                  <c:v>5.3093999999999997E-3</c:v>
                </c:pt>
                <c:pt idx="929">
                  <c:v>-7.4672999999999996E-3</c:v>
                </c:pt>
                <c:pt idx="930">
                  <c:v>-1.27589E-2</c:v>
                </c:pt>
                <c:pt idx="931">
                  <c:v>-2.7E-4</c:v>
                </c:pt>
                <c:pt idx="932">
                  <c:v>-4.9449000000000003E-3</c:v>
                </c:pt>
                <c:pt idx="933">
                  <c:v>-1.8366000000000001E-3</c:v>
                </c:pt>
                <c:pt idx="934">
                  <c:v>-5.6956999999999997E-3</c:v>
                </c:pt>
                <c:pt idx="935">
                  <c:v>-1.1781000000000001E-3</c:v>
                </c:pt>
                <c:pt idx="936">
                  <c:v>3.2896000000000002E-3</c:v>
                </c:pt>
                <c:pt idx="937">
                  <c:v>4.7441999999999996E-3</c:v>
                </c:pt>
                <c:pt idx="938">
                  <c:v>7.3842999999999999E-3</c:v>
                </c:pt>
                <c:pt idx="939">
                  <c:v>-6.5702E-3</c:v>
                </c:pt>
                <c:pt idx="940">
                  <c:v>1.3748E-3</c:v>
                </c:pt>
                <c:pt idx="941">
                  <c:v>2.6832000000000002E-3</c:v>
                </c:pt>
                <c:pt idx="942">
                  <c:v>-8.0218000000000008E-3</c:v>
                </c:pt>
                <c:pt idx="943">
                  <c:v>3.2889999999999998E-3</c:v>
                </c:pt>
                <c:pt idx="944">
                  <c:v>1.3496299999999999E-2</c:v>
                </c:pt>
                <c:pt idx="945">
                  <c:v>-2.5601999999999999E-3</c:v>
                </c:pt>
                <c:pt idx="946">
                  <c:v>-1.71924E-2</c:v>
                </c:pt>
                <c:pt idx="947">
                  <c:v>-1.9876999999999998E-3</c:v>
                </c:pt>
                <c:pt idx="948">
                  <c:v>-2.2334999999999998E-3</c:v>
                </c:pt>
                <c:pt idx="949">
                  <c:v>-6.5766000000000002E-3</c:v>
                </c:pt>
                <c:pt idx="950">
                  <c:v>-1.07434E-2</c:v>
                </c:pt>
                <c:pt idx="951">
                  <c:v>4.7080000000000004E-3</c:v>
                </c:pt>
                <c:pt idx="952">
                  <c:v>-8.7314999999999997E-3</c:v>
                </c:pt>
                <c:pt idx="953">
                  <c:v>-8.1355000000000004E-3</c:v>
                </c:pt>
                <c:pt idx="954">
                  <c:v>-1.5800000000000002E-2</c:v>
                </c:pt>
                <c:pt idx="955">
                  <c:v>6.9126999999999999E-3</c:v>
                </c:pt>
                <c:pt idx="956">
                  <c:v>-9.5770000000000002E-4</c:v>
                </c:pt>
                <c:pt idx="957">
                  <c:v>-2.7589999999999998E-4</c:v>
                </c:pt>
                <c:pt idx="958">
                  <c:v>-5.0987999999999997E-3</c:v>
                </c:pt>
                <c:pt idx="959">
                  <c:v>-1.0240900000000001E-2</c:v>
                </c:pt>
                <c:pt idx="960">
                  <c:v>-2.1938000000000001E-3</c:v>
                </c:pt>
                <c:pt idx="961">
                  <c:v>4.1110000000000001E-3</c:v>
                </c:pt>
                <c:pt idx="962">
                  <c:v>-2.6814999999999999E-3</c:v>
                </c:pt>
                <c:pt idx="963">
                  <c:v>1.47408E-2</c:v>
                </c:pt>
                <c:pt idx="964">
                  <c:v>1.763E-4</c:v>
                </c:pt>
                <c:pt idx="965">
                  <c:v>2.9326000000000001E-3</c:v>
                </c:pt>
                <c:pt idx="966">
                  <c:v>-9.9253999999999992E-3</c:v>
                </c:pt>
                <c:pt idx="967">
                  <c:v>3.5661E-3</c:v>
                </c:pt>
                <c:pt idx="968">
                  <c:v>-5.1301999999999997E-3</c:v>
                </c:pt>
                <c:pt idx="969">
                  <c:v>8.7413999999999999E-3</c:v>
                </c:pt>
                <c:pt idx="970">
                  <c:v>-3.4827E-3</c:v>
                </c:pt>
                <c:pt idx="971">
                  <c:v>-2.766E-4</c:v>
                </c:pt>
                <c:pt idx="972">
                  <c:v>-1.6433999999999999E-3</c:v>
                </c:pt>
                <c:pt idx="973">
                  <c:v>-9.2505999999999994E-3</c:v>
                </c:pt>
                <c:pt idx="974">
                  <c:v>4.4946999999999999E-3</c:v>
                </c:pt>
                <c:pt idx="975">
                  <c:v>-3.5159999999999998E-4</c:v>
                </c:pt>
                <c:pt idx="976">
                  <c:v>-2.2039999999999999E-4</c:v>
                </c:pt>
                <c:pt idx="977">
                  <c:v>-1.39285E-2</c:v>
                </c:pt>
                <c:pt idx="978">
                  <c:v>-1.3376000000000001E-2</c:v>
                </c:pt>
                <c:pt idx="979">
                  <c:v>-1.9135000000000001E-3</c:v>
                </c:pt>
                <c:pt idx="980">
                  <c:v>2.8876000000000001E-3</c:v>
                </c:pt>
                <c:pt idx="981">
                  <c:v>-3.8370000000000001E-3</c:v>
                </c:pt>
                <c:pt idx="982">
                  <c:v>1.5106E-3</c:v>
                </c:pt>
                <c:pt idx="983">
                  <c:v>-2.2052999999999999E-3</c:v>
                </c:pt>
                <c:pt idx="984">
                  <c:v>7.4779999999999996E-4</c:v>
                </c:pt>
                <c:pt idx="985">
                  <c:v>1.3910799999999999E-2</c:v>
                </c:pt>
                <c:pt idx="986">
                  <c:v>-1.0257199999999999E-2</c:v>
                </c:pt>
                <c:pt idx="987">
                  <c:v>-6.4056E-3</c:v>
                </c:pt>
                <c:pt idx="988">
                  <c:v>-2.5666999999999999E-3</c:v>
                </c:pt>
                <c:pt idx="989">
                  <c:v>-1.3910999999999999E-3</c:v>
                </c:pt>
                <c:pt idx="990">
                  <c:v>-4.9376000000000003E-3</c:v>
                </c:pt>
                <c:pt idx="991">
                  <c:v>-8.1449999999999995E-3</c:v>
                </c:pt>
                <c:pt idx="992">
                  <c:v>-7.9050000000000006E-3</c:v>
                </c:pt>
                <c:pt idx="993">
                  <c:v>4.9160000000000002E-3</c:v>
                </c:pt>
                <c:pt idx="994">
                  <c:v>-9.6723999999999994E-3</c:v>
                </c:pt>
                <c:pt idx="995">
                  <c:v>-6.4786000000000002E-3</c:v>
                </c:pt>
                <c:pt idx="996">
                  <c:v>-1.03429E-2</c:v>
                </c:pt>
                <c:pt idx="997">
                  <c:v>-3.1507000000000002E-3</c:v>
                </c:pt>
                <c:pt idx="998">
                  <c:v>-5.0194999999999997E-3</c:v>
                </c:pt>
                <c:pt idx="999">
                  <c:v>-3.5167000000000002E-3</c:v>
                </c:pt>
              </c:numCache>
            </c:numRef>
          </c:xVal>
          <c:yVal>
            <c:numRef>
              <c:f>'CE-Plane 2'!$G$3:$G$1002</c:f>
              <c:numCache>
                <c:formatCode>General</c:formatCode>
                <c:ptCount val="1000"/>
                <c:pt idx="0">
                  <c:v>286.01940000000002</c:v>
                </c:pt>
                <c:pt idx="1">
                  <c:v>339.36829999999998</c:v>
                </c:pt>
                <c:pt idx="2">
                  <c:v>348.22640000000001</c:v>
                </c:pt>
                <c:pt idx="3">
                  <c:v>416.30200000000002</c:v>
                </c:pt>
                <c:pt idx="4">
                  <c:v>416.6508</c:v>
                </c:pt>
                <c:pt idx="5">
                  <c:v>432.55180000000001</c:v>
                </c:pt>
                <c:pt idx="6">
                  <c:v>450.89139999999998</c:v>
                </c:pt>
                <c:pt idx="7">
                  <c:v>457.12079999999997</c:v>
                </c:pt>
                <c:pt idx="8">
                  <c:v>463.32940000000002</c:v>
                </c:pt>
                <c:pt idx="9">
                  <c:v>483.59969999999998</c:v>
                </c:pt>
                <c:pt idx="10">
                  <c:v>513.46119999999996</c:v>
                </c:pt>
                <c:pt idx="11">
                  <c:v>514.52589999999998</c:v>
                </c:pt>
                <c:pt idx="12">
                  <c:v>523.06679999999994</c:v>
                </c:pt>
                <c:pt idx="13">
                  <c:v>537.3768</c:v>
                </c:pt>
                <c:pt idx="14">
                  <c:v>549.22749999999996</c:v>
                </c:pt>
                <c:pt idx="15">
                  <c:v>559.0598</c:v>
                </c:pt>
                <c:pt idx="16">
                  <c:v>572.01220000000001</c:v>
                </c:pt>
                <c:pt idx="17">
                  <c:v>572.71550000000002</c:v>
                </c:pt>
                <c:pt idx="18">
                  <c:v>573.01819999999998</c:v>
                </c:pt>
                <c:pt idx="19">
                  <c:v>573.0385</c:v>
                </c:pt>
                <c:pt idx="20">
                  <c:v>578.54010000000005</c:v>
                </c:pt>
                <c:pt idx="21">
                  <c:v>578.74659999999994</c:v>
                </c:pt>
                <c:pt idx="22">
                  <c:v>601.23860000000002</c:v>
                </c:pt>
                <c:pt idx="23">
                  <c:v>603.04549999999995</c:v>
                </c:pt>
                <c:pt idx="24">
                  <c:v>606.86400000000003</c:v>
                </c:pt>
                <c:pt idx="25">
                  <c:v>621.60910000000001</c:v>
                </c:pt>
                <c:pt idx="26">
                  <c:v>623.73860000000002</c:v>
                </c:pt>
                <c:pt idx="27">
                  <c:v>624.81290000000001</c:v>
                </c:pt>
                <c:pt idx="28">
                  <c:v>630.67589999999996</c:v>
                </c:pt>
                <c:pt idx="29">
                  <c:v>633.91830000000004</c:v>
                </c:pt>
                <c:pt idx="30">
                  <c:v>637.62919999999997</c:v>
                </c:pt>
                <c:pt idx="31">
                  <c:v>640.27030000000002</c:v>
                </c:pt>
                <c:pt idx="32">
                  <c:v>647.78629999999998</c:v>
                </c:pt>
                <c:pt idx="33">
                  <c:v>649.09559999999999</c:v>
                </c:pt>
                <c:pt idx="34">
                  <c:v>656.45010000000002</c:v>
                </c:pt>
                <c:pt idx="35">
                  <c:v>657.60900000000004</c:v>
                </c:pt>
                <c:pt idx="36">
                  <c:v>660.92899999999997</c:v>
                </c:pt>
                <c:pt idx="37">
                  <c:v>661.5684</c:v>
                </c:pt>
                <c:pt idx="38">
                  <c:v>663.06949999999995</c:v>
                </c:pt>
                <c:pt idx="39">
                  <c:v>663.65610000000004</c:v>
                </c:pt>
                <c:pt idx="40">
                  <c:v>665.26440000000002</c:v>
                </c:pt>
                <c:pt idx="41">
                  <c:v>665.87879999999996</c:v>
                </c:pt>
                <c:pt idx="42">
                  <c:v>671.10029999999995</c:v>
                </c:pt>
                <c:pt idx="43">
                  <c:v>673.89589999999998</c:v>
                </c:pt>
                <c:pt idx="44">
                  <c:v>674.54380000000003</c:v>
                </c:pt>
                <c:pt idx="45">
                  <c:v>675.96460000000002</c:v>
                </c:pt>
                <c:pt idx="46">
                  <c:v>685.90890000000002</c:v>
                </c:pt>
                <c:pt idx="47">
                  <c:v>687.7038</c:v>
                </c:pt>
                <c:pt idx="48">
                  <c:v>693.66409999999996</c:v>
                </c:pt>
                <c:pt idx="49">
                  <c:v>695.35329999999999</c:v>
                </c:pt>
                <c:pt idx="50">
                  <c:v>699.96609999999998</c:v>
                </c:pt>
                <c:pt idx="51">
                  <c:v>700.06089999999995</c:v>
                </c:pt>
                <c:pt idx="52">
                  <c:v>701.13329999999996</c:v>
                </c:pt>
                <c:pt idx="53">
                  <c:v>710.83799999999997</c:v>
                </c:pt>
                <c:pt idx="54">
                  <c:v>712.69200000000001</c:v>
                </c:pt>
                <c:pt idx="55">
                  <c:v>713.53409999999997</c:v>
                </c:pt>
                <c:pt idx="56">
                  <c:v>720.64589999999998</c:v>
                </c:pt>
                <c:pt idx="57">
                  <c:v>720.86450000000002</c:v>
                </c:pt>
                <c:pt idx="58">
                  <c:v>721.6046</c:v>
                </c:pt>
                <c:pt idx="59">
                  <c:v>722.43280000000004</c:v>
                </c:pt>
                <c:pt idx="60">
                  <c:v>724.34</c:v>
                </c:pt>
                <c:pt idx="61">
                  <c:v>729.57209999999998</c:v>
                </c:pt>
                <c:pt idx="62">
                  <c:v>729.64179999999999</c:v>
                </c:pt>
                <c:pt idx="63">
                  <c:v>732.65800000000002</c:v>
                </c:pt>
                <c:pt idx="64">
                  <c:v>745.69569999999999</c:v>
                </c:pt>
                <c:pt idx="65">
                  <c:v>747.45389999999998</c:v>
                </c:pt>
                <c:pt idx="66">
                  <c:v>748.11270000000002</c:v>
                </c:pt>
                <c:pt idx="67">
                  <c:v>749.90369999999996</c:v>
                </c:pt>
                <c:pt idx="68">
                  <c:v>750.12189999999998</c:v>
                </c:pt>
                <c:pt idx="69">
                  <c:v>751.86429999999996</c:v>
                </c:pt>
                <c:pt idx="70">
                  <c:v>752.19849999999997</c:v>
                </c:pt>
                <c:pt idx="71">
                  <c:v>752.65030000000002</c:v>
                </c:pt>
                <c:pt idx="72">
                  <c:v>756.28579999999999</c:v>
                </c:pt>
                <c:pt idx="73">
                  <c:v>757.29769999999996</c:v>
                </c:pt>
                <c:pt idx="74">
                  <c:v>760.8895</c:v>
                </c:pt>
                <c:pt idx="75">
                  <c:v>761.80870000000004</c:v>
                </c:pt>
                <c:pt idx="76">
                  <c:v>762.93830000000003</c:v>
                </c:pt>
                <c:pt idx="77">
                  <c:v>771.97270000000003</c:v>
                </c:pt>
                <c:pt idx="78">
                  <c:v>778.34670000000006</c:v>
                </c:pt>
                <c:pt idx="79">
                  <c:v>780.55489999999998</c:v>
                </c:pt>
                <c:pt idx="80">
                  <c:v>784.71619999999996</c:v>
                </c:pt>
                <c:pt idx="81">
                  <c:v>785.32709999999997</c:v>
                </c:pt>
                <c:pt idx="82">
                  <c:v>785.93510000000003</c:v>
                </c:pt>
                <c:pt idx="83">
                  <c:v>788.13699999999994</c:v>
                </c:pt>
                <c:pt idx="84">
                  <c:v>789.57029999999997</c:v>
                </c:pt>
                <c:pt idx="85">
                  <c:v>791.37789999999995</c:v>
                </c:pt>
                <c:pt idx="86">
                  <c:v>792.08199999999999</c:v>
                </c:pt>
                <c:pt idx="87">
                  <c:v>795.48900000000003</c:v>
                </c:pt>
                <c:pt idx="88">
                  <c:v>800.95479999999998</c:v>
                </c:pt>
                <c:pt idx="89">
                  <c:v>807.26969999999994</c:v>
                </c:pt>
                <c:pt idx="90">
                  <c:v>808.0104</c:v>
                </c:pt>
                <c:pt idx="91">
                  <c:v>809.34180000000003</c:v>
                </c:pt>
                <c:pt idx="92">
                  <c:v>809.59439999999995</c:v>
                </c:pt>
                <c:pt idx="93">
                  <c:v>809.76149999999996</c:v>
                </c:pt>
                <c:pt idx="94">
                  <c:v>810.75900000000001</c:v>
                </c:pt>
                <c:pt idx="95">
                  <c:v>811.19470000000001</c:v>
                </c:pt>
                <c:pt idx="96">
                  <c:v>811.9443</c:v>
                </c:pt>
                <c:pt idx="97">
                  <c:v>812.30629999999996</c:v>
                </c:pt>
                <c:pt idx="98">
                  <c:v>813.32050000000004</c:v>
                </c:pt>
                <c:pt idx="99">
                  <c:v>814.15269999999998</c:v>
                </c:pt>
                <c:pt idx="100">
                  <c:v>815.38490000000002</c:v>
                </c:pt>
                <c:pt idx="101">
                  <c:v>815.64700000000005</c:v>
                </c:pt>
                <c:pt idx="102">
                  <c:v>821.24379999999996</c:v>
                </c:pt>
                <c:pt idx="103">
                  <c:v>823.10720000000003</c:v>
                </c:pt>
                <c:pt idx="104">
                  <c:v>823.17570000000001</c:v>
                </c:pt>
                <c:pt idx="105">
                  <c:v>823.37019999999995</c:v>
                </c:pt>
                <c:pt idx="106">
                  <c:v>823.41240000000005</c:v>
                </c:pt>
                <c:pt idx="107">
                  <c:v>825.78120000000001</c:v>
                </c:pt>
                <c:pt idx="108">
                  <c:v>826.3963</c:v>
                </c:pt>
                <c:pt idx="109">
                  <c:v>838.67319999999995</c:v>
                </c:pt>
                <c:pt idx="110">
                  <c:v>839.15620000000001</c:v>
                </c:pt>
                <c:pt idx="111">
                  <c:v>839.17520000000002</c:v>
                </c:pt>
                <c:pt idx="112">
                  <c:v>839.46489999999994</c:v>
                </c:pt>
                <c:pt idx="113">
                  <c:v>843.94979999999998</c:v>
                </c:pt>
                <c:pt idx="114">
                  <c:v>845.72130000000004</c:v>
                </c:pt>
                <c:pt idx="115">
                  <c:v>849.34720000000004</c:v>
                </c:pt>
                <c:pt idx="116">
                  <c:v>849.678</c:v>
                </c:pt>
                <c:pt idx="117">
                  <c:v>850.46979999999996</c:v>
                </c:pt>
                <c:pt idx="118">
                  <c:v>851.22730000000001</c:v>
                </c:pt>
                <c:pt idx="119">
                  <c:v>851.68790000000001</c:v>
                </c:pt>
                <c:pt idx="120">
                  <c:v>853.19439999999997</c:v>
                </c:pt>
                <c:pt idx="121">
                  <c:v>857.43349999999998</c:v>
                </c:pt>
                <c:pt idx="122">
                  <c:v>858.14359999999999</c:v>
                </c:pt>
                <c:pt idx="123">
                  <c:v>859.71619999999996</c:v>
                </c:pt>
                <c:pt idx="124">
                  <c:v>868.29909999999995</c:v>
                </c:pt>
                <c:pt idx="125">
                  <c:v>870.16800000000001</c:v>
                </c:pt>
                <c:pt idx="126">
                  <c:v>871.45860000000005</c:v>
                </c:pt>
                <c:pt idx="127">
                  <c:v>872.36940000000004</c:v>
                </c:pt>
                <c:pt idx="128">
                  <c:v>873.3741</c:v>
                </c:pt>
                <c:pt idx="129">
                  <c:v>873.61300000000006</c:v>
                </c:pt>
                <c:pt idx="130">
                  <c:v>878.06380000000001</c:v>
                </c:pt>
                <c:pt idx="131">
                  <c:v>880.10239999999999</c:v>
                </c:pt>
                <c:pt idx="132">
                  <c:v>880.99789999999996</c:v>
                </c:pt>
                <c:pt idx="133">
                  <c:v>881.03890000000001</c:v>
                </c:pt>
                <c:pt idx="134">
                  <c:v>884.53890000000001</c:v>
                </c:pt>
                <c:pt idx="135">
                  <c:v>885.50480000000005</c:v>
                </c:pt>
                <c:pt idx="136">
                  <c:v>886.2106</c:v>
                </c:pt>
                <c:pt idx="137">
                  <c:v>887.86720000000003</c:v>
                </c:pt>
                <c:pt idx="138">
                  <c:v>889.16219999999998</c:v>
                </c:pt>
                <c:pt idx="139">
                  <c:v>892.49590000000001</c:v>
                </c:pt>
                <c:pt idx="140">
                  <c:v>894.77769999999998</c:v>
                </c:pt>
                <c:pt idx="141">
                  <c:v>895.42930000000001</c:v>
                </c:pt>
                <c:pt idx="142">
                  <c:v>896.28989999999999</c:v>
                </c:pt>
                <c:pt idx="143">
                  <c:v>897.05150000000003</c:v>
                </c:pt>
                <c:pt idx="144">
                  <c:v>897.99649999999997</c:v>
                </c:pt>
                <c:pt idx="145">
                  <c:v>898.03800000000001</c:v>
                </c:pt>
                <c:pt idx="146">
                  <c:v>899.70950000000005</c:v>
                </c:pt>
                <c:pt idx="147">
                  <c:v>900.15279999999996</c:v>
                </c:pt>
                <c:pt idx="148">
                  <c:v>900.36850000000004</c:v>
                </c:pt>
                <c:pt idx="149">
                  <c:v>901.07309999999995</c:v>
                </c:pt>
                <c:pt idx="150">
                  <c:v>904.20669999999996</c:v>
                </c:pt>
                <c:pt idx="151">
                  <c:v>904.49800000000005</c:v>
                </c:pt>
                <c:pt idx="152">
                  <c:v>906.9171</c:v>
                </c:pt>
                <c:pt idx="153">
                  <c:v>907.21799999999996</c:v>
                </c:pt>
                <c:pt idx="154">
                  <c:v>909.51099999999997</c:v>
                </c:pt>
                <c:pt idx="155">
                  <c:v>909.84119999999996</c:v>
                </c:pt>
                <c:pt idx="156">
                  <c:v>914.25279999999998</c:v>
                </c:pt>
                <c:pt idx="157">
                  <c:v>920.91250000000002</c:v>
                </c:pt>
                <c:pt idx="158">
                  <c:v>921.33889999999997</c:v>
                </c:pt>
                <c:pt idx="159">
                  <c:v>923.73509999999999</c:v>
                </c:pt>
                <c:pt idx="160">
                  <c:v>923.78139999999996</c:v>
                </c:pt>
                <c:pt idx="161">
                  <c:v>923.91179999999997</c:v>
                </c:pt>
                <c:pt idx="162">
                  <c:v>924.10670000000005</c:v>
                </c:pt>
                <c:pt idx="163">
                  <c:v>926.98119999999994</c:v>
                </c:pt>
                <c:pt idx="164">
                  <c:v>929.13319999999999</c:v>
                </c:pt>
                <c:pt idx="165">
                  <c:v>932.73779999999999</c:v>
                </c:pt>
                <c:pt idx="166">
                  <c:v>936.53620000000001</c:v>
                </c:pt>
                <c:pt idx="167">
                  <c:v>937.74580000000003</c:v>
                </c:pt>
                <c:pt idx="168">
                  <c:v>938.27639999999997</c:v>
                </c:pt>
                <c:pt idx="169">
                  <c:v>938.8279</c:v>
                </c:pt>
                <c:pt idx="170">
                  <c:v>940.21879999999999</c:v>
                </c:pt>
                <c:pt idx="171">
                  <c:v>940.59140000000002</c:v>
                </c:pt>
                <c:pt idx="172">
                  <c:v>940.63189999999997</c:v>
                </c:pt>
                <c:pt idx="173">
                  <c:v>942.50279999999998</c:v>
                </c:pt>
                <c:pt idx="174">
                  <c:v>944.12469999999996</c:v>
                </c:pt>
                <c:pt idx="175">
                  <c:v>944.8</c:v>
                </c:pt>
                <c:pt idx="176">
                  <c:v>946.34799999999996</c:v>
                </c:pt>
                <c:pt idx="177">
                  <c:v>948.08259999999996</c:v>
                </c:pt>
                <c:pt idx="178">
                  <c:v>948.91819999999996</c:v>
                </c:pt>
                <c:pt idx="179">
                  <c:v>953.90570000000002</c:v>
                </c:pt>
                <c:pt idx="180">
                  <c:v>954.46479999999997</c:v>
                </c:pt>
                <c:pt idx="181">
                  <c:v>955.57339999999999</c:v>
                </c:pt>
                <c:pt idx="182">
                  <c:v>959.09180000000003</c:v>
                </c:pt>
                <c:pt idx="183">
                  <c:v>959.39120000000003</c:v>
                </c:pt>
                <c:pt idx="184">
                  <c:v>960.31590000000006</c:v>
                </c:pt>
                <c:pt idx="185">
                  <c:v>961.75490000000002</c:v>
                </c:pt>
                <c:pt idx="186">
                  <c:v>965.47410000000002</c:v>
                </c:pt>
                <c:pt idx="187">
                  <c:v>965.54679999999996</c:v>
                </c:pt>
                <c:pt idx="188">
                  <c:v>966.00519999999995</c:v>
                </c:pt>
                <c:pt idx="189">
                  <c:v>966.78510000000006</c:v>
                </c:pt>
                <c:pt idx="190">
                  <c:v>966.99040000000002</c:v>
                </c:pt>
                <c:pt idx="191">
                  <c:v>967.44169999999997</c:v>
                </c:pt>
                <c:pt idx="192">
                  <c:v>968.95119999999997</c:v>
                </c:pt>
                <c:pt idx="193">
                  <c:v>971.03499999999997</c:v>
                </c:pt>
                <c:pt idx="194">
                  <c:v>973.55160000000001</c:v>
                </c:pt>
                <c:pt idx="195">
                  <c:v>974.80730000000005</c:v>
                </c:pt>
                <c:pt idx="196">
                  <c:v>975.44320000000005</c:v>
                </c:pt>
                <c:pt idx="197">
                  <c:v>975.68150000000003</c:v>
                </c:pt>
                <c:pt idx="198">
                  <c:v>980.38509999999997</c:v>
                </c:pt>
                <c:pt idx="199">
                  <c:v>985.25540000000001</c:v>
                </c:pt>
                <c:pt idx="200">
                  <c:v>985.53530000000001</c:v>
                </c:pt>
                <c:pt idx="201">
                  <c:v>991.93039999999996</c:v>
                </c:pt>
                <c:pt idx="202">
                  <c:v>992.32439999999997</c:v>
                </c:pt>
                <c:pt idx="203">
                  <c:v>992.37599999999998</c:v>
                </c:pt>
                <c:pt idx="204">
                  <c:v>992.95630000000006</c:v>
                </c:pt>
                <c:pt idx="205">
                  <c:v>995.60310000000004</c:v>
                </c:pt>
                <c:pt idx="206">
                  <c:v>996.07920000000001</c:v>
                </c:pt>
                <c:pt idx="207">
                  <c:v>999.33630000000005</c:v>
                </c:pt>
                <c:pt idx="208">
                  <c:v>1001.355</c:v>
                </c:pt>
                <c:pt idx="209">
                  <c:v>1003.388</c:v>
                </c:pt>
                <c:pt idx="210">
                  <c:v>1003.68</c:v>
                </c:pt>
                <c:pt idx="211">
                  <c:v>1006.78</c:v>
                </c:pt>
                <c:pt idx="212">
                  <c:v>1009.159</c:v>
                </c:pt>
                <c:pt idx="213">
                  <c:v>1009.496</c:v>
                </c:pt>
                <c:pt idx="214">
                  <c:v>1011.56</c:v>
                </c:pt>
                <c:pt idx="215">
                  <c:v>1013.357</c:v>
                </c:pt>
                <c:pt idx="216">
                  <c:v>1018.204</c:v>
                </c:pt>
                <c:pt idx="217">
                  <c:v>1020.787</c:v>
                </c:pt>
                <c:pt idx="218">
                  <c:v>1021.456</c:v>
                </c:pt>
                <c:pt idx="219">
                  <c:v>1023.3</c:v>
                </c:pt>
                <c:pt idx="220">
                  <c:v>1024.624</c:v>
                </c:pt>
                <c:pt idx="221">
                  <c:v>1025.2070000000001</c:v>
                </c:pt>
                <c:pt idx="222">
                  <c:v>1028.98</c:v>
                </c:pt>
                <c:pt idx="223">
                  <c:v>1031.6099999999999</c:v>
                </c:pt>
                <c:pt idx="224">
                  <c:v>1031.665</c:v>
                </c:pt>
                <c:pt idx="225">
                  <c:v>1032.771</c:v>
                </c:pt>
                <c:pt idx="226">
                  <c:v>1037.077</c:v>
                </c:pt>
                <c:pt idx="227">
                  <c:v>1040.777</c:v>
                </c:pt>
                <c:pt idx="228">
                  <c:v>1043.768</c:v>
                </c:pt>
                <c:pt idx="229">
                  <c:v>1044.1279999999999</c:v>
                </c:pt>
                <c:pt idx="230">
                  <c:v>1044.7339999999999</c:v>
                </c:pt>
                <c:pt idx="231">
                  <c:v>1047.223</c:v>
                </c:pt>
                <c:pt idx="232">
                  <c:v>1047.527</c:v>
                </c:pt>
                <c:pt idx="233">
                  <c:v>1048.2729999999999</c:v>
                </c:pt>
                <c:pt idx="234">
                  <c:v>1048.3399999999999</c:v>
                </c:pt>
                <c:pt idx="235">
                  <c:v>1048.5519999999999</c:v>
                </c:pt>
                <c:pt idx="236">
                  <c:v>1048.847</c:v>
                </c:pt>
                <c:pt idx="237">
                  <c:v>1050.075</c:v>
                </c:pt>
                <c:pt idx="238">
                  <c:v>1052.7919999999999</c:v>
                </c:pt>
                <c:pt idx="239">
                  <c:v>1053.825</c:v>
                </c:pt>
                <c:pt idx="240">
                  <c:v>1055.5429999999999</c:v>
                </c:pt>
                <c:pt idx="241">
                  <c:v>1056.8530000000001</c:v>
                </c:pt>
                <c:pt idx="242">
                  <c:v>1056.8779999999999</c:v>
                </c:pt>
                <c:pt idx="243">
                  <c:v>1058.116</c:v>
                </c:pt>
                <c:pt idx="244">
                  <c:v>1061.8879999999999</c:v>
                </c:pt>
                <c:pt idx="245">
                  <c:v>1067.124</c:v>
                </c:pt>
                <c:pt idx="246">
                  <c:v>1068.066</c:v>
                </c:pt>
                <c:pt idx="247">
                  <c:v>1069.557</c:v>
                </c:pt>
                <c:pt idx="248">
                  <c:v>1069.5840000000001</c:v>
                </c:pt>
                <c:pt idx="249">
                  <c:v>1069.9659999999999</c:v>
                </c:pt>
                <c:pt idx="250">
                  <c:v>1070.8009999999999</c:v>
                </c:pt>
                <c:pt idx="251">
                  <c:v>1071.0229999999999</c:v>
                </c:pt>
                <c:pt idx="252">
                  <c:v>1082.2</c:v>
                </c:pt>
                <c:pt idx="253">
                  <c:v>1082.328</c:v>
                </c:pt>
                <c:pt idx="254">
                  <c:v>1083.6210000000001</c:v>
                </c:pt>
                <c:pt idx="255">
                  <c:v>1084.4580000000001</c:v>
                </c:pt>
                <c:pt idx="256">
                  <c:v>1085.2470000000001</c:v>
                </c:pt>
                <c:pt idx="257">
                  <c:v>1087.712</c:v>
                </c:pt>
                <c:pt idx="258">
                  <c:v>1088.345</c:v>
                </c:pt>
                <c:pt idx="259">
                  <c:v>1089.056</c:v>
                </c:pt>
                <c:pt idx="260">
                  <c:v>1090.739</c:v>
                </c:pt>
                <c:pt idx="261">
                  <c:v>1092.6510000000001</c:v>
                </c:pt>
                <c:pt idx="262">
                  <c:v>1094.462</c:v>
                </c:pt>
                <c:pt idx="263">
                  <c:v>1094.51</c:v>
                </c:pt>
                <c:pt idx="264">
                  <c:v>1095.201</c:v>
                </c:pt>
                <c:pt idx="265">
                  <c:v>1097.075</c:v>
                </c:pt>
                <c:pt idx="266">
                  <c:v>1098.7739999999999</c:v>
                </c:pt>
                <c:pt idx="267">
                  <c:v>1099.537</c:v>
                </c:pt>
                <c:pt idx="268">
                  <c:v>1101.1659999999999</c:v>
                </c:pt>
                <c:pt idx="269">
                  <c:v>1103.319</c:v>
                </c:pt>
                <c:pt idx="270">
                  <c:v>1104.018</c:v>
                </c:pt>
                <c:pt idx="271">
                  <c:v>1105.6780000000001</c:v>
                </c:pt>
                <c:pt idx="272">
                  <c:v>1106.316</c:v>
                </c:pt>
                <c:pt idx="273">
                  <c:v>1106.5830000000001</c:v>
                </c:pt>
                <c:pt idx="274">
                  <c:v>1106.702</c:v>
                </c:pt>
                <c:pt idx="275">
                  <c:v>1107.577</c:v>
                </c:pt>
                <c:pt idx="276">
                  <c:v>1107.913</c:v>
                </c:pt>
                <c:pt idx="277">
                  <c:v>1108.778</c:v>
                </c:pt>
                <c:pt idx="278">
                  <c:v>1110.002</c:v>
                </c:pt>
                <c:pt idx="279">
                  <c:v>1110.9459999999999</c:v>
                </c:pt>
                <c:pt idx="280">
                  <c:v>1113.0920000000001</c:v>
                </c:pt>
                <c:pt idx="281">
                  <c:v>1113.385</c:v>
                </c:pt>
                <c:pt idx="282">
                  <c:v>1113.771</c:v>
                </c:pt>
                <c:pt idx="283">
                  <c:v>1114.374</c:v>
                </c:pt>
                <c:pt idx="284">
                  <c:v>1114.556</c:v>
                </c:pt>
                <c:pt idx="285">
                  <c:v>1116.433</c:v>
                </c:pt>
                <c:pt idx="286">
                  <c:v>1117.7439999999999</c:v>
                </c:pt>
                <c:pt idx="287">
                  <c:v>1119.8219999999999</c:v>
                </c:pt>
                <c:pt idx="288">
                  <c:v>1120.578</c:v>
                </c:pt>
                <c:pt idx="289">
                  <c:v>1122.6179999999999</c:v>
                </c:pt>
                <c:pt idx="290">
                  <c:v>1124.8219999999999</c:v>
                </c:pt>
                <c:pt idx="291">
                  <c:v>1125.1659999999999</c:v>
                </c:pt>
                <c:pt idx="292">
                  <c:v>1125.4590000000001</c:v>
                </c:pt>
                <c:pt idx="293">
                  <c:v>1127.83</c:v>
                </c:pt>
                <c:pt idx="294">
                  <c:v>1128.444</c:v>
                </c:pt>
                <c:pt idx="295">
                  <c:v>1128.951</c:v>
                </c:pt>
                <c:pt idx="296">
                  <c:v>1130.5530000000001</c:v>
                </c:pt>
                <c:pt idx="297">
                  <c:v>1132.194</c:v>
                </c:pt>
                <c:pt idx="298">
                  <c:v>1132.357</c:v>
                </c:pt>
                <c:pt idx="299">
                  <c:v>1132.6199999999999</c:v>
                </c:pt>
                <c:pt idx="300">
                  <c:v>1133.2329999999999</c:v>
                </c:pt>
                <c:pt idx="301">
                  <c:v>1133.356</c:v>
                </c:pt>
                <c:pt idx="302">
                  <c:v>1133.9259999999999</c:v>
                </c:pt>
                <c:pt idx="303">
                  <c:v>1136.548</c:v>
                </c:pt>
                <c:pt idx="304">
                  <c:v>1141.2550000000001</c:v>
                </c:pt>
                <c:pt idx="305">
                  <c:v>1144.9280000000001</c:v>
                </c:pt>
                <c:pt idx="306">
                  <c:v>1146.9590000000001</c:v>
                </c:pt>
                <c:pt idx="307">
                  <c:v>1148.2439999999999</c:v>
                </c:pt>
                <c:pt idx="308">
                  <c:v>1148.377</c:v>
                </c:pt>
                <c:pt idx="309">
                  <c:v>1148.386</c:v>
                </c:pt>
                <c:pt idx="310">
                  <c:v>1148.7090000000001</c:v>
                </c:pt>
                <c:pt idx="311">
                  <c:v>1149.9010000000001</c:v>
                </c:pt>
                <c:pt idx="312">
                  <c:v>1150.2809999999999</c:v>
                </c:pt>
                <c:pt idx="313">
                  <c:v>1150.4100000000001</c:v>
                </c:pt>
                <c:pt idx="314">
                  <c:v>1151.0409999999999</c:v>
                </c:pt>
                <c:pt idx="315">
                  <c:v>1151.123</c:v>
                </c:pt>
                <c:pt idx="316">
                  <c:v>1151.1510000000001</c:v>
                </c:pt>
                <c:pt idx="317">
                  <c:v>1153.213</c:v>
                </c:pt>
                <c:pt idx="318">
                  <c:v>1153.4110000000001</c:v>
                </c:pt>
                <c:pt idx="319">
                  <c:v>1155.0550000000001</c:v>
                </c:pt>
                <c:pt idx="320">
                  <c:v>1156.605</c:v>
                </c:pt>
                <c:pt idx="321">
                  <c:v>1156.99</c:v>
                </c:pt>
                <c:pt idx="322">
                  <c:v>1157.1210000000001</c:v>
                </c:pt>
                <c:pt idx="323">
                  <c:v>1158.046</c:v>
                </c:pt>
                <c:pt idx="324">
                  <c:v>1158.472</c:v>
                </c:pt>
                <c:pt idx="325">
                  <c:v>1160.011</c:v>
                </c:pt>
                <c:pt idx="326">
                  <c:v>1160.527</c:v>
                </c:pt>
                <c:pt idx="327">
                  <c:v>1161.077</c:v>
                </c:pt>
                <c:pt idx="328">
                  <c:v>1161.8140000000001</c:v>
                </c:pt>
                <c:pt idx="329">
                  <c:v>1162.402</c:v>
                </c:pt>
                <c:pt idx="330">
                  <c:v>1162.5150000000001</c:v>
                </c:pt>
                <c:pt idx="331">
                  <c:v>1163.172</c:v>
                </c:pt>
                <c:pt idx="332">
                  <c:v>1163.741</c:v>
                </c:pt>
                <c:pt idx="333">
                  <c:v>1163.902</c:v>
                </c:pt>
                <c:pt idx="334">
                  <c:v>1164.8340000000001</c:v>
                </c:pt>
                <c:pt idx="335">
                  <c:v>1167.2650000000001</c:v>
                </c:pt>
                <c:pt idx="336">
                  <c:v>1170.604</c:v>
                </c:pt>
                <c:pt idx="337">
                  <c:v>1172.5840000000001</c:v>
                </c:pt>
                <c:pt idx="338">
                  <c:v>1172.81</c:v>
                </c:pt>
                <c:pt idx="339">
                  <c:v>1173.44</c:v>
                </c:pt>
                <c:pt idx="340">
                  <c:v>1176.1469999999999</c:v>
                </c:pt>
                <c:pt idx="341">
                  <c:v>1176.5039999999999</c:v>
                </c:pt>
                <c:pt idx="342">
                  <c:v>1177.8989999999999</c:v>
                </c:pt>
                <c:pt idx="343">
                  <c:v>1178.72</c:v>
                </c:pt>
                <c:pt idx="344">
                  <c:v>1179.3309999999999</c:v>
                </c:pt>
                <c:pt idx="345">
                  <c:v>1181.1010000000001</c:v>
                </c:pt>
                <c:pt idx="346">
                  <c:v>1182.0820000000001</c:v>
                </c:pt>
                <c:pt idx="347">
                  <c:v>1182.7439999999999</c:v>
                </c:pt>
                <c:pt idx="348">
                  <c:v>1182.9380000000001</c:v>
                </c:pt>
                <c:pt idx="349">
                  <c:v>1184.2860000000001</c:v>
                </c:pt>
                <c:pt idx="350">
                  <c:v>1185.9459999999999</c:v>
                </c:pt>
                <c:pt idx="351">
                  <c:v>1186.085</c:v>
                </c:pt>
                <c:pt idx="352">
                  <c:v>1186.655</c:v>
                </c:pt>
                <c:pt idx="353">
                  <c:v>1189.547</c:v>
                </c:pt>
                <c:pt idx="354">
                  <c:v>1190.8389999999999</c:v>
                </c:pt>
                <c:pt idx="355">
                  <c:v>1192.068</c:v>
                </c:pt>
                <c:pt idx="356">
                  <c:v>1192.384</c:v>
                </c:pt>
                <c:pt idx="357">
                  <c:v>1192.684</c:v>
                </c:pt>
                <c:pt idx="358">
                  <c:v>1195.6479999999999</c:v>
                </c:pt>
                <c:pt idx="359">
                  <c:v>1196.1769999999999</c:v>
                </c:pt>
                <c:pt idx="360">
                  <c:v>1196.529</c:v>
                </c:pt>
                <c:pt idx="361">
                  <c:v>1197.1030000000001</c:v>
                </c:pt>
                <c:pt idx="362">
                  <c:v>1197.865</c:v>
                </c:pt>
                <c:pt idx="363">
                  <c:v>1198.0650000000001</c:v>
                </c:pt>
                <c:pt idx="364">
                  <c:v>1199.4090000000001</c:v>
                </c:pt>
                <c:pt idx="365">
                  <c:v>1199.6579999999999</c:v>
                </c:pt>
                <c:pt idx="366">
                  <c:v>1201.4749999999999</c:v>
                </c:pt>
                <c:pt idx="367">
                  <c:v>1202.0830000000001</c:v>
                </c:pt>
                <c:pt idx="368">
                  <c:v>1203.578</c:v>
                </c:pt>
                <c:pt idx="369">
                  <c:v>1207.1079999999999</c:v>
                </c:pt>
                <c:pt idx="370">
                  <c:v>1207.1130000000001</c:v>
                </c:pt>
                <c:pt idx="371">
                  <c:v>1207.384</c:v>
                </c:pt>
                <c:pt idx="372">
                  <c:v>1207.9259999999999</c:v>
                </c:pt>
                <c:pt idx="373">
                  <c:v>1209.144</c:v>
                </c:pt>
                <c:pt idx="374">
                  <c:v>1211.674</c:v>
                </c:pt>
                <c:pt idx="375">
                  <c:v>1213.1969999999999</c:v>
                </c:pt>
                <c:pt idx="376">
                  <c:v>1215.2260000000001</c:v>
                </c:pt>
                <c:pt idx="377">
                  <c:v>1216.0119999999999</c:v>
                </c:pt>
                <c:pt idx="378">
                  <c:v>1216.1130000000001</c:v>
                </c:pt>
                <c:pt idx="379">
                  <c:v>1219.3130000000001</c:v>
                </c:pt>
                <c:pt idx="380">
                  <c:v>1221.4649999999999</c:v>
                </c:pt>
                <c:pt idx="381">
                  <c:v>1223.6610000000001</c:v>
                </c:pt>
                <c:pt idx="382">
                  <c:v>1223.9760000000001</c:v>
                </c:pt>
                <c:pt idx="383">
                  <c:v>1227.8989999999999</c:v>
                </c:pt>
                <c:pt idx="384">
                  <c:v>1229.82</c:v>
                </c:pt>
                <c:pt idx="385">
                  <c:v>1230.5999999999999</c:v>
                </c:pt>
                <c:pt idx="386">
                  <c:v>1230.857</c:v>
                </c:pt>
                <c:pt idx="387">
                  <c:v>1231.046</c:v>
                </c:pt>
                <c:pt idx="388">
                  <c:v>1233.5219999999999</c:v>
                </c:pt>
                <c:pt idx="389">
                  <c:v>1233.6790000000001</c:v>
                </c:pt>
                <c:pt idx="390">
                  <c:v>1234.05</c:v>
                </c:pt>
                <c:pt idx="391">
                  <c:v>1234.624</c:v>
                </c:pt>
                <c:pt idx="392">
                  <c:v>1235.8389999999999</c:v>
                </c:pt>
                <c:pt idx="393">
                  <c:v>1237.771</c:v>
                </c:pt>
                <c:pt idx="394">
                  <c:v>1237.9349999999999</c:v>
                </c:pt>
                <c:pt idx="395">
                  <c:v>1241.557</c:v>
                </c:pt>
                <c:pt idx="396">
                  <c:v>1241.896</c:v>
                </c:pt>
                <c:pt idx="397">
                  <c:v>1243.6469999999999</c:v>
                </c:pt>
                <c:pt idx="398">
                  <c:v>1244.9839999999999</c:v>
                </c:pt>
                <c:pt idx="399">
                  <c:v>1245.0530000000001</c:v>
                </c:pt>
                <c:pt idx="400">
                  <c:v>1245.4090000000001</c:v>
                </c:pt>
                <c:pt idx="401">
                  <c:v>1247.5450000000001</c:v>
                </c:pt>
                <c:pt idx="402">
                  <c:v>1249.1590000000001</c:v>
                </c:pt>
                <c:pt idx="403">
                  <c:v>1249.8430000000001</c:v>
                </c:pt>
                <c:pt idx="404">
                  <c:v>1249.9849999999999</c:v>
                </c:pt>
                <c:pt idx="405">
                  <c:v>1250.9670000000001</c:v>
                </c:pt>
                <c:pt idx="406">
                  <c:v>1251.5419999999999</c:v>
                </c:pt>
                <c:pt idx="407">
                  <c:v>1251.5999999999999</c:v>
                </c:pt>
                <c:pt idx="408">
                  <c:v>1252.6959999999999</c:v>
                </c:pt>
                <c:pt idx="409">
                  <c:v>1253.8520000000001</c:v>
                </c:pt>
                <c:pt idx="410">
                  <c:v>1254.971</c:v>
                </c:pt>
                <c:pt idx="411">
                  <c:v>1255.682</c:v>
                </c:pt>
                <c:pt idx="412">
                  <c:v>1255.722</c:v>
                </c:pt>
                <c:pt idx="413">
                  <c:v>1259.9939999999999</c:v>
                </c:pt>
                <c:pt idx="414">
                  <c:v>1261.481</c:v>
                </c:pt>
                <c:pt idx="415">
                  <c:v>1262.0530000000001</c:v>
                </c:pt>
                <c:pt idx="416">
                  <c:v>1263.923</c:v>
                </c:pt>
                <c:pt idx="417">
                  <c:v>1263.9839999999999</c:v>
                </c:pt>
                <c:pt idx="418">
                  <c:v>1264.251</c:v>
                </c:pt>
                <c:pt idx="419">
                  <c:v>1267.1120000000001</c:v>
                </c:pt>
                <c:pt idx="420">
                  <c:v>1267.8800000000001</c:v>
                </c:pt>
                <c:pt idx="421">
                  <c:v>1270.104</c:v>
                </c:pt>
                <c:pt idx="422">
                  <c:v>1270.663</c:v>
                </c:pt>
                <c:pt idx="423">
                  <c:v>1272.049</c:v>
                </c:pt>
                <c:pt idx="424">
                  <c:v>1273.048</c:v>
                </c:pt>
                <c:pt idx="425">
                  <c:v>1274.9860000000001</c:v>
                </c:pt>
                <c:pt idx="426">
                  <c:v>1279.4949999999999</c:v>
                </c:pt>
                <c:pt idx="427">
                  <c:v>1279.9639999999999</c:v>
                </c:pt>
                <c:pt idx="428">
                  <c:v>1280.0440000000001</c:v>
                </c:pt>
                <c:pt idx="429">
                  <c:v>1280.3810000000001</c:v>
                </c:pt>
                <c:pt idx="430">
                  <c:v>1281.998</c:v>
                </c:pt>
                <c:pt idx="431">
                  <c:v>1282.92</c:v>
                </c:pt>
                <c:pt idx="432">
                  <c:v>1285.116</c:v>
                </c:pt>
                <c:pt idx="433">
                  <c:v>1285.3530000000001</c:v>
                </c:pt>
                <c:pt idx="434">
                  <c:v>1286.0930000000001</c:v>
                </c:pt>
                <c:pt idx="435">
                  <c:v>1287.4559999999999</c:v>
                </c:pt>
                <c:pt idx="436">
                  <c:v>1288.2819999999999</c:v>
                </c:pt>
                <c:pt idx="437">
                  <c:v>1289.1369999999999</c:v>
                </c:pt>
                <c:pt idx="438">
                  <c:v>1289.3779999999999</c:v>
                </c:pt>
                <c:pt idx="439">
                  <c:v>1289.8920000000001</c:v>
                </c:pt>
                <c:pt idx="440">
                  <c:v>1291.3520000000001</c:v>
                </c:pt>
                <c:pt idx="441">
                  <c:v>1293.356</c:v>
                </c:pt>
                <c:pt idx="442">
                  <c:v>1293.3879999999999</c:v>
                </c:pt>
                <c:pt idx="443">
                  <c:v>1293.8009999999999</c:v>
                </c:pt>
                <c:pt idx="444">
                  <c:v>1295.4290000000001</c:v>
                </c:pt>
                <c:pt idx="445">
                  <c:v>1295.846</c:v>
                </c:pt>
                <c:pt idx="446">
                  <c:v>1296.1690000000001</c:v>
                </c:pt>
                <c:pt idx="447">
                  <c:v>1296.2360000000001</c:v>
                </c:pt>
                <c:pt idx="448">
                  <c:v>1298.501</c:v>
                </c:pt>
                <c:pt idx="449">
                  <c:v>1300.4849999999999</c:v>
                </c:pt>
                <c:pt idx="450">
                  <c:v>1302.0920000000001</c:v>
                </c:pt>
                <c:pt idx="451">
                  <c:v>1302.1289999999999</c:v>
                </c:pt>
                <c:pt idx="452">
                  <c:v>1303.444</c:v>
                </c:pt>
                <c:pt idx="453">
                  <c:v>1304.8109999999999</c:v>
                </c:pt>
                <c:pt idx="454">
                  <c:v>1305.0989999999999</c:v>
                </c:pt>
                <c:pt idx="455">
                  <c:v>1305.961</c:v>
                </c:pt>
                <c:pt idx="456">
                  <c:v>1306.2550000000001</c:v>
                </c:pt>
                <c:pt idx="457">
                  <c:v>1309.2349999999999</c:v>
                </c:pt>
                <c:pt idx="458">
                  <c:v>1309.626</c:v>
                </c:pt>
                <c:pt idx="459">
                  <c:v>1316.172</c:v>
                </c:pt>
                <c:pt idx="460">
                  <c:v>1317.895</c:v>
                </c:pt>
                <c:pt idx="461">
                  <c:v>1318.654</c:v>
                </c:pt>
                <c:pt idx="462">
                  <c:v>1320.6289999999999</c:v>
                </c:pt>
                <c:pt idx="463">
                  <c:v>1321.7570000000001</c:v>
                </c:pt>
                <c:pt idx="464">
                  <c:v>1324.376</c:v>
                </c:pt>
                <c:pt idx="465">
                  <c:v>1324.82</c:v>
                </c:pt>
                <c:pt idx="466">
                  <c:v>1325.345</c:v>
                </c:pt>
                <c:pt idx="467">
                  <c:v>1328.0039999999999</c:v>
                </c:pt>
                <c:pt idx="468">
                  <c:v>1332.0050000000001</c:v>
                </c:pt>
                <c:pt idx="469">
                  <c:v>1334.7190000000001</c:v>
                </c:pt>
                <c:pt idx="470">
                  <c:v>1334.89</c:v>
                </c:pt>
                <c:pt idx="471">
                  <c:v>1335.174</c:v>
                </c:pt>
                <c:pt idx="472">
                  <c:v>1335.654</c:v>
                </c:pt>
                <c:pt idx="473">
                  <c:v>1336.2159999999999</c:v>
                </c:pt>
                <c:pt idx="474">
                  <c:v>1337.1079999999999</c:v>
                </c:pt>
                <c:pt idx="475">
                  <c:v>1337.864</c:v>
                </c:pt>
                <c:pt idx="476">
                  <c:v>1338.432</c:v>
                </c:pt>
                <c:pt idx="477">
                  <c:v>1340.6969999999999</c:v>
                </c:pt>
                <c:pt idx="478">
                  <c:v>1343.913</c:v>
                </c:pt>
                <c:pt idx="479">
                  <c:v>1344.2850000000001</c:v>
                </c:pt>
                <c:pt idx="480">
                  <c:v>1347.345</c:v>
                </c:pt>
                <c:pt idx="481">
                  <c:v>1347.4870000000001</c:v>
                </c:pt>
                <c:pt idx="482">
                  <c:v>1347.6369999999999</c:v>
                </c:pt>
                <c:pt idx="483">
                  <c:v>1348.9069999999999</c:v>
                </c:pt>
                <c:pt idx="484">
                  <c:v>1348.95</c:v>
                </c:pt>
                <c:pt idx="485">
                  <c:v>1349.05</c:v>
                </c:pt>
                <c:pt idx="486">
                  <c:v>1349.287</c:v>
                </c:pt>
                <c:pt idx="487">
                  <c:v>1349.5920000000001</c:v>
                </c:pt>
                <c:pt idx="488">
                  <c:v>1349.635</c:v>
                </c:pt>
                <c:pt idx="489">
                  <c:v>1350.365</c:v>
                </c:pt>
                <c:pt idx="490">
                  <c:v>1350.615</c:v>
                </c:pt>
                <c:pt idx="491">
                  <c:v>1350.6420000000001</c:v>
                </c:pt>
                <c:pt idx="492">
                  <c:v>1351.2280000000001</c:v>
                </c:pt>
                <c:pt idx="493">
                  <c:v>1352.79</c:v>
                </c:pt>
                <c:pt idx="494">
                  <c:v>1353.2360000000001</c:v>
                </c:pt>
                <c:pt idx="495">
                  <c:v>1353.865</c:v>
                </c:pt>
                <c:pt idx="496">
                  <c:v>1354.2739999999999</c:v>
                </c:pt>
                <c:pt idx="497">
                  <c:v>1355.0640000000001</c:v>
                </c:pt>
                <c:pt idx="498">
                  <c:v>1355.519</c:v>
                </c:pt>
                <c:pt idx="499">
                  <c:v>1356.0440000000001</c:v>
                </c:pt>
                <c:pt idx="500">
                  <c:v>1358.248</c:v>
                </c:pt>
                <c:pt idx="501">
                  <c:v>1359.46</c:v>
                </c:pt>
                <c:pt idx="502">
                  <c:v>1361.402</c:v>
                </c:pt>
                <c:pt idx="503">
                  <c:v>1362.296</c:v>
                </c:pt>
                <c:pt idx="504">
                  <c:v>1364.15</c:v>
                </c:pt>
                <c:pt idx="505">
                  <c:v>1364.577</c:v>
                </c:pt>
                <c:pt idx="506">
                  <c:v>1365.9949999999999</c:v>
                </c:pt>
                <c:pt idx="507">
                  <c:v>1366.623</c:v>
                </c:pt>
                <c:pt idx="508">
                  <c:v>1367.885</c:v>
                </c:pt>
                <c:pt idx="509">
                  <c:v>1369.454</c:v>
                </c:pt>
                <c:pt idx="510">
                  <c:v>1371.9570000000001</c:v>
                </c:pt>
                <c:pt idx="511">
                  <c:v>1372.3</c:v>
                </c:pt>
                <c:pt idx="512">
                  <c:v>1373.3330000000001</c:v>
                </c:pt>
                <c:pt idx="513">
                  <c:v>1373.9079999999999</c:v>
                </c:pt>
                <c:pt idx="514">
                  <c:v>1378.682</c:v>
                </c:pt>
                <c:pt idx="515">
                  <c:v>1379.4269999999999</c:v>
                </c:pt>
                <c:pt idx="516">
                  <c:v>1380.354</c:v>
                </c:pt>
                <c:pt idx="517">
                  <c:v>1383.2180000000001</c:v>
                </c:pt>
                <c:pt idx="518">
                  <c:v>1384.4780000000001</c:v>
                </c:pt>
                <c:pt idx="519">
                  <c:v>1386.3969999999999</c:v>
                </c:pt>
                <c:pt idx="520">
                  <c:v>1387.62</c:v>
                </c:pt>
                <c:pt idx="521">
                  <c:v>1388.808</c:v>
                </c:pt>
                <c:pt idx="522">
                  <c:v>1389.155</c:v>
                </c:pt>
                <c:pt idx="523">
                  <c:v>1389.6089999999999</c:v>
                </c:pt>
                <c:pt idx="524">
                  <c:v>1390.7139999999999</c:v>
                </c:pt>
                <c:pt idx="525">
                  <c:v>1391.433</c:v>
                </c:pt>
                <c:pt idx="526">
                  <c:v>1393.0139999999999</c:v>
                </c:pt>
                <c:pt idx="527">
                  <c:v>1394.2059999999999</c:v>
                </c:pt>
                <c:pt idx="528">
                  <c:v>1394.2909999999999</c:v>
                </c:pt>
                <c:pt idx="529">
                  <c:v>1394.72</c:v>
                </c:pt>
                <c:pt idx="530">
                  <c:v>1397.0630000000001</c:v>
                </c:pt>
                <c:pt idx="531">
                  <c:v>1397.7370000000001</c:v>
                </c:pt>
                <c:pt idx="532">
                  <c:v>1398.0219999999999</c:v>
                </c:pt>
                <c:pt idx="533">
                  <c:v>1400.028</c:v>
                </c:pt>
                <c:pt idx="534">
                  <c:v>1401.0319999999999</c:v>
                </c:pt>
                <c:pt idx="535">
                  <c:v>1403.5740000000001</c:v>
                </c:pt>
                <c:pt idx="536">
                  <c:v>1403.597</c:v>
                </c:pt>
                <c:pt idx="537">
                  <c:v>1405.5050000000001</c:v>
                </c:pt>
                <c:pt idx="538">
                  <c:v>1405.9760000000001</c:v>
                </c:pt>
                <c:pt idx="539">
                  <c:v>1406.2070000000001</c:v>
                </c:pt>
                <c:pt idx="540">
                  <c:v>1407.8889999999999</c:v>
                </c:pt>
                <c:pt idx="541">
                  <c:v>1408.2270000000001</c:v>
                </c:pt>
                <c:pt idx="542">
                  <c:v>1408.2829999999999</c:v>
                </c:pt>
                <c:pt idx="543">
                  <c:v>1408.5029999999999</c:v>
                </c:pt>
                <c:pt idx="544">
                  <c:v>1408.6379999999999</c:v>
                </c:pt>
                <c:pt idx="545">
                  <c:v>1410.799</c:v>
                </c:pt>
                <c:pt idx="546">
                  <c:v>1411.905</c:v>
                </c:pt>
                <c:pt idx="547">
                  <c:v>1413.585</c:v>
                </c:pt>
                <c:pt idx="548">
                  <c:v>1413.597</c:v>
                </c:pt>
                <c:pt idx="549">
                  <c:v>1414.4680000000001</c:v>
                </c:pt>
                <c:pt idx="550">
                  <c:v>1416.2550000000001</c:v>
                </c:pt>
                <c:pt idx="551">
                  <c:v>1416.63</c:v>
                </c:pt>
                <c:pt idx="552">
                  <c:v>1418.413</c:v>
                </c:pt>
                <c:pt idx="553">
                  <c:v>1420.0609999999999</c:v>
                </c:pt>
                <c:pt idx="554">
                  <c:v>1420.213</c:v>
                </c:pt>
                <c:pt idx="555">
                  <c:v>1421.201</c:v>
                </c:pt>
                <c:pt idx="556">
                  <c:v>1421.62</c:v>
                </c:pt>
                <c:pt idx="557">
                  <c:v>1422.8330000000001</c:v>
                </c:pt>
                <c:pt idx="558">
                  <c:v>1424.5360000000001</c:v>
                </c:pt>
                <c:pt idx="559">
                  <c:v>1428.616</c:v>
                </c:pt>
                <c:pt idx="560">
                  <c:v>1430</c:v>
                </c:pt>
                <c:pt idx="561">
                  <c:v>1432.1880000000001</c:v>
                </c:pt>
                <c:pt idx="562">
                  <c:v>1432.673</c:v>
                </c:pt>
                <c:pt idx="563">
                  <c:v>1432.799</c:v>
                </c:pt>
                <c:pt idx="564">
                  <c:v>1435.521</c:v>
                </c:pt>
                <c:pt idx="565">
                  <c:v>1437.452</c:v>
                </c:pt>
                <c:pt idx="566">
                  <c:v>1440.19</c:v>
                </c:pt>
                <c:pt idx="567">
                  <c:v>1440.6690000000001</c:v>
                </c:pt>
                <c:pt idx="568">
                  <c:v>1447.3530000000001</c:v>
                </c:pt>
                <c:pt idx="569">
                  <c:v>1448.211</c:v>
                </c:pt>
                <c:pt idx="570">
                  <c:v>1451.009</c:v>
                </c:pt>
                <c:pt idx="571">
                  <c:v>1451.8779999999999</c:v>
                </c:pt>
                <c:pt idx="572">
                  <c:v>1452.9680000000001</c:v>
                </c:pt>
                <c:pt idx="573">
                  <c:v>1454.136</c:v>
                </c:pt>
                <c:pt idx="574">
                  <c:v>1455.182</c:v>
                </c:pt>
                <c:pt idx="575">
                  <c:v>1455.42</c:v>
                </c:pt>
                <c:pt idx="576">
                  <c:v>1459.375</c:v>
                </c:pt>
                <c:pt idx="577">
                  <c:v>1459.665</c:v>
                </c:pt>
                <c:pt idx="578">
                  <c:v>1460.241</c:v>
                </c:pt>
                <c:pt idx="579">
                  <c:v>1460.3219999999999</c:v>
                </c:pt>
                <c:pt idx="580">
                  <c:v>1460.682</c:v>
                </c:pt>
                <c:pt idx="581">
                  <c:v>1463.4649999999999</c:v>
                </c:pt>
                <c:pt idx="582">
                  <c:v>1464.134</c:v>
                </c:pt>
                <c:pt idx="583">
                  <c:v>1467.394</c:v>
                </c:pt>
                <c:pt idx="584">
                  <c:v>1467.693</c:v>
                </c:pt>
                <c:pt idx="585">
                  <c:v>1468.0809999999999</c:v>
                </c:pt>
                <c:pt idx="586">
                  <c:v>1469.326</c:v>
                </c:pt>
                <c:pt idx="587">
                  <c:v>1469.9259999999999</c:v>
                </c:pt>
                <c:pt idx="588">
                  <c:v>1470.7059999999999</c:v>
                </c:pt>
                <c:pt idx="589">
                  <c:v>1471.5450000000001</c:v>
                </c:pt>
                <c:pt idx="590">
                  <c:v>1473.021</c:v>
                </c:pt>
                <c:pt idx="591">
                  <c:v>1474.009</c:v>
                </c:pt>
                <c:pt idx="592">
                  <c:v>1475.037</c:v>
                </c:pt>
                <c:pt idx="593">
                  <c:v>1476.63</c:v>
                </c:pt>
                <c:pt idx="594">
                  <c:v>1477.971</c:v>
                </c:pt>
                <c:pt idx="595">
                  <c:v>1478.6420000000001</c:v>
                </c:pt>
                <c:pt idx="596">
                  <c:v>1480.3030000000001</c:v>
                </c:pt>
                <c:pt idx="597">
                  <c:v>1486.922</c:v>
                </c:pt>
                <c:pt idx="598">
                  <c:v>1487.1890000000001</c:v>
                </c:pt>
                <c:pt idx="599">
                  <c:v>1487.2329999999999</c:v>
                </c:pt>
                <c:pt idx="600">
                  <c:v>1488.0889999999999</c:v>
                </c:pt>
                <c:pt idx="601">
                  <c:v>1488.6220000000001</c:v>
                </c:pt>
                <c:pt idx="602">
                  <c:v>1489.172</c:v>
                </c:pt>
                <c:pt idx="603">
                  <c:v>1489.338</c:v>
                </c:pt>
                <c:pt idx="604">
                  <c:v>1492.954</c:v>
                </c:pt>
                <c:pt idx="605">
                  <c:v>1494.194</c:v>
                </c:pt>
                <c:pt idx="606">
                  <c:v>1494.4490000000001</c:v>
                </c:pt>
                <c:pt idx="607">
                  <c:v>1494.7650000000001</c:v>
                </c:pt>
                <c:pt idx="608">
                  <c:v>1494.8320000000001</c:v>
                </c:pt>
                <c:pt idx="609">
                  <c:v>1496.1780000000001</c:v>
                </c:pt>
                <c:pt idx="610">
                  <c:v>1496.2</c:v>
                </c:pt>
                <c:pt idx="611">
                  <c:v>1496.721</c:v>
                </c:pt>
                <c:pt idx="612">
                  <c:v>1497.068</c:v>
                </c:pt>
                <c:pt idx="613">
                  <c:v>1498.425</c:v>
                </c:pt>
                <c:pt idx="614">
                  <c:v>1500.0429999999999</c:v>
                </c:pt>
                <c:pt idx="615">
                  <c:v>1500.8119999999999</c:v>
                </c:pt>
                <c:pt idx="616">
                  <c:v>1503.0730000000001</c:v>
                </c:pt>
                <c:pt idx="617">
                  <c:v>1504.1869999999999</c:v>
                </c:pt>
                <c:pt idx="618">
                  <c:v>1504.2629999999999</c:v>
                </c:pt>
                <c:pt idx="619">
                  <c:v>1505.1189999999999</c:v>
                </c:pt>
                <c:pt idx="620">
                  <c:v>1505.3869999999999</c:v>
                </c:pt>
                <c:pt idx="621">
                  <c:v>1506.059</c:v>
                </c:pt>
                <c:pt idx="622">
                  <c:v>1506.104</c:v>
                </c:pt>
                <c:pt idx="623">
                  <c:v>1506.1959999999999</c:v>
                </c:pt>
                <c:pt idx="624">
                  <c:v>1508.307</c:v>
                </c:pt>
                <c:pt idx="625">
                  <c:v>1510.001</c:v>
                </c:pt>
                <c:pt idx="626">
                  <c:v>1510.43</c:v>
                </c:pt>
                <c:pt idx="627">
                  <c:v>1512.4269999999999</c:v>
                </c:pt>
                <c:pt idx="628">
                  <c:v>1512.9290000000001</c:v>
                </c:pt>
                <c:pt idx="629">
                  <c:v>1513.1310000000001</c:v>
                </c:pt>
                <c:pt idx="630">
                  <c:v>1514.8979999999999</c:v>
                </c:pt>
                <c:pt idx="631">
                  <c:v>1515.1569999999999</c:v>
                </c:pt>
                <c:pt idx="632">
                  <c:v>1515.578</c:v>
                </c:pt>
                <c:pt idx="633">
                  <c:v>1516.239</c:v>
                </c:pt>
                <c:pt idx="634">
                  <c:v>1516.761</c:v>
                </c:pt>
                <c:pt idx="635">
                  <c:v>1517.0319999999999</c:v>
                </c:pt>
                <c:pt idx="636">
                  <c:v>1517.2339999999999</c:v>
                </c:pt>
                <c:pt idx="637">
                  <c:v>1518.3309999999999</c:v>
                </c:pt>
                <c:pt idx="638">
                  <c:v>1518.5609999999999</c:v>
                </c:pt>
                <c:pt idx="639">
                  <c:v>1519.193</c:v>
                </c:pt>
                <c:pt idx="640">
                  <c:v>1520.566</c:v>
                </c:pt>
                <c:pt idx="641">
                  <c:v>1520.87</c:v>
                </c:pt>
                <c:pt idx="642">
                  <c:v>1521.123</c:v>
                </c:pt>
                <c:pt idx="643">
                  <c:v>1521.356</c:v>
                </c:pt>
                <c:pt idx="644">
                  <c:v>1524.0930000000001</c:v>
                </c:pt>
                <c:pt idx="645">
                  <c:v>1524.421</c:v>
                </c:pt>
                <c:pt idx="646">
                  <c:v>1525.171</c:v>
                </c:pt>
                <c:pt idx="647">
                  <c:v>1525.8679999999999</c:v>
                </c:pt>
                <c:pt idx="648">
                  <c:v>1526.5239999999999</c:v>
                </c:pt>
                <c:pt idx="649">
                  <c:v>1527.0170000000001</c:v>
                </c:pt>
                <c:pt idx="650">
                  <c:v>1528.422</c:v>
                </c:pt>
                <c:pt idx="651">
                  <c:v>1528.7470000000001</c:v>
                </c:pt>
                <c:pt idx="652">
                  <c:v>1530.0050000000001</c:v>
                </c:pt>
                <c:pt idx="653">
                  <c:v>1530.578</c:v>
                </c:pt>
                <c:pt idx="654">
                  <c:v>1530.864</c:v>
                </c:pt>
                <c:pt idx="655">
                  <c:v>1531.165</c:v>
                </c:pt>
                <c:pt idx="656">
                  <c:v>1536.4670000000001</c:v>
                </c:pt>
                <c:pt idx="657">
                  <c:v>1536.9970000000001</c:v>
                </c:pt>
                <c:pt idx="658">
                  <c:v>1537.904</c:v>
                </c:pt>
                <c:pt idx="659">
                  <c:v>1538.6479999999999</c:v>
                </c:pt>
                <c:pt idx="660">
                  <c:v>1541.7429999999999</c:v>
                </c:pt>
                <c:pt idx="661">
                  <c:v>1543.971</c:v>
                </c:pt>
                <c:pt idx="662">
                  <c:v>1544.6089999999999</c:v>
                </c:pt>
                <c:pt idx="663">
                  <c:v>1546.92</c:v>
                </c:pt>
                <c:pt idx="664">
                  <c:v>1552.854</c:v>
                </c:pt>
                <c:pt idx="665">
                  <c:v>1553.585</c:v>
                </c:pt>
                <c:pt idx="666">
                  <c:v>1554.367</c:v>
                </c:pt>
                <c:pt idx="667">
                  <c:v>1554.3789999999999</c:v>
                </c:pt>
                <c:pt idx="668">
                  <c:v>1558.4770000000001</c:v>
                </c:pt>
                <c:pt idx="669">
                  <c:v>1558.7639999999999</c:v>
                </c:pt>
                <c:pt idx="670">
                  <c:v>1558.78</c:v>
                </c:pt>
                <c:pt idx="671">
                  <c:v>1560.0260000000001</c:v>
                </c:pt>
                <c:pt idx="672">
                  <c:v>1562.182</c:v>
                </c:pt>
                <c:pt idx="673">
                  <c:v>1562.9010000000001</c:v>
                </c:pt>
                <c:pt idx="674">
                  <c:v>1563.81</c:v>
                </c:pt>
                <c:pt idx="675">
                  <c:v>1565.0530000000001</c:v>
                </c:pt>
                <c:pt idx="676">
                  <c:v>1566.4549999999999</c:v>
                </c:pt>
                <c:pt idx="677">
                  <c:v>1567.729</c:v>
                </c:pt>
                <c:pt idx="678">
                  <c:v>1568.2529999999999</c:v>
                </c:pt>
                <c:pt idx="679">
                  <c:v>1570.8340000000001</c:v>
                </c:pt>
                <c:pt idx="680">
                  <c:v>1571.1489999999999</c:v>
                </c:pt>
                <c:pt idx="681">
                  <c:v>1572.36</c:v>
                </c:pt>
                <c:pt idx="682">
                  <c:v>1572.8989999999999</c:v>
                </c:pt>
                <c:pt idx="683">
                  <c:v>1573.6669999999999</c:v>
                </c:pt>
                <c:pt idx="684">
                  <c:v>1573.788</c:v>
                </c:pt>
                <c:pt idx="685">
                  <c:v>1574.1410000000001</c:v>
                </c:pt>
                <c:pt idx="686">
                  <c:v>1575.354</c:v>
                </c:pt>
                <c:pt idx="687">
                  <c:v>1575.732</c:v>
                </c:pt>
                <c:pt idx="688">
                  <c:v>1575.739</c:v>
                </c:pt>
                <c:pt idx="689">
                  <c:v>1577.9110000000001</c:v>
                </c:pt>
                <c:pt idx="690">
                  <c:v>1580.2929999999999</c:v>
                </c:pt>
                <c:pt idx="691">
                  <c:v>1581.24</c:v>
                </c:pt>
                <c:pt idx="692">
                  <c:v>1583.375</c:v>
                </c:pt>
                <c:pt idx="693">
                  <c:v>1584.2170000000001</c:v>
                </c:pt>
                <c:pt idx="694">
                  <c:v>1586.0050000000001</c:v>
                </c:pt>
                <c:pt idx="695">
                  <c:v>1586.1120000000001</c:v>
                </c:pt>
                <c:pt idx="696">
                  <c:v>1587.364</c:v>
                </c:pt>
                <c:pt idx="697">
                  <c:v>1588.107</c:v>
                </c:pt>
                <c:pt idx="698">
                  <c:v>1588.184</c:v>
                </c:pt>
                <c:pt idx="699">
                  <c:v>1588.489</c:v>
                </c:pt>
                <c:pt idx="700">
                  <c:v>1596.6610000000001</c:v>
                </c:pt>
                <c:pt idx="701">
                  <c:v>1600.0329999999999</c:v>
                </c:pt>
                <c:pt idx="702">
                  <c:v>1600.33</c:v>
                </c:pt>
                <c:pt idx="703">
                  <c:v>1606.51</c:v>
                </c:pt>
                <c:pt idx="704">
                  <c:v>1607</c:v>
                </c:pt>
                <c:pt idx="705">
                  <c:v>1607.979</c:v>
                </c:pt>
                <c:pt idx="706">
                  <c:v>1608.777</c:v>
                </c:pt>
                <c:pt idx="707">
                  <c:v>1610.097</c:v>
                </c:pt>
                <c:pt idx="708">
                  <c:v>1610.144</c:v>
                </c:pt>
                <c:pt idx="709">
                  <c:v>1610.8240000000001</c:v>
                </c:pt>
                <c:pt idx="710">
                  <c:v>1612.777</c:v>
                </c:pt>
                <c:pt idx="711">
                  <c:v>1613.8309999999999</c:v>
                </c:pt>
                <c:pt idx="712">
                  <c:v>1615.2819999999999</c:v>
                </c:pt>
                <c:pt idx="713">
                  <c:v>1615.578</c:v>
                </c:pt>
                <c:pt idx="714">
                  <c:v>1616.395</c:v>
                </c:pt>
                <c:pt idx="715">
                  <c:v>1619.6869999999999</c:v>
                </c:pt>
                <c:pt idx="716">
                  <c:v>1620.6980000000001</c:v>
                </c:pt>
                <c:pt idx="717">
                  <c:v>1623.105</c:v>
                </c:pt>
                <c:pt idx="718">
                  <c:v>1623.19</c:v>
                </c:pt>
                <c:pt idx="719">
                  <c:v>1623.2249999999999</c:v>
                </c:pt>
                <c:pt idx="720">
                  <c:v>1623.549</c:v>
                </c:pt>
                <c:pt idx="721">
                  <c:v>1623.761</c:v>
                </c:pt>
                <c:pt idx="722">
                  <c:v>1624.126</c:v>
                </c:pt>
                <c:pt idx="723">
                  <c:v>1624.5150000000001</c:v>
                </c:pt>
                <c:pt idx="724">
                  <c:v>1625.9929999999999</c:v>
                </c:pt>
                <c:pt idx="725">
                  <c:v>1627.7750000000001</c:v>
                </c:pt>
                <c:pt idx="726">
                  <c:v>1628.0650000000001</c:v>
                </c:pt>
                <c:pt idx="727">
                  <c:v>1629.8150000000001</c:v>
                </c:pt>
                <c:pt idx="728">
                  <c:v>1630.5229999999999</c:v>
                </c:pt>
                <c:pt idx="729">
                  <c:v>1631.066</c:v>
                </c:pt>
                <c:pt idx="730">
                  <c:v>1633.279</c:v>
                </c:pt>
                <c:pt idx="731">
                  <c:v>1638.857</c:v>
                </c:pt>
                <c:pt idx="732">
                  <c:v>1643.095</c:v>
                </c:pt>
                <c:pt idx="733">
                  <c:v>1643.5329999999999</c:v>
                </c:pt>
                <c:pt idx="734">
                  <c:v>1643.962</c:v>
                </c:pt>
                <c:pt idx="735">
                  <c:v>1644.375</c:v>
                </c:pt>
                <c:pt idx="736">
                  <c:v>1645.86</c:v>
                </c:pt>
                <c:pt idx="737">
                  <c:v>1647.59</c:v>
                </c:pt>
                <c:pt idx="738">
                  <c:v>1648.4069999999999</c:v>
                </c:pt>
                <c:pt idx="739">
                  <c:v>1649.088</c:v>
                </c:pt>
                <c:pt idx="740">
                  <c:v>1649.2280000000001</c:v>
                </c:pt>
                <c:pt idx="741">
                  <c:v>1649.9680000000001</c:v>
                </c:pt>
                <c:pt idx="742">
                  <c:v>1652.027</c:v>
                </c:pt>
                <c:pt idx="743">
                  <c:v>1652.1610000000001</c:v>
                </c:pt>
                <c:pt idx="744">
                  <c:v>1652.672</c:v>
                </c:pt>
                <c:pt idx="745">
                  <c:v>1655.0550000000001</c:v>
                </c:pt>
                <c:pt idx="746">
                  <c:v>1658.0989999999999</c:v>
                </c:pt>
                <c:pt idx="747">
                  <c:v>1658.662</c:v>
                </c:pt>
                <c:pt idx="748">
                  <c:v>1660.3130000000001</c:v>
                </c:pt>
                <c:pt idx="749">
                  <c:v>1662.835</c:v>
                </c:pt>
                <c:pt idx="750">
                  <c:v>1663.7080000000001</c:v>
                </c:pt>
                <c:pt idx="751">
                  <c:v>1667.998</c:v>
                </c:pt>
                <c:pt idx="752">
                  <c:v>1668.0260000000001</c:v>
                </c:pt>
                <c:pt idx="753">
                  <c:v>1669.1479999999999</c:v>
                </c:pt>
                <c:pt idx="754">
                  <c:v>1669.934</c:v>
                </c:pt>
                <c:pt idx="755">
                  <c:v>1670.7619999999999</c:v>
                </c:pt>
                <c:pt idx="756">
                  <c:v>1671.54</c:v>
                </c:pt>
                <c:pt idx="757">
                  <c:v>1671.6980000000001</c:v>
                </c:pt>
                <c:pt idx="758">
                  <c:v>1673.0440000000001</c:v>
                </c:pt>
                <c:pt idx="759">
                  <c:v>1675.2190000000001</c:v>
                </c:pt>
                <c:pt idx="760">
                  <c:v>1675.51</c:v>
                </c:pt>
                <c:pt idx="761">
                  <c:v>1676.125</c:v>
                </c:pt>
                <c:pt idx="762">
                  <c:v>1677.173</c:v>
                </c:pt>
                <c:pt idx="763">
                  <c:v>1678.1669999999999</c:v>
                </c:pt>
                <c:pt idx="764">
                  <c:v>1678.7909999999999</c:v>
                </c:pt>
                <c:pt idx="765">
                  <c:v>1679.528</c:v>
                </c:pt>
                <c:pt idx="766">
                  <c:v>1681.681</c:v>
                </c:pt>
                <c:pt idx="767">
                  <c:v>1684.4</c:v>
                </c:pt>
                <c:pt idx="768">
                  <c:v>1686.088</c:v>
                </c:pt>
                <c:pt idx="769">
                  <c:v>1688.7239999999999</c:v>
                </c:pt>
                <c:pt idx="770">
                  <c:v>1688.799</c:v>
                </c:pt>
                <c:pt idx="771">
                  <c:v>1691.2929999999999</c:v>
                </c:pt>
                <c:pt idx="772">
                  <c:v>1692.73</c:v>
                </c:pt>
                <c:pt idx="773">
                  <c:v>1693.232</c:v>
                </c:pt>
                <c:pt idx="774">
                  <c:v>1694.6110000000001</c:v>
                </c:pt>
                <c:pt idx="775">
                  <c:v>1697.364</c:v>
                </c:pt>
                <c:pt idx="776">
                  <c:v>1697.758</c:v>
                </c:pt>
                <c:pt idx="777">
                  <c:v>1698.6489999999999</c:v>
                </c:pt>
                <c:pt idx="778">
                  <c:v>1699.625</c:v>
                </c:pt>
                <c:pt idx="779">
                  <c:v>1701.1279999999999</c:v>
                </c:pt>
                <c:pt idx="780">
                  <c:v>1702.2460000000001</c:v>
                </c:pt>
                <c:pt idx="781">
                  <c:v>1707.287</c:v>
                </c:pt>
                <c:pt idx="782">
                  <c:v>1707.8979999999999</c:v>
                </c:pt>
                <c:pt idx="783">
                  <c:v>1709.8219999999999</c:v>
                </c:pt>
                <c:pt idx="784">
                  <c:v>1713.287</c:v>
                </c:pt>
                <c:pt idx="785">
                  <c:v>1715.1079999999999</c:v>
                </c:pt>
                <c:pt idx="786">
                  <c:v>1715.7280000000001</c:v>
                </c:pt>
                <c:pt idx="787">
                  <c:v>1715.885</c:v>
                </c:pt>
                <c:pt idx="788">
                  <c:v>1716.31</c:v>
                </c:pt>
                <c:pt idx="789">
                  <c:v>1717.5820000000001</c:v>
                </c:pt>
                <c:pt idx="790">
                  <c:v>1717.87</c:v>
                </c:pt>
                <c:pt idx="791">
                  <c:v>1717.9880000000001</c:v>
                </c:pt>
                <c:pt idx="792">
                  <c:v>1718.06</c:v>
                </c:pt>
                <c:pt idx="793">
                  <c:v>1718.069</c:v>
                </c:pt>
                <c:pt idx="794">
                  <c:v>1720.172</c:v>
                </c:pt>
                <c:pt idx="795">
                  <c:v>1721.03</c:v>
                </c:pt>
                <c:pt idx="796">
                  <c:v>1721.9269999999999</c:v>
                </c:pt>
                <c:pt idx="797">
                  <c:v>1723.6410000000001</c:v>
                </c:pt>
                <c:pt idx="798">
                  <c:v>1726.9469999999999</c:v>
                </c:pt>
                <c:pt idx="799">
                  <c:v>1730.48</c:v>
                </c:pt>
                <c:pt idx="800">
                  <c:v>1732.2950000000001</c:v>
                </c:pt>
                <c:pt idx="801">
                  <c:v>1733.088</c:v>
                </c:pt>
                <c:pt idx="802">
                  <c:v>1735.2</c:v>
                </c:pt>
                <c:pt idx="803">
                  <c:v>1737.088</c:v>
                </c:pt>
                <c:pt idx="804">
                  <c:v>1739.154</c:v>
                </c:pt>
                <c:pt idx="805">
                  <c:v>1739.682</c:v>
                </c:pt>
                <c:pt idx="806">
                  <c:v>1745.5889999999999</c:v>
                </c:pt>
                <c:pt idx="807">
                  <c:v>1746.5840000000001</c:v>
                </c:pt>
                <c:pt idx="808">
                  <c:v>1748.4159999999999</c:v>
                </c:pt>
                <c:pt idx="809">
                  <c:v>1750.539</c:v>
                </c:pt>
                <c:pt idx="810">
                  <c:v>1750.6569999999999</c:v>
                </c:pt>
                <c:pt idx="811">
                  <c:v>1752.923</c:v>
                </c:pt>
                <c:pt idx="812">
                  <c:v>1753.116</c:v>
                </c:pt>
                <c:pt idx="813">
                  <c:v>1755.0319999999999</c:v>
                </c:pt>
                <c:pt idx="814">
                  <c:v>1757.2860000000001</c:v>
                </c:pt>
                <c:pt idx="815">
                  <c:v>1758.6569999999999</c:v>
                </c:pt>
                <c:pt idx="816">
                  <c:v>1759.5429999999999</c:v>
                </c:pt>
                <c:pt idx="817">
                  <c:v>1760.6010000000001</c:v>
                </c:pt>
                <c:pt idx="818">
                  <c:v>1762.4580000000001</c:v>
                </c:pt>
                <c:pt idx="819">
                  <c:v>1764.04</c:v>
                </c:pt>
                <c:pt idx="820">
                  <c:v>1764.211</c:v>
                </c:pt>
                <c:pt idx="821">
                  <c:v>1766.0129999999999</c:v>
                </c:pt>
                <c:pt idx="822">
                  <c:v>1769.2280000000001</c:v>
                </c:pt>
                <c:pt idx="823">
                  <c:v>1769.423</c:v>
                </c:pt>
                <c:pt idx="824">
                  <c:v>1769.43</c:v>
                </c:pt>
                <c:pt idx="825">
                  <c:v>1774.942</c:v>
                </c:pt>
                <c:pt idx="826">
                  <c:v>1776.5260000000001</c:v>
                </c:pt>
                <c:pt idx="827">
                  <c:v>1780.4949999999999</c:v>
                </c:pt>
                <c:pt idx="828">
                  <c:v>1788.2460000000001</c:v>
                </c:pt>
                <c:pt idx="829">
                  <c:v>1788.741</c:v>
                </c:pt>
                <c:pt idx="830">
                  <c:v>1790.1389999999999</c:v>
                </c:pt>
                <c:pt idx="831">
                  <c:v>1790.2719999999999</c:v>
                </c:pt>
                <c:pt idx="832">
                  <c:v>1791.271</c:v>
                </c:pt>
                <c:pt idx="833">
                  <c:v>1792.2809999999999</c:v>
                </c:pt>
                <c:pt idx="834">
                  <c:v>1793.711</c:v>
                </c:pt>
                <c:pt idx="835">
                  <c:v>1795.7429999999999</c:v>
                </c:pt>
                <c:pt idx="836">
                  <c:v>1796.307</c:v>
                </c:pt>
                <c:pt idx="837">
                  <c:v>1798.269</c:v>
                </c:pt>
                <c:pt idx="838">
                  <c:v>1799.528</c:v>
                </c:pt>
                <c:pt idx="839">
                  <c:v>1802.1020000000001</c:v>
                </c:pt>
                <c:pt idx="840">
                  <c:v>1803.289</c:v>
                </c:pt>
                <c:pt idx="841">
                  <c:v>1805.864</c:v>
                </c:pt>
                <c:pt idx="842">
                  <c:v>1808.1659999999999</c:v>
                </c:pt>
                <c:pt idx="843">
                  <c:v>1808.1690000000001</c:v>
                </c:pt>
                <c:pt idx="844">
                  <c:v>1812.174</c:v>
                </c:pt>
                <c:pt idx="845">
                  <c:v>1816.1690000000001</c:v>
                </c:pt>
                <c:pt idx="846">
                  <c:v>1816.202</c:v>
                </c:pt>
                <c:pt idx="847">
                  <c:v>1816.702</c:v>
                </c:pt>
                <c:pt idx="848">
                  <c:v>1820.4290000000001</c:v>
                </c:pt>
                <c:pt idx="849">
                  <c:v>1822.8789999999999</c:v>
                </c:pt>
                <c:pt idx="850">
                  <c:v>1822.999</c:v>
                </c:pt>
                <c:pt idx="851">
                  <c:v>1828.6110000000001</c:v>
                </c:pt>
                <c:pt idx="852">
                  <c:v>1835.271</c:v>
                </c:pt>
                <c:pt idx="853">
                  <c:v>1836.2850000000001</c:v>
                </c:pt>
                <c:pt idx="854">
                  <c:v>1836.3710000000001</c:v>
                </c:pt>
                <c:pt idx="855">
                  <c:v>1836.797</c:v>
                </c:pt>
                <c:pt idx="856">
                  <c:v>1836.9290000000001</c:v>
                </c:pt>
                <c:pt idx="857">
                  <c:v>1837.653</c:v>
                </c:pt>
                <c:pt idx="858">
                  <c:v>1839.44</c:v>
                </c:pt>
                <c:pt idx="859">
                  <c:v>1842.43</c:v>
                </c:pt>
                <c:pt idx="860">
                  <c:v>1843.124</c:v>
                </c:pt>
                <c:pt idx="861">
                  <c:v>1844.511</c:v>
                </c:pt>
                <c:pt idx="862">
                  <c:v>1846.1980000000001</c:v>
                </c:pt>
                <c:pt idx="863">
                  <c:v>1847.0360000000001</c:v>
                </c:pt>
                <c:pt idx="864">
                  <c:v>1847.143</c:v>
                </c:pt>
                <c:pt idx="865">
                  <c:v>1847.99</c:v>
                </c:pt>
                <c:pt idx="866">
                  <c:v>1850.6020000000001</c:v>
                </c:pt>
                <c:pt idx="867">
                  <c:v>1851.9649999999999</c:v>
                </c:pt>
                <c:pt idx="868">
                  <c:v>1852.039</c:v>
                </c:pt>
                <c:pt idx="869">
                  <c:v>1855.3119999999999</c:v>
                </c:pt>
                <c:pt idx="870">
                  <c:v>1858.6369999999999</c:v>
                </c:pt>
                <c:pt idx="871">
                  <c:v>1861.8630000000001</c:v>
                </c:pt>
                <c:pt idx="872">
                  <c:v>1866.6020000000001</c:v>
                </c:pt>
                <c:pt idx="873">
                  <c:v>1866.771</c:v>
                </c:pt>
                <c:pt idx="874">
                  <c:v>1867.146</c:v>
                </c:pt>
                <c:pt idx="875">
                  <c:v>1870.001</c:v>
                </c:pt>
                <c:pt idx="876">
                  <c:v>1870.62</c:v>
                </c:pt>
                <c:pt idx="877">
                  <c:v>1871.3340000000001</c:v>
                </c:pt>
                <c:pt idx="878">
                  <c:v>1871.7270000000001</c:v>
                </c:pt>
                <c:pt idx="879">
                  <c:v>1872.5219999999999</c:v>
                </c:pt>
                <c:pt idx="880">
                  <c:v>1875.8320000000001</c:v>
                </c:pt>
                <c:pt idx="881">
                  <c:v>1878.6289999999999</c:v>
                </c:pt>
                <c:pt idx="882">
                  <c:v>1883.232</c:v>
                </c:pt>
                <c:pt idx="883">
                  <c:v>1892.845</c:v>
                </c:pt>
                <c:pt idx="884">
                  <c:v>1898.182</c:v>
                </c:pt>
                <c:pt idx="885">
                  <c:v>1899.856</c:v>
                </c:pt>
                <c:pt idx="886">
                  <c:v>1904.098</c:v>
                </c:pt>
                <c:pt idx="887">
                  <c:v>1904.52</c:v>
                </c:pt>
                <c:pt idx="888">
                  <c:v>1908.356</c:v>
                </c:pt>
                <c:pt idx="889">
                  <c:v>1909.221</c:v>
                </c:pt>
                <c:pt idx="890">
                  <c:v>1909.576</c:v>
                </c:pt>
                <c:pt idx="891">
                  <c:v>1911.088</c:v>
                </c:pt>
                <c:pt idx="892">
                  <c:v>1911.615</c:v>
                </c:pt>
                <c:pt idx="893">
                  <c:v>1911.623</c:v>
                </c:pt>
                <c:pt idx="894">
                  <c:v>1911.7850000000001</c:v>
                </c:pt>
                <c:pt idx="895">
                  <c:v>1911.806</c:v>
                </c:pt>
                <c:pt idx="896">
                  <c:v>1918.5029999999999</c:v>
                </c:pt>
                <c:pt idx="897">
                  <c:v>1918.5530000000001</c:v>
                </c:pt>
                <c:pt idx="898">
                  <c:v>1920.192</c:v>
                </c:pt>
                <c:pt idx="899">
                  <c:v>1924.9860000000001</c:v>
                </c:pt>
                <c:pt idx="900">
                  <c:v>1925.4760000000001</c:v>
                </c:pt>
                <c:pt idx="901">
                  <c:v>1926.59</c:v>
                </c:pt>
                <c:pt idx="902">
                  <c:v>1930.4359999999999</c:v>
                </c:pt>
                <c:pt idx="903">
                  <c:v>1933.9259999999999</c:v>
                </c:pt>
                <c:pt idx="904">
                  <c:v>1934.56</c:v>
                </c:pt>
                <c:pt idx="905">
                  <c:v>1942.386</c:v>
                </c:pt>
                <c:pt idx="906">
                  <c:v>1942.569</c:v>
                </c:pt>
                <c:pt idx="907">
                  <c:v>1942.9559999999999</c:v>
                </c:pt>
                <c:pt idx="908">
                  <c:v>1947.6610000000001</c:v>
                </c:pt>
                <c:pt idx="909">
                  <c:v>1950.4480000000001</c:v>
                </c:pt>
                <c:pt idx="910">
                  <c:v>1955.72</c:v>
                </c:pt>
                <c:pt idx="911">
                  <c:v>1955.8579999999999</c:v>
                </c:pt>
                <c:pt idx="912">
                  <c:v>1960.19</c:v>
                </c:pt>
                <c:pt idx="913">
                  <c:v>1963.0419999999999</c:v>
                </c:pt>
                <c:pt idx="914">
                  <c:v>1963.7090000000001</c:v>
                </c:pt>
                <c:pt idx="915">
                  <c:v>1971.3689999999999</c:v>
                </c:pt>
                <c:pt idx="916">
                  <c:v>1980.145</c:v>
                </c:pt>
                <c:pt idx="917">
                  <c:v>1983.8440000000001</c:v>
                </c:pt>
                <c:pt idx="918">
                  <c:v>1984.771</c:v>
                </c:pt>
                <c:pt idx="919">
                  <c:v>1987.808</c:v>
                </c:pt>
                <c:pt idx="920">
                  <c:v>1988.9870000000001</c:v>
                </c:pt>
                <c:pt idx="921">
                  <c:v>1989.261</c:v>
                </c:pt>
                <c:pt idx="922">
                  <c:v>1990.7629999999999</c:v>
                </c:pt>
                <c:pt idx="923">
                  <c:v>1990.973</c:v>
                </c:pt>
                <c:pt idx="924">
                  <c:v>1991.05</c:v>
                </c:pt>
                <c:pt idx="925">
                  <c:v>1992.9849999999999</c:v>
                </c:pt>
                <c:pt idx="926">
                  <c:v>1994.5250000000001</c:v>
                </c:pt>
                <c:pt idx="927">
                  <c:v>1994.7380000000001</c:v>
                </c:pt>
                <c:pt idx="928">
                  <c:v>1995.9079999999999</c:v>
                </c:pt>
                <c:pt idx="929">
                  <c:v>1996.3019999999999</c:v>
                </c:pt>
                <c:pt idx="930">
                  <c:v>1999.2860000000001</c:v>
                </c:pt>
                <c:pt idx="931">
                  <c:v>2000.011</c:v>
                </c:pt>
                <c:pt idx="932">
                  <c:v>2001.26</c:v>
                </c:pt>
                <c:pt idx="933">
                  <c:v>2001.75</c:v>
                </c:pt>
                <c:pt idx="934">
                  <c:v>2008.212</c:v>
                </c:pt>
                <c:pt idx="935">
                  <c:v>2008.8610000000001</c:v>
                </c:pt>
                <c:pt idx="936">
                  <c:v>2016.2560000000001</c:v>
                </c:pt>
                <c:pt idx="937">
                  <c:v>2017.999</c:v>
                </c:pt>
                <c:pt idx="938">
                  <c:v>2018.905</c:v>
                </c:pt>
                <c:pt idx="939">
                  <c:v>2024.827</c:v>
                </c:pt>
                <c:pt idx="940">
                  <c:v>2027.8530000000001</c:v>
                </c:pt>
                <c:pt idx="941">
                  <c:v>2031.6389999999999</c:v>
                </c:pt>
                <c:pt idx="942">
                  <c:v>2048.6030000000001</c:v>
                </c:pt>
                <c:pt idx="943">
                  <c:v>2049.846</c:v>
                </c:pt>
                <c:pt idx="944">
                  <c:v>2050.5210000000002</c:v>
                </c:pt>
                <c:pt idx="945">
                  <c:v>2065.971</c:v>
                </c:pt>
                <c:pt idx="946">
                  <c:v>2070.2199999999998</c:v>
                </c:pt>
                <c:pt idx="947">
                  <c:v>2071.3130000000001</c:v>
                </c:pt>
                <c:pt idx="948">
                  <c:v>2074.21</c:v>
                </c:pt>
                <c:pt idx="949">
                  <c:v>2077.694</c:v>
                </c:pt>
                <c:pt idx="950">
                  <c:v>2079.87</c:v>
                </c:pt>
                <c:pt idx="951">
                  <c:v>2083.808</c:v>
                </c:pt>
                <c:pt idx="952">
                  <c:v>2086.1060000000002</c:v>
                </c:pt>
                <c:pt idx="953">
                  <c:v>2089.3380000000002</c:v>
                </c:pt>
                <c:pt idx="954">
                  <c:v>2093.261</c:v>
                </c:pt>
                <c:pt idx="955">
                  <c:v>2110.3009999999999</c:v>
                </c:pt>
                <c:pt idx="956">
                  <c:v>2118.0189999999998</c:v>
                </c:pt>
                <c:pt idx="957">
                  <c:v>2128.4549999999999</c:v>
                </c:pt>
                <c:pt idx="958">
                  <c:v>2129.5619999999999</c:v>
                </c:pt>
                <c:pt idx="959">
                  <c:v>2133.7510000000002</c:v>
                </c:pt>
                <c:pt idx="960">
                  <c:v>2133.8829999999998</c:v>
                </c:pt>
                <c:pt idx="961">
                  <c:v>2137.681</c:v>
                </c:pt>
                <c:pt idx="962">
                  <c:v>2146.7359999999999</c:v>
                </c:pt>
                <c:pt idx="963">
                  <c:v>2147.585</c:v>
                </c:pt>
                <c:pt idx="964">
                  <c:v>2159.114</c:v>
                </c:pt>
                <c:pt idx="965">
                  <c:v>2159.931</c:v>
                </c:pt>
                <c:pt idx="966">
                  <c:v>2166.8589999999999</c:v>
                </c:pt>
                <c:pt idx="967">
                  <c:v>2170.8980000000001</c:v>
                </c:pt>
                <c:pt idx="968">
                  <c:v>2171.0540000000001</c:v>
                </c:pt>
                <c:pt idx="969">
                  <c:v>2176.7249999999999</c:v>
                </c:pt>
                <c:pt idx="970">
                  <c:v>2179.877</c:v>
                </c:pt>
                <c:pt idx="971">
                  <c:v>2183.2379999999998</c:v>
                </c:pt>
                <c:pt idx="972">
                  <c:v>2199.3330000000001</c:v>
                </c:pt>
                <c:pt idx="973">
                  <c:v>2200.9140000000002</c:v>
                </c:pt>
                <c:pt idx="974">
                  <c:v>2208.0529999999999</c:v>
                </c:pt>
                <c:pt idx="975">
                  <c:v>2231.1610000000001</c:v>
                </c:pt>
                <c:pt idx="976">
                  <c:v>2232.2930000000001</c:v>
                </c:pt>
                <c:pt idx="977">
                  <c:v>2234.7849999999999</c:v>
                </c:pt>
                <c:pt idx="978">
                  <c:v>2252.6030000000001</c:v>
                </c:pt>
                <c:pt idx="979">
                  <c:v>2255.828</c:v>
                </c:pt>
                <c:pt idx="980">
                  <c:v>2261.0509999999999</c:v>
                </c:pt>
                <c:pt idx="981">
                  <c:v>2278.306</c:v>
                </c:pt>
                <c:pt idx="982">
                  <c:v>2288.752</c:v>
                </c:pt>
                <c:pt idx="983">
                  <c:v>2308.799</c:v>
                </c:pt>
                <c:pt idx="984">
                  <c:v>2311.1149999999998</c:v>
                </c:pt>
                <c:pt idx="985">
                  <c:v>2316.527</c:v>
                </c:pt>
                <c:pt idx="986">
                  <c:v>2335.192</c:v>
                </c:pt>
                <c:pt idx="987">
                  <c:v>2365.605</c:v>
                </c:pt>
                <c:pt idx="988">
                  <c:v>2367.15</c:v>
                </c:pt>
                <c:pt idx="989">
                  <c:v>2384.5659999999998</c:v>
                </c:pt>
                <c:pt idx="990">
                  <c:v>2421.8670000000002</c:v>
                </c:pt>
                <c:pt idx="991">
                  <c:v>2433.4380000000001</c:v>
                </c:pt>
                <c:pt idx="992">
                  <c:v>2497.75</c:v>
                </c:pt>
                <c:pt idx="993">
                  <c:v>2503.5230000000001</c:v>
                </c:pt>
                <c:pt idx="994">
                  <c:v>2509.192</c:v>
                </c:pt>
                <c:pt idx="995">
                  <c:v>2592.9459999999999</c:v>
                </c:pt>
                <c:pt idx="996">
                  <c:v>2612.9720000000002</c:v>
                </c:pt>
                <c:pt idx="997">
                  <c:v>2765.723</c:v>
                </c:pt>
                <c:pt idx="998">
                  <c:v>2775.5880000000002</c:v>
                </c:pt>
                <c:pt idx="999">
                  <c:v>2786.746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174-4A2E-B51B-ABFE92AB2030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Tables Bericht'!$O$14</c:f>
              <c:numCache>
                <c:formatCode>General</c:formatCode>
                <c:ptCount val="1"/>
                <c:pt idx="0">
                  <c:v>2.0828999999999999E-3</c:v>
                </c:pt>
              </c:numCache>
            </c:numRef>
          </c:xVal>
          <c:yVal>
            <c:numRef>
              <c:f>'Tables Bericht'!$O$13</c:f>
              <c:numCache>
                <c:formatCode>General</c:formatCode>
                <c:ptCount val="1"/>
                <c:pt idx="0">
                  <c:v>1372.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174-4A2E-B51B-ABFE92AB20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49483712"/>
        <c:axId val="1049484128"/>
      </c:scatterChart>
      <c:valAx>
        <c:axId val="1049483712"/>
        <c:scaling>
          <c:orientation val="minMax"/>
          <c:max val="4.0000000000000008E-2"/>
          <c:min val="-4.0000000000000008E-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sz="900" b="0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ffect differences (QALY-VAS)</a:t>
                </a:r>
                <a:r>
                  <a:rPr lang="de-DE" sz="900" b="0" i="0" u="none" strike="noStrik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de-DE" sz="9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767685289338833"/>
              <c:y val="0.959362025769506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049484128"/>
        <c:crosses val="autoZero"/>
        <c:crossBetween val="midCat"/>
      </c:valAx>
      <c:valAx>
        <c:axId val="1049484128"/>
        <c:scaling>
          <c:orientation val="minMax"/>
          <c:min val="-2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sz="9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st differences (€)</a:t>
                </a:r>
              </a:p>
            </c:rich>
          </c:tx>
          <c:layout>
            <c:manualLayout>
              <c:xMode val="edge"/>
              <c:yMode val="edge"/>
              <c:x val="1.2822454439901055E-2"/>
              <c:y val="0.39353810338274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0494837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2698E9-08AB-40E5-B3E8-562EACDDA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Grochtdreis, Thomas</cp:lastModifiedBy>
  <cp:revision>5</cp:revision>
  <cp:lastPrinted>2024-07-24T14:33:00Z</cp:lastPrinted>
  <dcterms:created xsi:type="dcterms:W3CDTF">2024-09-11T08:05:00Z</dcterms:created>
  <dcterms:modified xsi:type="dcterms:W3CDTF">2025-04-14T06:44:00Z</dcterms:modified>
</cp:coreProperties>
</file>